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EE41AE8" w14:textId="77777777" w:rsidR="00C7306A" w:rsidRDefault="00F63F97" w:rsidP="00F63F97">
      <w:pPr>
        <w:spacing w:after="0" w:line="240" w:lineRule="auto"/>
        <w:rPr>
          <w:rFonts w:ascii="Times New Roman" w:eastAsia="Times New Roman" w:hAnsi="Times New Roman" w:cs="Times New Roman"/>
          <w:bCs/>
          <w:sz w:val="24"/>
        </w:rPr>
      </w:pPr>
      <w:r w:rsidRPr="00F63F97">
        <w:rPr>
          <w:rFonts w:ascii="Times New Roman" w:eastAsia="Times New Roman" w:hAnsi="Times New Roman" w:cs="Times New Roman"/>
          <w:bCs/>
          <w:sz w:val="24"/>
        </w:rPr>
        <w:t xml:space="preserve">Multimedia Appendix 3. </w:t>
      </w:r>
    </w:p>
    <w:p w14:paraId="2C3F8014" w14:textId="293C83AC" w:rsidR="00771D56" w:rsidRDefault="00C20DE7" w:rsidP="00F63F97">
      <w:pPr>
        <w:spacing w:after="0" w:line="240" w:lineRule="auto"/>
        <w:rPr>
          <w:rFonts w:ascii="Times New Roman" w:eastAsia="Times New Roman" w:hAnsi="Times New Roman" w:cs="Times New Roman"/>
          <w:bCs/>
          <w:sz w:val="24"/>
        </w:rPr>
      </w:pPr>
      <w:r>
        <w:rPr>
          <w:rFonts w:ascii="Times New Roman" w:eastAsia="Times New Roman" w:hAnsi="Times New Roman" w:cs="Times New Roman"/>
          <w:bCs/>
          <w:sz w:val="24"/>
        </w:rPr>
        <w:t>Table S6</w:t>
      </w:r>
      <w:r w:rsidR="00C7306A">
        <w:rPr>
          <w:rFonts w:ascii="Times New Roman" w:eastAsia="Times New Roman" w:hAnsi="Times New Roman" w:cs="Times New Roman"/>
          <w:bCs/>
          <w:sz w:val="24"/>
        </w:rPr>
        <w:t xml:space="preserve">. </w:t>
      </w:r>
      <w:r w:rsidR="00F63F97" w:rsidRPr="00F63F97">
        <w:rPr>
          <w:rFonts w:ascii="Times New Roman" w:eastAsia="Times New Roman" w:hAnsi="Times New Roman" w:cs="Times New Roman"/>
          <w:bCs/>
          <w:sz w:val="24"/>
        </w:rPr>
        <w:t>Summary and sample statistics of DMHL interventions</w:t>
      </w:r>
    </w:p>
    <w:p w14:paraId="1B21495F" w14:textId="77777777" w:rsidR="00F63F97" w:rsidRPr="00F63F97" w:rsidRDefault="00F63F97" w:rsidP="00F63F97">
      <w:pPr>
        <w:spacing w:after="0" w:line="240" w:lineRule="auto"/>
        <w:rPr>
          <w:rFonts w:ascii="Times New Roman" w:eastAsia="Times New Roman" w:hAnsi="Times New Roman" w:cs="Times New Roman"/>
          <w:bCs/>
          <w:sz w:val="24"/>
        </w:rPr>
      </w:pPr>
    </w:p>
    <w:tbl>
      <w:tblPr>
        <w:tblpPr w:leftFromText="180" w:rightFromText="180" w:vertAnchor="text" w:tblpY="1"/>
        <w:tblOverlap w:val="never"/>
        <w:tblW w:w="12952" w:type="dxa"/>
        <w:tblCellMar>
          <w:left w:w="0" w:type="dxa"/>
          <w:right w:w="0" w:type="dxa"/>
        </w:tblCellMar>
        <w:tblLook w:val="04A0" w:firstRow="1" w:lastRow="0" w:firstColumn="1" w:lastColumn="0" w:noHBand="0" w:noVBand="1"/>
      </w:tblPr>
      <w:tblGrid>
        <w:gridCol w:w="2782"/>
        <w:gridCol w:w="795"/>
        <w:gridCol w:w="910"/>
        <w:gridCol w:w="696"/>
        <w:gridCol w:w="910"/>
        <w:gridCol w:w="910"/>
        <w:gridCol w:w="696"/>
        <w:gridCol w:w="790"/>
        <w:gridCol w:w="790"/>
        <w:gridCol w:w="696"/>
        <w:gridCol w:w="964"/>
        <w:gridCol w:w="2013"/>
      </w:tblGrid>
      <w:tr w:rsidR="004276CC" w:rsidRPr="00FA5251" w14:paraId="1A194189" w14:textId="77777777" w:rsidTr="00C60523">
        <w:trPr>
          <w:trHeight w:val="315"/>
          <w:tblHeader/>
        </w:trPr>
        <w:tc>
          <w:tcPr>
            <w:tcW w:w="2782" w:type="dxa"/>
            <w:tcBorders>
              <w:top w:val="single" w:sz="6" w:space="0" w:color="000000"/>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7088DA3" w14:textId="77777777" w:rsidR="00771D56" w:rsidRPr="00FA5251" w:rsidRDefault="00771D56" w:rsidP="00C60523">
            <w:pPr>
              <w:spacing w:after="0" w:line="240" w:lineRule="auto"/>
              <w:jc w:val="center"/>
              <w:rPr>
                <w:rFonts w:ascii="Times New Roman" w:eastAsia="Times New Roman" w:hAnsi="Times New Roman" w:cs="Times New Roman"/>
              </w:rPr>
            </w:pPr>
          </w:p>
        </w:tc>
        <w:tc>
          <w:tcPr>
            <w:tcW w:w="2401" w:type="dxa"/>
            <w:gridSpan w:val="3"/>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E2E9509" w14:textId="77777777" w:rsidR="00771D56" w:rsidRPr="00FA5251" w:rsidRDefault="00771D56" w:rsidP="00C60523">
            <w:pPr>
              <w:spacing w:after="0" w:line="240" w:lineRule="auto"/>
              <w:jc w:val="center"/>
              <w:rPr>
                <w:rFonts w:ascii="Times New Roman" w:eastAsia="Times New Roman" w:hAnsi="Times New Roman" w:cs="Times New Roman"/>
              </w:rPr>
            </w:pPr>
            <w:r w:rsidRPr="00FA5251">
              <w:rPr>
                <w:rFonts w:ascii="Times New Roman" w:eastAsia="Times New Roman" w:hAnsi="Times New Roman" w:cs="Times New Roman"/>
              </w:rPr>
              <w:t>Control</w:t>
            </w:r>
          </w:p>
        </w:tc>
        <w:tc>
          <w:tcPr>
            <w:tcW w:w="2516" w:type="dxa"/>
            <w:gridSpan w:val="3"/>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C18468B" w14:textId="77777777" w:rsidR="00771D56" w:rsidRPr="00FA5251" w:rsidRDefault="00771D56" w:rsidP="00C60523">
            <w:pPr>
              <w:spacing w:after="0" w:line="240" w:lineRule="auto"/>
              <w:jc w:val="center"/>
              <w:rPr>
                <w:rFonts w:ascii="Times New Roman" w:eastAsia="Times New Roman" w:hAnsi="Times New Roman" w:cs="Times New Roman"/>
              </w:rPr>
            </w:pPr>
            <w:r w:rsidRPr="00FA5251">
              <w:rPr>
                <w:rFonts w:ascii="Times New Roman" w:eastAsia="Times New Roman" w:hAnsi="Times New Roman" w:cs="Times New Roman"/>
              </w:rPr>
              <w:t>Experimental</w:t>
            </w:r>
          </w:p>
        </w:tc>
        <w:tc>
          <w:tcPr>
            <w:tcW w:w="2276" w:type="dxa"/>
            <w:gridSpan w:val="3"/>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A573F40" w14:textId="77777777" w:rsidR="00771D56" w:rsidRPr="00FA5251" w:rsidRDefault="00771D56" w:rsidP="00C60523">
            <w:pPr>
              <w:spacing w:after="0" w:line="240" w:lineRule="auto"/>
              <w:jc w:val="center"/>
              <w:rPr>
                <w:rFonts w:ascii="Times New Roman" w:eastAsia="Times New Roman" w:hAnsi="Times New Roman" w:cs="Times New Roman"/>
              </w:rPr>
            </w:pPr>
            <w:r w:rsidRPr="00FA5251">
              <w:rPr>
                <w:rFonts w:ascii="Times New Roman" w:eastAsia="Times New Roman" w:hAnsi="Times New Roman" w:cs="Times New Roman"/>
              </w:rPr>
              <w:t>Alternative Treatment</w:t>
            </w:r>
          </w:p>
        </w:tc>
        <w:tc>
          <w:tcPr>
            <w:tcW w:w="964"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tcPr>
          <w:p w14:paraId="002264BA" w14:textId="77777777" w:rsidR="00771D56" w:rsidRPr="00FA5251" w:rsidRDefault="00771D56" w:rsidP="00C60523">
            <w:pPr>
              <w:spacing w:after="0" w:line="240" w:lineRule="auto"/>
              <w:jc w:val="center"/>
              <w:rPr>
                <w:rFonts w:ascii="Times New Roman" w:eastAsia="Times New Roman" w:hAnsi="Times New Roman" w:cs="Times New Roman"/>
              </w:rPr>
            </w:pPr>
          </w:p>
        </w:tc>
        <w:tc>
          <w:tcPr>
            <w:tcW w:w="2013" w:type="dxa"/>
            <w:tcBorders>
              <w:top w:val="single" w:sz="6" w:space="0" w:color="000000"/>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27EEB64" w14:textId="77777777" w:rsidR="00771D56" w:rsidRPr="00966BC3" w:rsidRDefault="00771D56" w:rsidP="00C60523">
            <w:pPr>
              <w:spacing w:after="0" w:line="240" w:lineRule="auto"/>
              <w:jc w:val="center"/>
              <w:rPr>
                <w:rFonts w:ascii="Times New Roman" w:eastAsia="Times New Roman" w:hAnsi="Times New Roman" w:cs="Times New Roman"/>
                <w:color w:val="000000" w:themeColor="text1"/>
              </w:rPr>
            </w:pPr>
          </w:p>
        </w:tc>
      </w:tr>
      <w:tr w:rsidR="004276CC" w:rsidRPr="00FA5251" w14:paraId="2A8B5BBA" w14:textId="77777777" w:rsidTr="00C60523">
        <w:trPr>
          <w:trHeight w:val="315"/>
          <w:tblHeader/>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5F3DD57" w14:textId="77777777" w:rsidR="00771D56" w:rsidRPr="00FA5251" w:rsidRDefault="00771D56" w:rsidP="00C60523">
            <w:pPr>
              <w:spacing w:after="0" w:line="240" w:lineRule="auto"/>
              <w:jc w:val="center"/>
              <w:rPr>
                <w:rFonts w:ascii="Times New Roman" w:eastAsia="Times New Roman" w:hAnsi="Times New Roman" w:cs="Times New Roman"/>
                <w:b/>
                <w:bCs/>
              </w:rPr>
            </w:pPr>
            <w:r w:rsidRPr="00FA5251">
              <w:rPr>
                <w:rFonts w:ascii="Times New Roman" w:eastAsia="Times New Roman" w:hAnsi="Times New Roman" w:cs="Times New Roman"/>
                <w:b/>
                <w:bCs/>
              </w:rPr>
              <w:t xml:space="preserve">Study </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77F31C5" w14:textId="72FA00A6" w:rsidR="00771D56" w:rsidRPr="003F1F9B" w:rsidRDefault="00771D56" w:rsidP="00C60523">
            <w:pPr>
              <w:spacing w:after="0" w:line="240" w:lineRule="auto"/>
              <w:jc w:val="center"/>
              <w:rPr>
                <w:rFonts w:ascii="Times New Roman" w:eastAsia="Times New Roman" w:hAnsi="Times New Roman" w:cs="Times New Roman"/>
                <w:b/>
                <w:bCs/>
                <w:vertAlign w:val="superscript"/>
              </w:rPr>
            </w:pPr>
            <w:r w:rsidRPr="00FA5251">
              <w:rPr>
                <w:rFonts w:ascii="Times New Roman" w:eastAsia="Times New Roman" w:hAnsi="Times New Roman" w:cs="Times New Roman"/>
                <w:b/>
                <w:bCs/>
              </w:rPr>
              <w:t>M</w:t>
            </w:r>
            <w:r w:rsidR="003F1F9B">
              <w:rPr>
                <w:rFonts w:ascii="Times New Roman" w:eastAsia="Times New Roman" w:hAnsi="Times New Roman" w:cs="Times New Roman"/>
                <w:b/>
                <w:bCs/>
                <w:vertAlign w:val="superscript"/>
              </w:rPr>
              <w:t>a</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5A4F9E8" w14:textId="7BF7C262" w:rsidR="00771D56" w:rsidRPr="003F1F9B" w:rsidRDefault="00771D56" w:rsidP="00C60523">
            <w:pPr>
              <w:spacing w:after="0" w:line="240" w:lineRule="auto"/>
              <w:jc w:val="center"/>
              <w:rPr>
                <w:rFonts w:ascii="Times New Roman" w:eastAsia="Times New Roman" w:hAnsi="Times New Roman" w:cs="Times New Roman"/>
                <w:b/>
                <w:bCs/>
                <w:vertAlign w:val="superscript"/>
              </w:rPr>
            </w:pPr>
            <w:proofErr w:type="spellStart"/>
            <w:r w:rsidRPr="00FA5251">
              <w:rPr>
                <w:rFonts w:ascii="Times New Roman" w:eastAsia="Times New Roman" w:hAnsi="Times New Roman" w:cs="Times New Roman"/>
                <w:b/>
                <w:bCs/>
              </w:rPr>
              <w:t>SD</w:t>
            </w:r>
            <w:r w:rsidR="003F1F9B">
              <w:rPr>
                <w:rFonts w:ascii="Times New Roman" w:eastAsia="Times New Roman" w:hAnsi="Times New Roman" w:cs="Times New Roman"/>
                <w:b/>
                <w:bCs/>
                <w:vertAlign w:val="superscript"/>
              </w:rPr>
              <w:t>b</w:t>
            </w:r>
            <w:proofErr w:type="spellEnd"/>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13FA9F" w14:textId="6AE920F6" w:rsidR="00771D56" w:rsidRPr="003F1F9B" w:rsidRDefault="00771D56" w:rsidP="00C60523">
            <w:pPr>
              <w:spacing w:after="0" w:line="240" w:lineRule="auto"/>
              <w:jc w:val="center"/>
              <w:rPr>
                <w:rFonts w:ascii="Times New Roman" w:eastAsia="Times New Roman" w:hAnsi="Times New Roman" w:cs="Times New Roman"/>
                <w:b/>
                <w:bCs/>
                <w:vertAlign w:val="superscript"/>
              </w:rPr>
            </w:pPr>
            <w:proofErr w:type="spellStart"/>
            <w:r w:rsidRPr="00FA5251">
              <w:rPr>
                <w:rFonts w:ascii="Times New Roman" w:eastAsia="Times New Roman" w:hAnsi="Times New Roman" w:cs="Times New Roman"/>
                <w:b/>
                <w:bCs/>
              </w:rPr>
              <w:t>Total</w:t>
            </w:r>
            <w:r w:rsidR="003F1F9B">
              <w:rPr>
                <w:rFonts w:ascii="Times New Roman" w:eastAsia="Times New Roman" w:hAnsi="Times New Roman" w:cs="Times New Roman"/>
                <w:b/>
                <w:bCs/>
                <w:vertAlign w:val="superscript"/>
              </w:rPr>
              <w:t>c</w:t>
            </w:r>
            <w:proofErr w:type="spellEnd"/>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A826839" w14:textId="0CA264D9" w:rsidR="00771D56" w:rsidRPr="003F1F9B" w:rsidRDefault="00771D56" w:rsidP="00C60523">
            <w:pPr>
              <w:spacing w:after="0" w:line="240" w:lineRule="auto"/>
              <w:jc w:val="center"/>
              <w:rPr>
                <w:rFonts w:ascii="Times New Roman" w:eastAsia="Times New Roman" w:hAnsi="Times New Roman" w:cs="Times New Roman"/>
                <w:b/>
                <w:bCs/>
                <w:vertAlign w:val="superscript"/>
              </w:rPr>
            </w:pPr>
            <w:r w:rsidRPr="00FA5251">
              <w:rPr>
                <w:rFonts w:ascii="Times New Roman" w:eastAsia="Times New Roman" w:hAnsi="Times New Roman" w:cs="Times New Roman"/>
                <w:b/>
                <w:bCs/>
              </w:rPr>
              <w:t>M</w:t>
            </w:r>
            <w:r w:rsidR="003F1F9B">
              <w:rPr>
                <w:rFonts w:ascii="Times New Roman" w:eastAsia="Times New Roman" w:hAnsi="Times New Roman" w:cs="Times New Roman"/>
                <w:b/>
                <w:bCs/>
                <w:vertAlign w:val="superscript"/>
              </w:rPr>
              <w:t>a</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E530F8" w14:textId="4D038677" w:rsidR="00771D56" w:rsidRPr="003F1F9B" w:rsidRDefault="00771D56" w:rsidP="00C60523">
            <w:pPr>
              <w:spacing w:after="0" w:line="240" w:lineRule="auto"/>
              <w:jc w:val="center"/>
              <w:rPr>
                <w:rFonts w:ascii="Times New Roman" w:eastAsia="Times New Roman" w:hAnsi="Times New Roman" w:cs="Times New Roman"/>
                <w:b/>
                <w:bCs/>
                <w:vertAlign w:val="superscript"/>
              </w:rPr>
            </w:pPr>
            <w:proofErr w:type="spellStart"/>
            <w:r w:rsidRPr="00FA5251">
              <w:rPr>
                <w:rFonts w:ascii="Times New Roman" w:eastAsia="Times New Roman" w:hAnsi="Times New Roman" w:cs="Times New Roman"/>
                <w:b/>
                <w:bCs/>
              </w:rPr>
              <w:t>SD</w:t>
            </w:r>
            <w:r w:rsidR="003F1F9B">
              <w:rPr>
                <w:rFonts w:ascii="Times New Roman" w:eastAsia="Times New Roman" w:hAnsi="Times New Roman" w:cs="Times New Roman"/>
                <w:b/>
                <w:bCs/>
                <w:vertAlign w:val="superscript"/>
              </w:rPr>
              <w:t>b</w:t>
            </w:r>
            <w:proofErr w:type="spellEnd"/>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E9460E6" w14:textId="1B4A4E76" w:rsidR="00771D56" w:rsidRPr="003F1F9B" w:rsidRDefault="00771D56" w:rsidP="00C60523">
            <w:pPr>
              <w:spacing w:after="0" w:line="240" w:lineRule="auto"/>
              <w:jc w:val="center"/>
              <w:rPr>
                <w:rFonts w:ascii="Times New Roman" w:eastAsia="Times New Roman" w:hAnsi="Times New Roman" w:cs="Times New Roman"/>
                <w:b/>
                <w:bCs/>
                <w:vertAlign w:val="superscript"/>
              </w:rPr>
            </w:pPr>
            <w:proofErr w:type="spellStart"/>
            <w:r w:rsidRPr="00FA5251">
              <w:rPr>
                <w:rFonts w:ascii="Times New Roman" w:eastAsia="Times New Roman" w:hAnsi="Times New Roman" w:cs="Times New Roman"/>
                <w:b/>
                <w:bCs/>
              </w:rPr>
              <w:t>Total</w:t>
            </w:r>
            <w:r w:rsidR="003F1F9B">
              <w:rPr>
                <w:rFonts w:ascii="Times New Roman" w:eastAsia="Times New Roman" w:hAnsi="Times New Roman" w:cs="Times New Roman"/>
                <w:b/>
                <w:bCs/>
                <w:vertAlign w:val="superscript"/>
              </w:rPr>
              <w:t>c</w:t>
            </w:r>
            <w:proofErr w:type="spellEnd"/>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D564A58" w14:textId="020C056B" w:rsidR="00771D56" w:rsidRPr="003F1F9B" w:rsidRDefault="00771D56" w:rsidP="00C60523">
            <w:pPr>
              <w:spacing w:after="0" w:line="240" w:lineRule="auto"/>
              <w:jc w:val="center"/>
              <w:rPr>
                <w:rFonts w:ascii="Times New Roman" w:eastAsia="Times New Roman" w:hAnsi="Times New Roman" w:cs="Times New Roman"/>
                <w:b/>
                <w:bCs/>
                <w:vertAlign w:val="superscript"/>
              </w:rPr>
            </w:pPr>
            <w:r w:rsidRPr="00FA5251">
              <w:rPr>
                <w:rFonts w:ascii="Times New Roman" w:eastAsia="Times New Roman" w:hAnsi="Times New Roman" w:cs="Times New Roman"/>
                <w:b/>
                <w:bCs/>
              </w:rPr>
              <w:t>M</w:t>
            </w:r>
            <w:r w:rsidR="003F1F9B">
              <w:rPr>
                <w:rFonts w:ascii="Times New Roman" w:eastAsia="Times New Roman" w:hAnsi="Times New Roman" w:cs="Times New Roman"/>
                <w:b/>
                <w:bCs/>
                <w:vertAlign w:val="superscript"/>
              </w:rPr>
              <w:t>a</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26EF64D" w14:textId="22387B84" w:rsidR="00771D56" w:rsidRPr="003F1F9B" w:rsidRDefault="00771D56" w:rsidP="00C60523">
            <w:pPr>
              <w:spacing w:after="0" w:line="240" w:lineRule="auto"/>
              <w:jc w:val="center"/>
              <w:rPr>
                <w:rFonts w:ascii="Times New Roman" w:eastAsia="Times New Roman" w:hAnsi="Times New Roman" w:cs="Times New Roman"/>
                <w:b/>
                <w:bCs/>
                <w:vertAlign w:val="superscript"/>
              </w:rPr>
            </w:pPr>
            <w:proofErr w:type="spellStart"/>
            <w:r w:rsidRPr="00FA5251">
              <w:rPr>
                <w:rFonts w:ascii="Times New Roman" w:eastAsia="Times New Roman" w:hAnsi="Times New Roman" w:cs="Times New Roman"/>
                <w:b/>
                <w:bCs/>
              </w:rPr>
              <w:t>SD</w:t>
            </w:r>
            <w:r w:rsidR="003F1F9B">
              <w:rPr>
                <w:rFonts w:ascii="Times New Roman" w:eastAsia="Times New Roman" w:hAnsi="Times New Roman" w:cs="Times New Roman"/>
                <w:b/>
                <w:bCs/>
                <w:vertAlign w:val="superscript"/>
              </w:rPr>
              <w:t>b</w:t>
            </w:r>
            <w:proofErr w:type="spellEnd"/>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75EBA3C3" w14:textId="6BE73FC9" w:rsidR="00771D56" w:rsidRPr="003F1F9B" w:rsidRDefault="00771D56" w:rsidP="00C60523">
            <w:pPr>
              <w:spacing w:after="0" w:line="240" w:lineRule="auto"/>
              <w:jc w:val="center"/>
              <w:rPr>
                <w:rFonts w:ascii="Times New Roman" w:eastAsia="Times New Roman" w:hAnsi="Times New Roman" w:cs="Times New Roman"/>
                <w:b/>
                <w:bCs/>
                <w:vertAlign w:val="superscript"/>
              </w:rPr>
            </w:pPr>
            <w:proofErr w:type="spellStart"/>
            <w:r w:rsidRPr="00FA5251">
              <w:rPr>
                <w:rFonts w:ascii="Times New Roman" w:eastAsia="Times New Roman" w:hAnsi="Times New Roman" w:cs="Times New Roman"/>
                <w:b/>
                <w:bCs/>
              </w:rPr>
              <w:t>Total</w:t>
            </w:r>
            <w:r w:rsidR="003F1F9B">
              <w:rPr>
                <w:rFonts w:ascii="Times New Roman" w:eastAsia="Times New Roman" w:hAnsi="Times New Roman" w:cs="Times New Roman"/>
                <w:b/>
                <w:bCs/>
                <w:vertAlign w:val="superscript"/>
              </w:rPr>
              <w:t>c</w:t>
            </w:r>
            <w:proofErr w:type="spellEnd"/>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BF66E18" w14:textId="602CAE71" w:rsidR="00771D56" w:rsidRPr="00FA5251" w:rsidRDefault="00A02C8E" w:rsidP="00C60523">
            <w:pPr>
              <w:spacing w:after="0" w:line="240" w:lineRule="auto"/>
              <w:jc w:val="center"/>
              <w:rPr>
                <w:rFonts w:ascii="Times New Roman" w:eastAsia="Times New Roman" w:hAnsi="Times New Roman" w:cs="Times New Roman"/>
                <w:b/>
                <w:bCs/>
              </w:rPr>
            </w:pPr>
            <w:r>
              <w:rPr>
                <w:rFonts w:ascii="Times New Roman" w:eastAsia="Times New Roman" w:hAnsi="Times New Roman" w:cs="Times New Roman"/>
                <w:b/>
                <w:bCs/>
              </w:rPr>
              <w:t>Weight</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7EA8208" w14:textId="2186E1C8" w:rsidR="00771D56" w:rsidRPr="003F1F9B" w:rsidRDefault="00771D56" w:rsidP="00C60523">
            <w:pPr>
              <w:spacing w:after="0" w:line="240" w:lineRule="auto"/>
              <w:jc w:val="center"/>
              <w:rPr>
                <w:rFonts w:ascii="Times New Roman" w:eastAsia="Times New Roman" w:hAnsi="Times New Roman" w:cs="Times New Roman"/>
                <w:b/>
                <w:bCs/>
                <w:color w:val="000000" w:themeColor="text1"/>
                <w:vertAlign w:val="superscript"/>
              </w:rPr>
            </w:pPr>
            <w:r w:rsidRPr="003F1F9B">
              <w:rPr>
                <w:rFonts w:ascii="Times New Roman" w:eastAsia="Times New Roman" w:hAnsi="Times New Roman" w:cs="Times New Roman"/>
                <w:b/>
                <w:bCs/>
                <w:color w:val="000000" w:themeColor="text1"/>
              </w:rPr>
              <w:t>Standardized Mean Difference</w:t>
            </w:r>
            <w:r w:rsidR="003F1F9B">
              <w:rPr>
                <w:rFonts w:ascii="Times New Roman" w:eastAsia="Times New Roman" w:hAnsi="Times New Roman" w:cs="Times New Roman"/>
                <w:b/>
                <w:bCs/>
                <w:color w:val="000000" w:themeColor="text1"/>
                <w:vertAlign w:val="superscript"/>
              </w:rPr>
              <w:t>d</w:t>
            </w:r>
          </w:p>
        </w:tc>
      </w:tr>
      <w:tr w:rsidR="004276CC" w:rsidRPr="00FA5251" w14:paraId="7CE6CD60"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F4ABAD9" w14:textId="77777777" w:rsidR="00771D56" w:rsidRPr="00FA5251" w:rsidRDefault="00C407A1"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Ali et al.</w:t>
            </w:r>
            <w:r>
              <w:rPr>
                <w:rFonts w:ascii="Times New Roman" w:eastAsia="Times New Roman" w:hAnsi="Times New Roman" w:cs="Times New Roman"/>
                <w:sz w:val="24"/>
                <w:szCs w:val="24"/>
                <w:lang w:val="en-GB"/>
              </w:rPr>
              <w:t xml:space="preserve"> 2014</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EEED3A" w14:textId="4223F72A"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90F8E1B" w14:textId="78CDF0CD"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4CB78F3" w14:textId="0F9BF3EB"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CEBE5A2" w14:textId="6B3A57C5"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6.9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0D54C26" w14:textId="384622DE"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1D70E8A" w14:textId="75B473B0"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0</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255C1F1" w14:textId="6CE93331"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7.5</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EFDED0D" w14:textId="495DE12D"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2</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7BF5E5" w14:textId="26C72D5C"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1</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4953ADE" w14:textId="2D2D07CF" w:rsidR="00771D56" w:rsidRPr="00FA5251" w:rsidRDefault="00A02C8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4</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C00270D" w14:textId="00C78F8E" w:rsidR="00771D56" w:rsidRPr="00966BC3" w:rsidRDefault="006C051C"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117</w:t>
            </w:r>
            <w:r w:rsidR="00567020" w:rsidRPr="00966BC3">
              <w:rPr>
                <w:rFonts w:ascii="Times New Roman" w:eastAsia="Times New Roman" w:hAnsi="Times New Roman" w:cs="Times New Roman"/>
                <w:color w:val="000000" w:themeColor="text1"/>
                <w:vertAlign w:val="superscript"/>
              </w:rPr>
              <w:t>3</w:t>
            </w:r>
          </w:p>
        </w:tc>
      </w:tr>
      <w:tr w:rsidR="004276CC" w:rsidRPr="00FA5251" w14:paraId="595BCBE3" w14:textId="77777777" w:rsidTr="00C60523">
        <w:trPr>
          <w:trHeight w:val="387"/>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98A1837" w14:textId="77777777" w:rsidR="00771D56" w:rsidRPr="00FA5251" w:rsidRDefault="00C407A1"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Alvarez-Jimenez et al.</w:t>
            </w:r>
            <w:r>
              <w:rPr>
                <w:rFonts w:ascii="Times New Roman" w:eastAsia="Times New Roman" w:hAnsi="Times New Roman" w:cs="Times New Roman"/>
                <w:sz w:val="24"/>
                <w:szCs w:val="24"/>
                <w:lang w:val="en-GB"/>
              </w:rPr>
              <w:t xml:space="preserve"> 2021</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1CFCFF9" w14:textId="2307435A" w:rsidR="00771D56" w:rsidRPr="00FA5251" w:rsidRDefault="00771D56" w:rsidP="00C60523">
            <w:pPr>
              <w:spacing w:after="0" w:line="240" w:lineRule="auto"/>
              <w:jc w:val="center"/>
              <w:rPr>
                <w:rFonts w:ascii="Times New Roman" w:eastAsia="Times New Roman" w:hAnsi="Times New Roman" w:cs="Times New Roman"/>
              </w:rPr>
            </w:pP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C6A3CB4" w14:textId="243F14A2" w:rsidR="00771D56" w:rsidRPr="00FA5251" w:rsidRDefault="00771D56" w:rsidP="00C60523">
            <w:pPr>
              <w:spacing w:after="0" w:line="240" w:lineRule="auto"/>
              <w:jc w:val="center"/>
              <w:rPr>
                <w:rFonts w:ascii="Times New Roman" w:eastAsia="Times New Roman" w:hAnsi="Times New Roman" w:cs="Times New Roman"/>
              </w:rPr>
            </w:pP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2A7968A" w14:textId="0032499F" w:rsidR="00771D56" w:rsidRPr="00FA5251" w:rsidRDefault="00771D56" w:rsidP="00C60523">
            <w:pPr>
              <w:spacing w:after="0" w:line="240" w:lineRule="auto"/>
              <w:jc w:val="center"/>
              <w:rPr>
                <w:rFonts w:ascii="Times New Roman" w:eastAsia="Times New Roman" w:hAnsi="Times New Roman" w:cs="Times New Roman"/>
              </w:rPr>
            </w:pP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246FB1C" w14:textId="1F3AD5EE"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90</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81C25E1" w14:textId="2F2DC3CF"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68</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AE6183B" w14:textId="09BDA675"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6</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83C8B25" w14:textId="11566FA0"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80</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5B2B9B8" w14:textId="756DD377"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9</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48BB94A" w14:textId="4BA78A34"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4</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F4FFF82" w14:textId="3BE3CD0E" w:rsidR="00771D56" w:rsidRPr="00FA5251" w:rsidRDefault="007C0F73"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1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09FDD6" w14:textId="5C0DF9F3" w:rsidR="00771D56" w:rsidRPr="00966BC3" w:rsidRDefault="007C0F73"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518</w:t>
            </w:r>
            <w:r w:rsidR="00AE7EC0">
              <w:rPr>
                <w:rFonts w:ascii="Times New Roman" w:eastAsia="Times New Roman" w:hAnsi="Times New Roman" w:cs="Times New Roman"/>
                <w:color w:val="000000" w:themeColor="text1"/>
                <w:vertAlign w:val="superscript"/>
              </w:rPr>
              <w:t>3</w:t>
            </w:r>
          </w:p>
        </w:tc>
      </w:tr>
      <w:tr w:rsidR="004276CC" w:rsidRPr="00FA5251" w14:paraId="7582E62E"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62D05F78" w14:textId="77777777" w:rsidR="00771D56" w:rsidRPr="00FA5251" w:rsidRDefault="00C407A1"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Andrews et al.</w:t>
            </w:r>
            <w:r>
              <w:rPr>
                <w:rFonts w:ascii="Times New Roman" w:eastAsia="Times New Roman" w:hAnsi="Times New Roman" w:cs="Times New Roman"/>
                <w:sz w:val="24"/>
                <w:szCs w:val="24"/>
                <w:lang w:val="en-GB"/>
              </w:rPr>
              <w:t xml:space="preserve"> 2022</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EB6DC9" w14:textId="256277BA"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36</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8DFA723" w14:textId="517621A9" w:rsidR="00771D56"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71</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71BD1F1" w14:textId="3C04F61D" w:rsidR="00771D56" w:rsidRPr="00FA5251" w:rsidRDefault="00AE7EC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67</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151D76E" w14:textId="6E6E6994" w:rsidR="00771D56"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78</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BC2585F" w14:textId="1CD53D51" w:rsidR="00771D56"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1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9C5244E" w14:textId="3BF62ECE" w:rsidR="00771D56"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72</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0E9E7A" w14:textId="3B9E0B4B" w:rsidR="00771D56"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AE27580" w14:textId="3923FEEF" w:rsidR="00771D56"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C29EC6" w14:textId="34F7E3A0" w:rsidR="00771D56"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151BB5E" w14:textId="07A494E9" w:rsidR="00771D56" w:rsidRPr="00FA5251" w:rsidRDefault="007C0F73"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3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78DC9C8" w14:textId="236D332E" w:rsidR="00771D56" w:rsidRPr="00966BC3" w:rsidRDefault="007C0F73"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037</w:t>
            </w:r>
            <w:r w:rsidR="00567020" w:rsidRPr="00966BC3">
              <w:rPr>
                <w:rFonts w:ascii="Times New Roman" w:eastAsia="Times New Roman" w:hAnsi="Times New Roman" w:cs="Times New Roman"/>
                <w:color w:val="000000" w:themeColor="text1"/>
                <w:vertAlign w:val="superscript"/>
              </w:rPr>
              <w:t>2</w:t>
            </w:r>
          </w:p>
        </w:tc>
      </w:tr>
      <w:tr w:rsidR="004276CC" w:rsidRPr="00FA5251" w14:paraId="5287FD8C"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9C55B76"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Arjadi</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18</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352954F" w14:textId="3A80D188"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236D090" w14:textId="7AF32133"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BEC0E7D" w14:textId="5C4D96B7"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9F493B8" w14:textId="1B8C0AA2" w:rsidR="00F1052D" w:rsidRPr="00FA5251" w:rsidRDefault="00F1052D" w:rsidP="00C60523">
            <w:pPr>
              <w:spacing w:after="0" w:line="240" w:lineRule="auto"/>
              <w:jc w:val="center"/>
              <w:rPr>
                <w:rFonts w:ascii="Times New Roman" w:eastAsia="Times New Roman" w:hAnsi="Times New Roman" w:cs="Times New Roman"/>
              </w:rPr>
            </w:pPr>
            <w:r w:rsidRPr="002C2F27">
              <w:t xml:space="preserve">18·01 </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6D3F087" w14:textId="45800894" w:rsidR="00F1052D" w:rsidRPr="00FA5251" w:rsidRDefault="00F1052D" w:rsidP="00C60523">
            <w:pPr>
              <w:spacing w:after="0" w:line="240" w:lineRule="auto"/>
              <w:jc w:val="center"/>
              <w:rPr>
                <w:rFonts w:ascii="Times New Roman" w:eastAsia="Times New Roman" w:hAnsi="Times New Roman" w:cs="Times New Roman"/>
              </w:rPr>
            </w:pPr>
            <w:r>
              <w:t xml:space="preserve"> 5·05</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BBF6074" w14:textId="5BD5F765"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4</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27E4342F" w14:textId="34445E3B" w:rsidR="00F1052D" w:rsidRPr="00FA5251" w:rsidRDefault="00F1052D" w:rsidP="00C60523">
            <w:pPr>
              <w:spacing w:after="0" w:line="240" w:lineRule="auto"/>
              <w:jc w:val="center"/>
              <w:rPr>
                <w:rFonts w:ascii="Times New Roman" w:eastAsia="Times New Roman" w:hAnsi="Times New Roman" w:cs="Times New Roman"/>
              </w:rPr>
            </w:pPr>
            <w:r>
              <w:t>17·92</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78B2B43B" w14:textId="3DDFD793" w:rsidR="00F1052D" w:rsidRPr="00FA5251" w:rsidRDefault="00F1052D" w:rsidP="00C60523">
            <w:pPr>
              <w:spacing w:after="0" w:line="240" w:lineRule="auto"/>
              <w:jc w:val="center"/>
              <w:rPr>
                <w:rFonts w:ascii="Times New Roman" w:eastAsia="Times New Roman" w:hAnsi="Times New Roman" w:cs="Times New Roman"/>
              </w:rPr>
            </w:pPr>
            <w:r>
              <w:t xml:space="preserve"> 5·38</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AB92E5F" w14:textId="4F5DE995"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9</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34E4EE" w14:textId="5571E5A5"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7</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13F4006" w14:textId="2F511FBF"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240</w:t>
            </w:r>
            <w:r w:rsidRPr="00966BC3">
              <w:rPr>
                <w:rFonts w:ascii="Times New Roman" w:eastAsia="Times New Roman" w:hAnsi="Times New Roman" w:cs="Times New Roman"/>
                <w:color w:val="000000" w:themeColor="text1"/>
                <w:vertAlign w:val="superscript"/>
              </w:rPr>
              <w:t>3</w:t>
            </w:r>
          </w:p>
        </w:tc>
      </w:tr>
      <w:tr w:rsidR="004276CC" w:rsidRPr="00FA5251" w14:paraId="361E9558"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9859340"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Bakker et al.</w:t>
            </w:r>
            <w:r>
              <w:rPr>
                <w:rFonts w:ascii="Times New Roman" w:eastAsia="Times New Roman" w:hAnsi="Times New Roman" w:cs="Times New Roman"/>
                <w:sz w:val="24"/>
                <w:szCs w:val="24"/>
                <w:lang w:val="en-GB"/>
              </w:rPr>
              <w:t xml:space="preserve"> 2018</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46EF3BE" w14:textId="6263F2BD" w:rsidR="00F1052D" w:rsidRPr="00FA5251" w:rsidRDefault="0059064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6.44</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F896C4D" w14:textId="2F64232A" w:rsidR="00F1052D" w:rsidRPr="00FA5251" w:rsidRDefault="0059064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7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60CD396" w14:textId="2FA5C851" w:rsidR="00F1052D" w:rsidRPr="00FA5251" w:rsidRDefault="0059064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51E0705" w14:textId="5CFE4EBF" w:rsidR="00F1052D" w:rsidRPr="00FA5251" w:rsidRDefault="0059064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9.7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C002961" w14:textId="231FEB1A" w:rsidR="00F1052D" w:rsidRPr="00FA5251" w:rsidRDefault="0059064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23</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D402A8F" w14:textId="1A8B05A3" w:rsidR="00F1052D" w:rsidRPr="00FA5251" w:rsidRDefault="0059064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4</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41AD6BE4" w14:textId="296197E1" w:rsidR="00F1052D" w:rsidRPr="00FA5251" w:rsidRDefault="0059064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3510EFA8" w14:textId="200C6CCE" w:rsidR="00F1052D" w:rsidRPr="00FA5251" w:rsidRDefault="0059064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5C6D419" w14:textId="17B6DB0D" w:rsidR="00F1052D" w:rsidRPr="00FA5251" w:rsidRDefault="0059064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7C3BBA5" w14:textId="79A7586E"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4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B026662" w14:textId="563BBE23"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245</w:t>
            </w:r>
            <w:r w:rsidRPr="00966BC3">
              <w:rPr>
                <w:rFonts w:ascii="Times New Roman" w:eastAsia="Times New Roman" w:hAnsi="Times New Roman" w:cs="Times New Roman"/>
                <w:color w:val="000000" w:themeColor="text1"/>
                <w:vertAlign w:val="superscript"/>
              </w:rPr>
              <w:t>2</w:t>
            </w:r>
          </w:p>
        </w:tc>
      </w:tr>
      <w:tr w:rsidR="004276CC" w:rsidRPr="00FA5251" w14:paraId="2ABEBDA0"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DB2A361"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Baumeister</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21</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32A013" w14:textId="0EEC1235" w:rsidR="00F1052D" w:rsidRPr="00FA5251" w:rsidRDefault="0046540C"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9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633B898" w14:textId="11834237" w:rsidR="00F1052D" w:rsidRPr="00FA5251" w:rsidRDefault="0046540C"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3</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93D61D4" w14:textId="738FEBFA" w:rsidR="00F1052D" w:rsidRPr="00FA5251" w:rsidRDefault="0046540C"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5</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2DEEE37" w14:textId="42F34D85" w:rsidR="00F1052D" w:rsidRPr="00FA5251" w:rsidRDefault="0046540C"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11</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D65728B" w14:textId="0AF1C761" w:rsidR="00F1052D" w:rsidRPr="00FA5251" w:rsidRDefault="0046540C"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49</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7E8320A" w14:textId="787A8277" w:rsidR="00F1052D" w:rsidRPr="00FA5251" w:rsidRDefault="0046540C"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4</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1D4608E" w14:textId="101414DA" w:rsidR="00F1052D" w:rsidRPr="00FA5251" w:rsidRDefault="0046540C"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B8906E6" w14:textId="6D70ADE8" w:rsidR="00F1052D" w:rsidRPr="00FA5251" w:rsidRDefault="0046540C"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2DA5AD5" w14:textId="16CC9EC3" w:rsidR="00F1052D" w:rsidRPr="00FA5251" w:rsidRDefault="0046540C"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DB567A" w14:textId="719874C6"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3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2914988" w14:textId="4CFA1B72"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364</w:t>
            </w:r>
            <w:r w:rsidRPr="00966BC3">
              <w:rPr>
                <w:rFonts w:ascii="Times New Roman" w:eastAsia="Times New Roman" w:hAnsi="Times New Roman" w:cs="Times New Roman"/>
                <w:color w:val="000000" w:themeColor="text1"/>
                <w:vertAlign w:val="superscript"/>
              </w:rPr>
              <w:t>2</w:t>
            </w:r>
          </w:p>
        </w:tc>
      </w:tr>
      <w:tr w:rsidR="004276CC" w:rsidRPr="00FA5251" w14:paraId="1576C1B4"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4C24A03"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Blaney</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21</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C9E1C7E" w14:textId="35676AC3" w:rsidR="00F1052D" w:rsidRPr="00FA5251" w:rsidRDefault="00771E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8B811F2" w14:textId="5B777F53" w:rsidR="00F1052D" w:rsidRPr="00FA5251" w:rsidRDefault="00771E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8955AA4" w14:textId="125C6DBE" w:rsidR="00F1052D" w:rsidRPr="00FA5251" w:rsidRDefault="00771E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367F8B7" w14:textId="4F07BA35" w:rsidR="00F1052D" w:rsidRPr="003F1F9B" w:rsidRDefault="00771E5E"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59.73)</w:t>
            </w:r>
            <w:r w:rsidR="003F1F9B">
              <w:rPr>
                <w:rFonts w:ascii="Times New Roman" w:eastAsia="Times New Roman" w:hAnsi="Times New Roman" w:cs="Times New Roman"/>
                <w:vertAlign w:val="superscript"/>
              </w:rPr>
              <w:t>e</w:t>
            </w:r>
          </w:p>
          <w:p w14:paraId="04C3045F" w14:textId="0EE53B9B" w:rsidR="00771E5E" w:rsidRPr="00FA5251" w:rsidRDefault="00771E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4.93</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A023513" w14:textId="767F6329" w:rsidR="00F1052D" w:rsidRPr="003F1F9B" w:rsidRDefault="00771E5E"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7.44</w:t>
            </w:r>
            <w:r w:rsidR="003F1F9B">
              <w:rPr>
                <w:rFonts w:ascii="Times New Roman" w:eastAsia="Times New Roman" w:hAnsi="Times New Roman" w:cs="Times New Roman"/>
              </w:rPr>
              <w:t>)</w:t>
            </w:r>
            <w:r w:rsidR="003F1F9B">
              <w:rPr>
                <w:rFonts w:ascii="Times New Roman" w:eastAsia="Times New Roman" w:hAnsi="Times New Roman" w:cs="Times New Roman"/>
                <w:vertAlign w:val="superscript"/>
              </w:rPr>
              <w:t>e</w:t>
            </w:r>
          </w:p>
          <w:p w14:paraId="488B6C3B" w14:textId="0B2C52D3" w:rsidR="00771E5E" w:rsidRPr="00FA5251" w:rsidRDefault="00771E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87</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1BADE64" w14:textId="100C08EB" w:rsidR="00F1052D" w:rsidRPr="003F1F9B" w:rsidRDefault="00771E5E"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28)</w:t>
            </w:r>
            <w:r w:rsidR="003F1F9B">
              <w:rPr>
                <w:rFonts w:ascii="Times New Roman" w:eastAsia="Times New Roman" w:hAnsi="Times New Roman" w:cs="Times New Roman"/>
                <w:vertAlign w:val="superscript"/>
              </w:rPr>
              <w:t>e</w:t>
            </w:r>
          </w:p>
          <w:p w14:paraId="27C3E45C" w14:textId="3E720DE4" w:rsidR="00771E5E" w:rsidRPr="00FA5251" w:rsidRDefault="00771E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8</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11C577E" w14:textId="7EAEC59F" w:rsidR="00F1052D" w:rsidRPr="00FA5251" w:rsidRDefault="00771E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7554DD8" w14:textId="11E06B1C" w:rsidR="00F1052D" w:rsidRPr="00FA5251" w:rsidRDefault="00771E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E9845D6" w14:textId="6979DEDF" w:rsidR="00F1052D" w:rsidRPr="00FA5251" w:rsidRDefault="00771E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2BC11F0" w14:textId="00C4D48F"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8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408ECF1" w14:textId="02AD7763"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713</w:t>
            </w:r>
            <w:r w:rsidRPr="00966BC3">
              <w:rPr>
                <w:rFonts w:ascii="Times New Roman" w:eastAsia="Times New Roman" w:hAnsi="Times New Roman" w:cs="Times New Roman"/>
                <w:color w:val="000000" w:themeColor="text1"/>
                <w:vertAlign w:val="superscript"/>
              </w:rPr>
              <w:t>1</w:t>
            </w:r>
          </w:p>
        </w:tc>
      </w:tr>
      <w:tr w:rsidR="004276CC" w:rsidRPr="00FA5251" w14:paraId="119EF929"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838A6C4"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Carl et al.</w:t>
            </w:r>
            <w:r>
              <w:rPr>
                <w:rFonts w:ascii="Times New Roman" w:eastAsia="Times New Roman" w:hAnsi="Times New Roman" w:cs="Times New Roman"/>
                <w:sz w:val="24"/>
                <w:szCs w:val="24"/>
                <w:lang w:val="en-GB"/>
              </w:rPr>
              <w:t xml:space="preserve"> 2020</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629FEC" w14:textId="1FE22CFF"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70</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29DE358" w14:textId="42E4F4B9"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1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E27932B" w14:textId="648D3EFD"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2</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F459730" w14:textId="305D0FCB"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43</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BC5D99D" w14:textId="7D33BDD4"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33</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03A3953" w14:textId="45065B1C"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1</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4B5DE19" w14:textId="3D309368"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01640B8" w14:textId="0B93D9FF"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0BDC0B0" w14:textId="421EBD9D"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9604B8" w14:textId="5FC93782"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5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83FC616" w14:textId="53C9C916"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574</w:t>
            </w:r>
            <w:r w:rsidRPr="00966BC3">
              <w:rPr>
                <w:rFonts w:ascii="Times New Roman" w:eastAsia="Times New Roman" w:hAnsi="Times New Roman" w:cs="Times New Roman"/>
                <w:color w:val="000000" w:themeColor="text1"/>
                <w:vertAlign w:val="superscript"/>
              </w:rPr>
              <w:t>2</w:t>
            </w:r>
          </w:p>
        </w:tc>
      </w:tr>
      <w:tr w:rsidR="004276CC" w:rsidRPr="00FA5251" w14:paraId="18950F0E"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4043E1E"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Cernvall</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18</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1CFF61D" w14:textId="19B64B53"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221A210" w14:textId="017479B6"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F52E606" w14:textId="6C6DE453"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90D84F9" w14:textId="38BEDDF0" w:rsidR="00F1052D" w:rsidRPr="003F1F9B" w:rsidRDefault="00F0460E"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14.12)</w:t>
            </w:r>
            <w:r w:rsidR="003F1F9B">
              <w:rPr>
                <w:rFonts w:ascii="Times New Roman" w:eastAsia="Times New Roman" w:hAnsi="Times New Roman" w:cs="Times New Roman"/>
                <w:vertAlign w:val="superscript"/>
              </w:rPr>
              <w:t>e</w:t>
            </w:r>
          </w:p>
          <w:p w14:paraId="0A4F6674" w14:textId="76B32722" w:rsidR="008A5189"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09</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1F14C05" w14:textId="0D550D5E" w:rsidR="00F1052D" w:rsidRPr="003F1F9B" w:rsidRDefault="00F0460E"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w:t>
            </w:r>
            <w:r w:rsidR="008A5189">
              <w:rPr>
                <w:rFonts w:ascii="Times New Roman" w:eastAsia="Times New Roman" w:hAnsi="Times New Roman" w:cs="Times New Roman"/>
              </w:rPr>
              <w:t>6.23</w:t>
            </w:r>
            <w:r>
              <w:rPr>
                <w:rFonts w:ascii="Times New Roman" w:eastAsia="Times New Roman" w:hAnsi="Times New Roman" w:cs="Times New Roman"/>
              </w:rPr>
              <w:t>)</w:t>
            </w:r>
            <w:r w:rsidR="003F1F9B">
              <w:rPr>
                <w:rFonts w:ascii="Times New Roman" w:eastAsia="Times New Roman" w:hAnsi="Times New Roman" w:cs="Times New Roman"/>
                <w:vertAlign w:val="superscript"/>
              </w:rPr>
              <w:t>e</w:t>
            </w:r>
          </w:p>
          <w:p w14:paraId="231A1455" w14:textId="30FE41A5" w:rsidR="008A5189"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83</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5292B03" w14:textId="12EE8613" w:rsidR="00F1052D" w:rsidRPr="003F1F9B" w:rsidRDefault="008A5189"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11)</w:t>
            </w:r>
            <w:r w:rsidR="003F1F9B">
              <w:rPr>
                <w:rFonts w:ascii="Times New Roman" w:eastAsia="Times New Roman" w:hAnsi="Times New Roman" w:cs="Times New Roman"/>
                <w:vertAlign w:val="superscript"/>
              </w:rPr>
              <w:t>e</w:t>
            </w:r>
          </w:p>
          <w:p w14:paraId="3A8AD074" w14:textId="3763E449" w:rsidR="008A5189"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A6BC83B" w14:textId="4EDD409C"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3ED7453" w14:textId="19047AD0"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794556B" w14:textId="5BE844BE" w:rsidR="00F1052D" w:rsidRPr="00FA5251" w:rsidRDefault="00F0460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9DA55E" w14:textId="456367C8"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1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ADDC32B" w14:textId="1FA73ED4"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282</w:t>
            </w:r>
            <w:r w:rsidRPr="00966BC3">
              <w:rPr>
                <w:rFonts w:ascii="Times New Roman" w:eastAsia="Times New Roman" w:hAnsi="Times New Roman" w:cs="Times New Roman"/>
                <w:color w:val="000000" w:themeColor="text1"/>
                <w:vertAlign w:val="superscript"/>
              </w:rPr>
              <w:t>1</w:t>
            </w:r>
          </w:p>
        </w:tc>
      </w:tr>
      <w:tr w:rsidR="004276CC" w:rsidRPr="00FA5251" w14:paraId="46A696C0"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141B99D"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Cieslak</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16</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17A8C6E" w14:textId="0E39A854"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56A5458" w14:textId="54FB4FE4"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B327B86" w14:textId="4834D291"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AB9AF6D" w14:textId="74A7E2BB" w:rsidR="008A5189"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7</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08BCA14" w14:textId="67B213D8"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6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DD4472B" w14:textId="35B045AC"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1</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3BB17A9" w14:textId="466DA928"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1</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B877C79" w14:textId="77FF3CEB"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7BEEBC5" w14:textId="15D0F7F6"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7</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267DF27" w14:textId="05B477F4"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5E894F1" w14:textId="6E220B00"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280</w:t>
            </w:r>
            <w:r w:rsidRPr="00966BC3">
              <w:rPr>
                <w:rFonts w:ascii="Times New Roman" w:eastAsia="Times New Roman" w:hAnsi="Times New Roman" w:cs="Times New Roman"/>
                <w:color w:val="000000" w:themeColor="text1"/>
                <w:vertAlign w:val="superscript"/>
              </w:rPr>
              <w:t>3</w:t>
            </w:r>
          </w:p>
        </w:tc>
      </w:tr>
      <w:tr w:rsidR="004276CC" w:rsidRPr="00FA5251" w14:paraId="197C9D2D"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28A60677" w14:textId="77257FE1"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De Silva</w:t>
            </w:r>
            <w:r>
              <w:rPr>
                <w:rFonts w:ascii="Times New Roman" w:eastAsia="Times New Roman" w:hAnsi="Times New Roman" w:cs="Times New Roman"/>
                <w:sz w:val="24"/>
                <w:szCs w:val="24"/>
                <w:lang w:val="en-GB"/>
              </w:rPr>
              <w:t xml:space="preserve"> 2022</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452CB3E" w14:textId="0632228A"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40</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74BABFD" w14:textId="4C63A8F3"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9</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11F808" w14:textId="2655618C"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9</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5650CC5" w14:textId="08E5F885"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56</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A7AE72" w14:textId="797BB598"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21</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DC0CD4" w14:textId="19F279AA"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7</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E4EA72" w14:textId="0CC56420"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002F18D" w14:textId="0B9EC53E"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BF99BC5" w14:textId="6501960A" w:rsidR="00F1052D" w:rsidRPr="00FA5251" w:rsidRDefault="008A51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1D99D9E" w14:textId="0AA671AF"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1</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480BA6C" w14:textId="5383B2EB"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906</w:t>
            </w:r>
            <w:r w:rsidRPr="00966BC3">
              <w:rPr>
                <w:rFonts w:ascii="Times New Roman" w:eastAsia="Times New Roman" w:hAnsi="Times New Roman" w:cs="Times New Roman"/>
                <w:color w:val="000000" w:themeColor="text1"/>
                <w:vertAlign w:val="superscript"/>
              </w:rPr>
              <w:t>2</w:t>
            </w:r>
          </w:p>
        </w:tc>
      </w:tr>
      <w:tr w:rsidR="004276CC" w:rsidRPr="00FA5251" w14:paraId="1474CB68"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4FF0ECE" w14:textId="77777777" w:rsidR="00F1052D" w:rsidRPr="00FA5251" w:rsidRDefault="00F1052D" w:rsidP="00C60523">
            <w:pPr>
              <w:spacing w:after="0" w:line="240" w:lineRule="auto"/>
              <w:rPr>
                <w:rFonts w:ascii="Times New Roman" w:eastAsia="Times New Roman" w:hAnsi="Times New Roman" w:cs="Times New Roman"/>
              </w:rPr>
            </w:pPr>
            <w:r>
              <w:rPr>
                <w:rFonts w:ascii="Times New Roman" w:eastAsia="Times New Roman" w:hAnsi="Times New Roman" w:cs="Times New Roman"/>
                <w:sz w:val="24"/>
                <w:szCs w:val="24"/>
                <w:lang w:val="en-GB"/>
              </w:rPr>
              <w:t>Ebert et al</w:t>
            </w:r>
            <w:r>
              <w:rPr>
                <w:rFonts w:ascii="Times New Roman" w:eastAsia="Times New Roman" w:hAnsi="Times New Roman" w:cs="Times New Roman"/>
              </w:rPr>
              <w:t>. 2021</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7E7CCCD" w14:textId="1D66F4C6" w:rsidR="00F1052D" w:rsidRPr="00FA5251" w:rsidRDefault="00F1052D" w:rsidP="00C60523">
            <w:pPr>
              <w:spacing w:after="0" w:line="240" w:lineRule="auto"/>
              <w:jc w:val="center"/>
              <w:rPr>
                <w:rFonts w:ascii="Times New Roman" w:eastAsia="Times New Roman" w:hAnsi="Times New Roman" w:cs="Times New Roman"/>
              </w:rPr>
            </w:pP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2A8B7C1" w14:textId="3F78EE9E" w:rsidR="00F1052D" w:rsidRPr="00FA5251" w:rsidRDefault="00F1052D" w:rsidP="00C60523">
            <w:pPr>
              <w:spacing w:after="0" w:line="240" w:lineRule="auto"/>
              <w:jc w:val="center"/>
              <w:rPr>
                <w:rFonts w:ascii="Times New Roman" w:eastAsia="Times New Roman" w:hAnsi="Times New Roman" w:cs="Times New Roman"/>
              </w:rPr>
            </w:pP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D9E3470" w14:textId="649EE9B7" w:rsidR="00F1052D" w:rsidRPr="00FA5251" w:rsidRDefault="00F1052D" w:rsidP="00C60523">
            <w:pPr>
              <w:spacing w:after="0" w:line="240" w:lineRule="auto"/>
              <w:jc w:val="center"/>
              <w:rPr>
                <w:rFonts w:ascii="Times New Roman" w:eastAsia="Times New Roman" w:hAnsi="Times New Roman" w:cs="Times New Roman"/>
              </w:rPr>
            </w:pP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94E97EA" w14:textId="186E9034" w:rsidR="00F1052D" w:rsidRPr="00FA5251" w:rsidRDefault="00F1052D" w:rsidP="00C60523">
            <w:pPr>
              <w:spacing w:after="0" w:line="240" w:lineRule="auto"/>
              <w:jc w:val="center"/>
              <w:rPr>
                <w:rFonts w:ascii="Times New Roman" w:eastAsia="Times New Roman" w:hAnsi="Times New Roman" w:cs="Times New Roman"/>
              </w:rPr>
            </w:pP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7269CB5" w14:textId="0F750C89" w:rsidR="00F1052D" w:rsidRPr="00FA5251" w:rsidRDefault="00F1052D" w:rsidP="00C60523">
            <w:pPr>
              <w:spacing w:after="0" w:line="240" w:lineRule="auto"/>
              <w:jc w:val="center"/>
              <w:rPr>
                <w:rFonts w:ascii="Times New Roman" w:eastAsia="Times New Roman" w:hAnsi="Times New Roman" w:cs="Times New Roman"/>
              </w:rPr>
            </w:pP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F56CE82" w14:textId="5B816E65" w:rsidR="00F1052D" w:rsidRPr="00FA5251" w:rsidRDefault="00F1052D" w:rsidP="00C60523">
            <w:pPr>
              <w:spacing w:after="0" w:line="240" w:lineRule="auto"/>
              <w:jc w:val="center"/>
              <w:rPr>
                <w:rFonts w:ascii="Times New Roman" w:eastAsia="Times New Roman" w:hAnsi="Times New Roman" w:cs="Times New Roman"/>
              </w:rPr>
            </w:pP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03D035A" w14:textId="1153EB95" w:rsidR="00F1052D" w:rsidRPr="00FA5251" w:rsidRDefault="00F1052D" w:rsidP="00C60523">
            <w:pPr>
              <w:spacing w:after="0" w:line="240" w:lineRule="auto"/>
              <w:jc w:val="center"/>
              <w:rPr>
                <w:rFonts w:ascii="Times New Roman" w:eastAsia="Times New Roman" w:hAnsi="Times New Roman" w:cs="Times New Roman"/>
              </w:rPr>
            </w:pP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FB68165" w14:textId="2C5699B8" w:rsidR="00F1052D" w:rsidRPr="00FA5251" w:rsidRDefault="00F1052D" w:rsidP="00C60523">
            <w:pPr>
              <w:spacing w:after="0" w:line="240" w:lineRule="auto"/>
              <w:jc w:val="center"/>
              <w:rPr>
                <w:rFonts w:ascii="Times New Roman" w:eastAsia="Times New Roman" w:hAnsi="Times New Roman" w:cs="Times New Roman"/>
              </w:rPr>
            </w:pP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8EB02C" w14:textId="4181D1B3" w:rsidR="00F1052D" w:rsidRPr="00FA5251" w:rsidRDefault="00F1052D" w:rsidP="00C60523">
            <w:pPr>
              <w:spacing w:after="0" w:line="240" w:lineRule="auto"/>
              <w:jc w:val="center"/>
              <w:rPr>
                <w:rFonts w:ascii="Times New Roman" w:eastAsia="Times New Roman" w:hAnsi="Times New Roman" w:cs="Times New Roman"/>
              </w:rPr>
            </w:pP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8094F76" w14:textId="2E64072A"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5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83A6D03" w14:textId="7E73BCB5"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570</w:t>
            </w:r>
            <w:r w:rsidRPr="00966BC3">
              <w:rPr>
                <w:rFonts w:ascii="Times New Roman" w:eastAsia="Times New Roman" w:hAnsi="Times New Roman" w:cs="Times New Roman"/>
                <w:color w:val="000000" w:themeColor="text1"/>
                <w:vertAlign w:val="superscript"/>
              </w:rPr>
              <w:t>2</w:t>
            </w:r>
          </w:p>
        </w:tc>
      </w:tr>
      <w:tr w:rsidR="004276CC" w:rsidRPr="00FA5251" w14:paraId="3C625441"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FAC1AEA"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Ebert et al.</w:t>
            </w:r>
            <w:r>
              <w:rPr>
                <w:rFonts w:ascii="Times New Roman" w:eastAsia="Times New Roman" w:hAnsi="Times New Roman" w:cs="Times New Roman"/>
                <w:sz w:val="24"/>
                <w:szCs w:val="24"/>
                <w:lang w:val="en-GB"/>
              </w:rPr>
              <w:t xml:space="preserve"> 2016</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8915D72" w14:textId="19917FCD"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BAC179" w14:textId="7DE09670"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86</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69CF761" w14:textId="14A9DC81" w:rsidR="00F1052D" w:rsidRPr="00FA5251" w:rsidRDefault="004A080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2</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ECB1576" w14:textId="22A11293" w:rsidR="00F1052D" w:rsidRPr="00FA5251" w:rsidRDefault="004A080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7</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00325D0" w14:textId="47FEFC19" w:rsidR="00F1052D" w:rsidRPr="00FA5251" w:rsidRDefault="004A080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50</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3CE5D26" w14:textId="37536080" w:rsidR="00F1052D" w:rsidRPr="00FA5251" w:rsidRDefault="004A080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1</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ED86AAB" w14:textId="53A24AF1" w:rsidR="00F1052D" w:rsidRPr="00FA5251" w:rsidRDefault="004A080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F812997" w14:textId="1421D07A" w:rsidR="00F1052D" w:rsidRPr="00FA5251" w:rsidRDefault="004A080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256F48" w14:textId="70479263" w:rsidR="00F1052D" w:rsidRPr="00FA5251" w:rsidRDefault="004A080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C2AE670" w14:textId="710675BA" w:rsidR="00F1052D" w:rsidRPr="00FA5251" w:rsidRDefault="004A0808" w:rsidP="00C60523">
            <w:pPr>
              <w:spacing w:after="0" w:line="240" w:lineRule="auto"/>
              <w:jc w:val="center"/>
              <w:rPr>
                <w:rFonts w:ascii="Times New Roman" w:eastAsia="Times New Roman" w:hAnsi="Times New Roman" w:cs="Times New Roman"/>
              </w:rPr>
            </w:pPr>
            <w:r w:rsidRPr="00966BC3">
              <w:rPr>
                <w:rFonts w:ascii="Times New Roman" w:eastAsia="Times New Roman" w:hAnsi="Times New Roman" w:cs="Times New Roman"/>
                <w:color w:val="000000" w:themeColor="text1"/>
              </w:rPr>
              <w:t>1.98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4D722E4" w14:textId="1FDF468D" w:rsidR="00F1052D" w:rsidRPr="00966BC3" w:rsidRDefault="004A0808" w:rsidP="00C60523">
            <w:pPr>
              <w:spacing w:after="0" w:line="240" w:lineRule="auto"/>
              <w:jc w:val="center"/>
              <w:rPr>
                <w:rFonts w:ascii="Times New Roman" w:eastAsia="Times New Roman" w:hAnsi="Times New Roman" w:cs="Times New Roman"/>
                <w:color w:val="000000" w:themeColor="text1"/>
                <w:vertAlign w:val="superscript"/>
              </w:rPr>
            </w:pPr>
            <w:r>
              <w:rPr>
                <w:rFonts w:ascii="Times New Roman" w:eastAsia="Times New Roman" w:hAnsi="Times New Roman" w:cs="Times New Roman"/>
              </w:rPr>
              <w:t>0.559</w:t>
            </w:r>
            <w:r w:rsidR="00F1052D" w:rsidRPr="00966BC3">
              <w:rPr>
                <w:rFonts w:ascii="Times New Roman" w:eastAsia="Times New Roman" w:hAnsi="Times New Roman" w:cs="Times New Roman"/>
                <w:color w:val="000000" w:themeColor="text1"/>
                <w:vertAlign w:val="superscript"/>
              </w:rPr>
              <w:t>2</w:t>
            </w:r>
          </w:p>
        </w:tc>
      </w:tr>
      <w:tr w:rsidR="004276CC" w:rsidRPr="00FA5251" w14:paraId="796C6481"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154A015"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Espie</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19</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68E0702" w14:textId="2BF84505"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1AF8A7D" w14:textId="6E7C8DE1"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60CCCB" w14:textId="3B5BF25D"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A9D4EC7" w14:textId="516DBCEA"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37</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FE409A0" w14:textId="79F542C2"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18</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A521717" w14:textId="510EFFF1"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58</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4CB0A3" w14:textId="477D96F1"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16</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B212A8B" w14:textId="381485F3"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08</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269DB5C" w14:textId="0663926C"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53</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2110921" w14:textId="4F5D1956"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3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297ED03" w14:textId="68B3AE3C"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366</w:t>
            </w:r>
            <w:r w:rsidRPr="00966BC3">
              <w:rPr>
                <w:rFonts w:ascii="Times New Roman" w:eastAsia="Times New Roman" w:hAnsi="Times New Roman" w:cs="Times New Roman"/>
                <w:color w:val="000000" w:themeColor="text1"/>
                <w:vertAlign w:val="superscript"/>
              </w:rPr>
              <w:t>3</w:t>
            </w:r>
          </w:p>
        </w:tc>
      </w:tr>
      <w:tr w:rsidR="004276CC" w:rsidRPr="00FA5251" w14:paraId="6F3910C1"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8A49ED8"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Eustis et al.</w:t>
            </w:r>
            <w:r>
              <w:rPr>
                <w:rFonts w:ascii="Times New Roman" w:eastAsia="Times New Roman" w:hAnsi="Times New Roman" w:cs="Times New Roman"/>
                <w:sz w:val="24"/>
                <w:szCs w:val="24"/>
                <w:lang w:val="en-GB"/>
              </w:rPr>
              <w:t xml:space="preserve"> 2018</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E6E7FE2" w14:textId="69F11960"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7.64</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02D02E0" w14:textId="61675F59"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15</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9D43C4C" w14:textId="55C1D39D"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7</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E19D8E5" w14:textId="3311A126"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7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A2A641" w14:textId="7CC1D4E7"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09</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AD0D604" w14:textId="465FF2C4"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8</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8AF3F74" w14:textId="34F4F63A"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22237A" w14:textId="3496E35E"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6B7CD1A" w14:textId="1B9D4DE4" w:rsidR="00F1052D" w:rsidRPr="00FA5251" w:rsidRDefault="00FE759F"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4440063" w14:textId="7B49BBAA"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9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FCFBAAB" w14:textId="50301773"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349</w:t>
            </w:r>
            <w:r w:rsidRPr="00966BC3">
              <w:rPr>
                <w:rFonts w:ascii="Times New Roman" w:eastAsia="Times New Roman" w:hAnsi="Times New Roman" w:cs="Times New Roman"/>
                <w:color w:val="000000" w:themeColor="text1"/>
                <w:vertAlign w:val="superscript"/>
              </w:rPr>
              <w:t>2</w:t>
            </w:r>
          </w:p>
        </w:tc>
      </w:tr>
      <w:tr w:rsidR="004276CC" w:rsidRPr="00FA5251" w14:paraId="793D85FB"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E88DD32"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Fogarty et al.</w:t>
            </w:r>
            <w:r>
              <w:rPr>
                <w:rFonts w:ascii="Times New Roman" w:eastAsia="Times New Roman" w:hAnsi="Times New Roman" w:cs="Times New Roman"/>
                <w:sz w:val="24"/>
                <w:szCs w:val="24"/>
                <w:lang w:val="en-GB"/>
              </w:rPr>
              <w:t xml:space="preserve"> 2017</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9A9192" w14:textId="58EE0716" w:rsidR="00F1052D" w:rsidRPr="00FA5251" w:rsidRDefault="0047641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BCF4FAD" w14:textId="3E92BDCB" w:rsidR="00F1052D" w:rsidRPr="00FA5251" w:rsidRDefault="0047641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B307E2E" w14:textId="1E87F6AE" w:rsidR="00F1052D" w:rsidRPr="00FA5251" w:rsidRDefault="0047641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3D332BB" w14:textId="639A3FD9" w:rsidR="00F1052D" w:rsidRPr="003F1F9B" w:rsidRDefault="00476419"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21.13)</w:t>
            </w:r>
            <w:r w:rsidR="003F1F9B">
              <w:rPr>
                <w:rFonts w:ascii="Times New Roman" w:eastAsia="Times New Roman" w:hAnsi="Times New Roman" w:cs="Times New Roman"/>
                <w:vertAlign w:val="superscript"/>
              </w:rPr>
              <w:t>e</w:t>
            </w:r>
          </w:p>
          <w:p w14:paraId="3E659EDA" w14:textId="7466C904" w:rsidR="00476419" w:rsidRPr="00FA5251" w:rsidRDefault="00D1574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38</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84DE13C" w14:textId="2F904378" w:rsidR="00F1052D" w:rsidRPr="003F1F9B" w:rsidRDefault="00476419"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0.284)</w:t>
            </w:r>
            <w:r w:rsidR="003F1F9B">
              <w:rPr>
                <w:rFonts w:ascii="Times New Roman" w:eastAsia="Times New Roman" w:hAnsi="Times New Roman" w:cs="Times New Roman"/>
                <w:vertAlign w:val="superscript"/>
              </w:rPr>
              <w:t>e</w:t>
            </w:r>
          </w:p>
          <w:p w14:paraId="5B8BD9A6" w14:textId="263AA540" w:rsidR="00476419" w:rsidRPr="00FA5251" w:rsidRDefault="00D15740"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45</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953FD68" w14:textId="4C79320D" w:rsidR="00F1052D" w:rsidRPr="003F1F9B" w:rsidRDefault="00476419"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144)</w:t>
            </w:r>
            <w:r w:rsidR="003F1F9B">
              <w:rPr>
                <w:rFonts w:ascii="Times New Roman" w:eastAsia="Times New Roman" w:hAnsi="Times New Roman" w:cs="Times New Roman"/>
                <w:vertAlign w:val="superscript"/>
              </w:rPr>
              <w:t>e</w:t>
            </w:r>
          </w:p>
          <w:p w14:paraId="1F29A7F3" w14:textId="362D52EE" w:rsidR="00476419" w:rsidRPr="00FA5251" w:rsidRDefault="0047641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4</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C1CC54F" w14:textId="610F3432" w:rsidR="00F1052D" w:rsidRPr="00FA5251" w:rsidRDefault="0047641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6CA2BBD" w14:textId="1F524AD7" w:rsidR="00F1052D" w:rsidRPr="00FA5251" w:rsidRDefault="0047641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4FCA270" w14:textId="330DEA6E" w:rsidR="00F1052D" w:rsidRPr="00FA5251" w:rsidRDefault="0047641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F0860B" w14:textId="56B15E8B"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8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53284B" w14:textId="600086F2"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510</w:t>
            </w:r>
            <w:r w:rsidRPr="00966BC3">
              <w:rPr>
                <w:rFonts w:ascii="Times New Roman" w:eastAsia="Times New Roman" w:hAnsi="Times New Roman" w:cs="Times New Roman"/>
                <w:color w:val="000000" w:themeColor="text1"/>
                <w:vertAlign w:val="superscript"/>
              </w:rPr>
              <w:t>1</w:t>
            </w:r>
          </w:p>
        </w:tc>
      </w:tr>
      <w:tr w:rsidR="004276CC" w:rsidRPr="00FA5251" w14:paraId="682DBEDC"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EBEE3C9"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Goetz et al.</w:t>
            </w:r>
            <w:r>
              <w:rPr>
                <w:rFonts w:ascii="Times New Roman" w:eastAsia="Times New Roman" w:hAnsi="Times New Roman" w:cs="Times New Roman"/>
                <w:sz w:val="24"/>
                <w:szCs w:val="24"/>
                <w:lang w:val="en-GB"/>
              </w:rPr>
              <w:t xml:space="preserve"> 2020</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C35818A" w14:textId="361C0DAC" w:rsidR="00F1052D" w:rsidRPr="00FA5251" w:rsidRDefault="003F1F9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BB77E26" w14:textId="6D455726" w:rsidR="00F1052D" w:rsidRPr="00FA5251" w:rsidRDefault="003F1F9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96F4AC0" w14:textId="182D3A94" w:rsidR="00F1052D" w:rsidRPr="00FA5251" w:rsidRDefault="003F1F9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94EDE8E" w14:textId="6082064C" w:rsidR="00F1052D" w:rsidRPr="003F1F9B" w:rsidRDefault="003F1F9B"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28.82)</w:t>
            </w:r>
            <w:r>
              <w:rPr>
                <w:rFonts w:ascii="Times New Roman" w:eastAsia="Times New Roman" w:hAnsi="Times New Roman" w:cs="Times New Roman"/>
                <w:vertAlign w:val="superscript"/>
              </w:rPr>
              <w:t>e</w:t>
            </w:r>
          </w:p>
          <w:p w14:paraId="7D938482" w14:textId="01BCBBBE" w:rsidR="003F1F9B" w:rsidRPr="00FA5251" w:rsidRDefault="003F1F9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22.89</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D6575C8" w14:textId="773868D3" w:rsidR="00F1052D" w:rsidRPr="003F1F9B" w:rsidRDefault="003F1F9B"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lastRenderedPageBreak/>
              <w:t>(7.40)</w:t>
            </w:r>
            <w:r>
              <w:rPr>
                <w:rFonts w:ascii="Times New Roman" w:eastAsia="Times New Roman" w:hAnsi="Times New Roman" w:cs="Times New Roman"/>
                <w:vertAlign w:val="superscript"/>
              </w:rPr>
              <w:t>e</w:t>
            </w:r>
          </w:p>
          <w:p w14:paraId="1F4F6A7C" w14:textId="58644243" w:rsidR="003F1F9B" w:rsidRPr="00FA5251" w:rsidRDefault="003F1F9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7.19</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4998404" w14:textId="4A1A50FA" w:rsidR="003F1F9B" w:rsidRPr="003F1F9B" w:rsidRDefault="003F1F9B"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lastRenderedPageBreak/>
              <w:t>(39)</w:t>
            </w:r>
            <w:r>
              <w:rPr>
                <w:rFonts w:ascii="Times New Roman" w:eastAsia="Times New Roman" w:hAnsi="Times New Roman" w:cs="Times New Roman"/>
                <w:vertAlign w:val="superscript"/>
              </w:rPr>
              <w:t>e</w:t>
            </w:r>
          </w:p>
          <w:p w14:paraId="44B4E93E" w14:textId="506A69B0" w:rsidR="003F1F9B" w:rsidRPr="00FA5251" w:rsidRDefault="003F1F9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39</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B64D353" w14:textId="1A2CF74A" w:rsidR="00F1052D" w:rsidRPr="00FA5251" w:rsidRDefault="003F1F9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lastRenderedPageBreak/>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60C1542" w14:textId="4A179C36" w:rsidR="00F1052D" w:rsidRPr="00FA5251" w:rsidRDefault="003F1F9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898536D" w14:textId="06D0A4A7" w:rsidR="00F1052D" w:rsidRPr="00FA5251" w:rsidRDefault="003F1F9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6C55D42" w14:textId="6D84E903"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2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C976C97" w14:textId="0F45C889"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122</w:t>
            </w:r>
            <w:r w:rsidRPr="00966BC3">
              <w:rPr>
                <w:rFonts w:ascii="Times New Roman" w:eastAsia="Times New Roman" w:hAnsi="Times New Roman" w:cs="Times New Roman"/>
                <w:color w:val="000000" w:themeColor="text1"/>
                <w:vertAlign w:val="superscript"/>
              </w:rPr>
              <w:t>1</w:t>
            </w:r>
          </w:p>
        </w:tc>
      </w:tr>
      <w:tr w:rsidR="004276CC" w:rsidRPr="00FA5251" w14:paraId="1EBC7AF4"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207824" w14:textId="40FEBD6A" w:rsidR="000866F1" w:rsidRPr="00FA5251" w:rsidRDefault="000866F1"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lastRenderedPageBreak/>
              <w:t>Graham et al.</w:t>
            </w:r>
            <w:r>
              <w:rPr>
                <w:rFonts w:ascii="Times New Roman" w:eastAsia="Times New Roman" w:hAnsi="Times New Roman" w:cs="Times New Roman"/>
                <w:sz w:val="24"/>
                <w:szCs w:val="24"/>
                <w:lang w:val="en-GB"/>
              </w:rPr>
              <w:t xml:space="preserve"> 2020</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AADE647" w14:textId="65379F7D" w:rsidR="000866F1"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C680C87" w14:textId="21EE581A" w:rsidR="000866F1"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42</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B595F8" w14:textId="4FB6A12E" w:rsidR="000866F1"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8</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7473FE8" w14:textId="7390BBED" w:rsidR="000866F1"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7</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36B8804" w14:textId="128679BF" w:rsidR="000866F1"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8</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F4DC80A" w14:textId="4BF95799" w:rsidR="000866F1"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4</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5FFDF29" w14:textId="7ECD63B7" w:rsidR="000866F1"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420CBDC" w14:textId="287751ED" w:rsidR="000866F1"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93997F4" w14:textId="048EC10D" w:rsidR="000866F1"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1874E18" w14:textId="58D6C8FC" w:rsidR="000866F1"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8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CBE27B" w14:textId="3B13B9D8" w:rsidR="000866F1" w:rsidRPr="00966BC3" w:rsidRDefault="000866F1"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628</w:t>
            </w:r>
            <w:r>
              <w:rPr>
                <w:rFonts w:ascii="Times New Roman" w:eastAsia="Times New Roman" w:hAnsi="Times New Roman" w:cs="Times New Roman"/>
                <w:color w:val="000000" w:themeColor="text1"/>
                <w:vertAlign w:val="superscript"/>
              </w:rPr>
              <w:t>2</w:t>
            </w:r>
          </w:p>
        </w:tc>
      </w:tr>
      <w:tr w:rsidR="004276CC" w:rsidRPr="00FA5251" w14:paraId="66936533"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28A3BD4"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Harrer</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21</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C260E9B" w14:textId="7A862283" w:rsidR="00F1052D"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0.26</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B0B1AEF" w14:textId="06E70610" w:rsidR="00F1052D"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53</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4153FBA" w14:textId="67E03AB3" w:rsidR="00F1052D"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E3ABAFA" w14:textId="3D8EAA58" w:rsidR="00F1052D"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0.85</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E240520" w14:textId="2529CDFC" w:rsidR="00F1052D"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21</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6E583A7" w14:textId="2038C949" w:rsidR="00F1052D"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DF86E24" w14:textId="2C524358" w:rsidR="00F1052D"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EA63810" w14:textId="6AEE5471" w:rsidR="00F1052D"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9C1A79C" w14:textId="542A6C35" w:rsidR="00F1052D" w:rsidRPr="00FA5251" w:rsidRDefault="000866F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547F7CA" w14:textId="0A907335"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3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4FA04B4" w14:textId="1F3A3B1D"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375</w:t>
            </w:r>
            <w:r w:rsidRPr="00966BC3">
              <w:rPr>
                <w:rFonts w:ascii="Times New Roman" w:eastAsia="Times New Roman" w:hAnsi="Times New Roman" w:cs="Times New Roman"/>
                <w:color w:val="000000" w:themeColor="text1"/>
                <w:vertAlign w:val="superscript"/>
              </w:rPr>
              <w:t>2</w:t>
            </w:r>
          </w:p>
        </w:tc>
      </w:tr>
      <w:tr w:rsidR="004276CC" w:rsidRPr="00FA5251" w14:paraId="401A8834"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149A85C" w14:textId="77777777" w:rsidR="00F1052D" w:rsidRPr="00EB29B7" w:rsidRDefault="00F1052D" w:rsidP="00C60523">
            <w:pPr>
              <w:spacing w:after="0" w:line="240" w:lineRule="auto"/>
              <w:rPr>
                <w:rFonts w:ascii="Times New Roman" w:eastAsia="Times New Roman" w:hAnsi="Times New Roman" w:cs="Times New Roman"/>
              </w:rPr>
            </w:pPr>
            <w:proofErr w:type="spellStart"/>
            <w:r w:rsidRPr="00EB29B7">
              <w:rPr>
                <w:rFonts w:ascii="Times New Roman" w:eastAsia="Times New Roman" w:hAnsi="Times New Roman" w:cs="Times New Roman"/>
                <w:sz w:val="24"/>
                <w:szCs w:val="24"/>
                <w:lang w:val="en-GB"/>
              </w:rPr>
              <w:t>Hui</w:t>
            </w:r>
            <w:proofErr w:type="spellEnd"/>
            <w:r w:rsidRPr="00EB29B7">
              <w:rPr>
                <w:rFonts w:ascii="Times New Roman" w:eastAsia="Times New Roman" w:hAnsi="Times New Roman" w:cs="Times New Roman"/>
                <w:sz w:val="24"/>
                <w:szCs w:val="24"/>
                <w:lang w:val="en-GB"/>
              </w:rPr>
              <w:t xml:space="preserve"> et al. 2015</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1CC96F5" w14:textId="66A38E20"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2.73</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0C7FE0F" w14:textId="2B9059BD"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1.58</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36A631C" w14:textId="5BCF61A7"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62</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6904F6" w14:textId="18A0B8DC"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3.4</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EF01866" w14:textId="68E07C6D"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1.1</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BE4E263" w14:textId="07125DC2"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54</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6CDC7EE" w14:textId="628B7D05"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F7BD8BE" w14:textId="1C481A8F"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D36BE5A" w14:textId="152FAF73"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831478D" w14:textId="420F170D" w:rsidR="00F1052D" w:rsidRPr="00EB29B7" w:rsidRDefault="00F1052D"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1.92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592E9A8" w14:textId="17FA85A8" w:rsidR="00F1052D" w:rsidRPr="00EB29B7"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EB29B7">
              <w:rPr>
                <w:rFonts w:ascii="Times New Roman" w:eastAsia="Times New Roman" w:hAnsi="Times New Roman" w:cs="Times New Roman"/>
                <w:color w:val="000000" w:themeColor="text1"/>
              </w:rPr>
              <w:t>0.492</w:t>
            </w:r>
            <w:r w:rsidRPr="00EB29B7">
              <w:rPr>
                <w:rFonts w:ascii="Times New Roman" w:eastAsia="Times New Roman" w:hAnsi="Times New Roman" w:cs="Times New Roman"/>
                <w:color w:val="000000" w:themeColor="text1"/>
                <w:vertAlign w:val="superscript"/>
              </w:rPr>
              <w:t>2</w:t>
            </w:r>
          </w:p>
        </w:tc>
      </w:tr>
      <w:tr w:rsidR="004276CC" w:rsidRPr="00FA5251" w14:paraId="73C480A3"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0582D6A" w14:textId="77777777" w:rsidR="00F1052D" w:rsidRPr="00EB29B7" w:rsidRDefault="00F1052D" w:rsidP="00C60523">
            <w:pPr>
              <w:spacing w:after="0" w:line="240" w:lineRule="auto"/>
              <w:rPr>
                <w:rFonts w:ascii="Times New Roman" w:eastAsia="Times New Roman" w:hAnsi="Times New Roman" w:cs="Times New Roman"/>
              </w:rPr>
            </w:pPr>
            <w:proofErr w:type="spellStart"/>
            <w:r w:rsidRPr="00EB29B7">
              <w:rPr>
                <w:rFonts w:ascii="Times New Roman" w:eastAsia="Times New Roman" w:hAnsi="Times New Roman" w:cs="Times New Roman"/>
                <w:sz w:val="24"/>
                <w:szCs w:val="24"/>
                <w:lang w:val="en-GB"/>
              </w:rPr>
              <w:t>Immura</w:t>
            </w:r>
            <w:proofErr w:type="spellEnd"/>
            <w:r w:rsidRPr="00EB29B7">
              <w:rPr>
                <w:rFonts w:ascii="Times New Roman" w:eastAsia="Times New Roman" w:hAnsi="Times New Roman" w:cs="Times New Roman"/>
                <w:sz w:val="24"/>
                <w:szCs w:val="24"/>
                <w:lang w:val="en-GB"/>
              </w:rPr>
              <w:t xml:space="preserve"> et al. 2016</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1D330A0" w14:textId="089712CF" w:rsidR="00F1052D" w:rsidRPr="00EB29B7" w:rsidRDefault="00CB2E5B"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11.8</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DFD1A02" w14:textId="26B93B55" w:rsidR="00F1052D" w:rsidRPr="00EB29B7" w:rsidRDefault="00CB2E5B"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6.87</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1DB74D5" w14:textId="4B4BDE13" w:rsidR="00F1052D" w:rsidRPr="00EB29B7" w:rsidRDefault="004221F4"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559</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B1DB90A" w14:textId="3DE23423"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10.67</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E508E2C" w14:textId="29F6EED8"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7.22</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36B0A25" w14:textId="0F9F5DBC" w:rsidR="00F1052D" w:rsidRPr="00EB29B7" w:rsidRDefault="00CB2E5B"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531</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C711751" w14:textId="616A9DE6"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9984B27" w14:textId="52387990"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287F102" w14:textId="5B9C7090" w:rsidR="00F1052D" w:rsidRPr="00EB29B7" w:rsidRDefault="002C0856"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435AB66" w14:textId="38F32128" w:rsidR="00F1052D" w:rsidRPr="00EB29B7" w:rsidRDefault="00F1052D" w:rsidP="00C60523">
            <w:pPr>
              <w:spacing w:after="0" w:line="240" w:lineRule="auto"/>
              <w:jc w:val="center"/>
              <w:rPr>
                <w:rFonts w:ascii="Times New Roman" w:eastAsia="Times New Roman" w:hAnsi="Times New Roman" w:cs="Times New Roman"/>
              </w:rPr>
            </w:pPr>
            <w:r w:rsidRPr="00EB29B7">
              <w:rPr>
                <w:rFonts w:ascii="Times New Roman" w:eastAsia="Times New Roman" w:hAnsi="Times New Roman" w:cs="Times New Roman"/>
              </w:rPr>
              <w:t>2.02</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9FD4172" w14:textId="00E63868" w:rsidR="00F1052D" w:rsidRPr="00EB29B7"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EB29B7">
              <w:rPr>
                <w:rFonts w:ascii="Times New Roman" w:eastAsia="Times New Roman" w:hAnsi="Times New Roman" w:cs="Times New Roman"/>
                <w:color w:val="000000" w:themeColor="text1"/>
              </w:rPr>
              <w:t>0.180</w:t>
            </w:r>
            <w:r w:rsidRPr="00EB29B7">
              <w:rPr>
                <w:rFonts w:ascii="Times New Roman" w:eastAsia="Times New Roman" w:hAnsi="Times New Roman" w:cs="Times New Roman"/>
                <w:color w:val="000000" w:themeColor="text1"/>
                <w:vertAlign w:val="superscript"/>
              </w:rPr>
              <w:t>2</w:t>
            </w:r>
          </w:p>
        </w:tc>
      </w:tr>
      <w:tr w:rsidR="004276CC" w:rsidRPr="00FA5251" w14:paraId="48CCA9BA"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EF86F37"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Johansson et al.</w:t>
            </w:r>
            <w:r>
              <w:rPr>
                <w:rFonts w:ascii="Times New Roman" w:eastAsia="Times New Roman" w:hAnsi="Times New Roman" w:cs="Times New Roman"/>
                <w:sz w:val="24"/>
                <w:szCs w:val="24"/>
                <w:lang w:val="en-GB"/>
              </w:rPr>
              <w:t xml:space="preserve"> 2022</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BCF4581" w14:textId="5101DA5F" w:rsidR="00F1052D" w:rsidRPr="00FA5251" w:rsidRDefault="004221F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55</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9AA4C5E" w14:textId="4F2348A6" w:rsidR="00F1052D" w:rsidRPr="00FA5251" w:rsidRDefault="004221F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25</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5407834" w14:textId="17A6F5DA" w:rsidR="00F1052D" w:rsidRPr="00FA5251" w:rsidRDefault="004221F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2</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5505CB9" w14:textId="38935FC9" w:rsidR="00F1052D" w:rsidRPr="00FA5251" w:rsidRDefault="004221F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5</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7020C63" w14:textId="08CE768B" w:rsidR="00F1052D" w:rsidRPr="00FA5251" w:rsidRDefault="004221F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75</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4A1EA17" w14:textId="73A661C6" w:rsidR="00F1052D" w:rsidRPr="00FA5251" w:rsidRDefault="004221F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2</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29E29B5" w14:textId="1B9729B1"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8B2C4D2" w14:textId="11273BED"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D356B60" w14:textId="2932B7A9"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5653FD5" w14:textId="624BDB37"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8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84E8EE5" w14:textId="1B0E8E01"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054</w:t>
            </w:r>
            <w:r w:rsidRPr="00966BC3">
              <w:rPr>
                <w:rFonts w:ascii="Times New Roman" w:eastAsia="Times New Roman" w:hAnsi="Times New Roman" w:cs="Times New Roman"/>
                <w:color w:val="000000" w:themeColor="text1"/>
                <w:vertAlign w:val="superscript"/>
              </w:rPr>
              <w:t>2</w:t>
            </w:r>
          </w:p>
        </w:tc>
      </w:tr>
      <w:tr w:rsidR="004276CC" w:rsidRPr="00FA5251" w14:paraId="458847C7" w14:textId="77777777" w:rsidTr="00C60523">
        <w:trPr>
          <w:trHeight w:val="171"/>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B0295F5"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Jones et al.</w:t>
            </w:r>
            <w:r>
              <w:rPr>
                <w:rFonts w:ascii="Times New Roman" w:eastAsia="Times New Roman" w:hAnsi="Times New Roman" w:cs="Times New Roman"/>
                <w:sz w:val="24"/>
                <w:szCs w:val="24"/>
                <w:lang w:val="en-GB"/>
              </w:rPr>
              <w:t xml:space="preserve"> 2020</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D3F8448" w14:textId="556DC2B3"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8C2CBC6" w14:textId="70F72C5C"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4102A18" w14:textId="19BC8997"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7A593D7" w14:textId="206C1CF9" w:rsidR="00F1052D" w:rsidRPr="00A86A89" w:rsidRDefault="004221F4"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 xml:space="preserve"> (29.94)</w:t>
            </w:r>
            <w:r w:rsidR="00A86A89">
              <w:rPr>
                <w:rFonts w:ascii="Times New Roman" w:eastAsia="Times New Roman" w:hAnsi="Times New Roman" w:cs="Times New Roman"/>
                <w:vertAlign w:val="superscript"/>
              </w:rPr>
              <w:t>e</w:t>
            </w:r>
          </w:p>
          <w:p w14:paraId="6B2BB947" w14:textId="218D47EA" w:rsidR="004221F4" w:rsidRPr="00FA5251" w:rsidRDefault="004221F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0.39</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809A9A6" w14:textId="6EA034E0" w:rsidR="00F1052D" w:rsidRPr="00A86A89" w:rsidRDefault="004221F4"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10.75)</w:t>
            </w:r>
            <w:r w:rsidR="00A86A89">
              <w:rPr>
                <w:rFonts w:ascii="Times New Roman" w:eastAsia="Times New Roman" w:hAnsi="Times New Roman" w:cs="Times New Roman"/>
                <w:vertAlign w:val="superscript"/>
              </w:rPr>
              <w:t>e</w:t>
            </w:r>
          </w:p>
          <w:p w14:paraId="076FBB7A" w14:textId="65BE0584" w:rsidR="004221F4" w:rsidRPr="00FA5251" w:rsidRDefault="004221F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8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704CC37" w14:textId="13196CF7" w:rsidR="00F1052D" w:rsidRPr="00A86A89" w:rsidRDefault="004221F4"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35)</w:t>
            </w:r>
            <w:r w:rsidR="00A86A89">
              <w:rPr>
                <w:rFonts w:ascii="Times New Roman" w:eastAsia="Times New Roman" w:hAnsi="Times New Roman" w:cs="Times New Roman"/>
                <w:vertAlign w:val="superscript"/>
              </w:rPr>
              <w:t>e</w:t>
            </w:r>
          </w:p>
          <w:p w14:paraId="6477F356" w14:textId="3E1B4A99" w:rsidR="004221F4" w:rsidRPr="00FA5251" w:rsidRDefault="004221F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5</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8BF1709" w14:textId="6ED341D7"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5E3AA96" w14:textId="3991B5C4"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A13E8B4" w14:textId="25F6DFF8"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8D2FB50" w14:textId="263B7AF0"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7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0FFEF34" w14:textId="186A73E4"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203</w:t>
            </w:r>
            <w:r w:rsidRPr="00966BC3">
              <w:rPr>
                <w:rFonts w:ascii="Times New Roman" w:eastAsia="Times New Roman" w:hAnsi="Times New Roman" w:cs="Times New Roman"/>
                <w:color w:val="000000" w:themeColor="text1"/>
                <w:vertAlign w:val="superscript"/>
              </w:rPr>
              <w:t>1</w:t>
            </w:r>
          </w:p>
        </w:tc>
      </w:tr>
      <w:tr w:rsidR="004276CC" w:rsidRPr="00FA5251" w14:paraId="7F4A9334"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8F2901" w14:textId="5AC499FA"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Kawadler</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20</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624CAE6" w14:textId="679C2D91"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C88DAF4" w14:textId="361891BF"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44B728" w14:textId="49CC1A44"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873AC36" w14:textId="5175EF4F" w:rsidR="00EB29B7" w:rsidRPr="00A86A89" w:rsidRDefault="00EB29B7"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47.96)</w:t>
            </w:r>
            <w:r w:rsidR="00A86A89">
              <w:rPr>
                <w:rFonts w:ascii="Times New Roman" w:eastAsia="Times New Roman" w:hAnsi="Times New Roman" w:cs="Times New Roman"/>
                <w:vertAlign w:val="superscript"/>
              </w:rPr>
              <w:t>e</w:t>
            </w:r>
          </w:p>
          <w:p w14:paraId="4C333E64" w14:textId="440CA031" w:rsidR="00F1052D" w:rsidRPr="00FA5251" w:rsidRDefault="004221F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3.97</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A7ED0FB" w14:textId="346A90A7" w:rsidR="00EB29B7" w:rsidRPr="00A86A89" w:rsidRDefault="00EB29B7"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10.05)</w:t>
            </w:r>
            <w:r w:rsidR="00A86A89">
              <w:rPr>
                <w:rFonts w:ascii="Times New Roman" w:eastAsia="Times New Roman" w:hAnsi="Times New Roman" w:cs="Times New Roman"/>
                <w:vertAlign w:val="superscript"/>
              </w:rPr>
              <w:t>e</w:t>
            </w:r>
          </w:p>
          <w:p w14:paraId="64ED5965" w14:textId="336A5CE1" w:rsidR="00F1052D" w:rsidRPr="00FA5251" w:rsidRDefault="004221F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8</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0E7562" w14:textId="773C202B" w:rsidR="00EB29B7" w:rsidRDefault="00EB29B7"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5)</w:t>
            </w:r>
            <w:r w:rsidR="00A86A89">
              <w:rPr>
                <w:rFonts w:ascii="Times New Roman" w:eastAsia="Times New Roman" w:hAnsi="Times New Roman" w:cs="Times New Roman"/>
                <w:vertAlign w:val="superscript"/>
              </w:rPr>
              <w:t>e</w:t>
            </w:r>
            <w:r>
              <w:rPr>
                <w:rFonts w:ascii="Times New Roman" w:eastAsia="Times New Roman" w:hAnsi="Times New Roman" w:cs="Times New Roman"/>
              </w:rPr>
              <w:t xml:space="preserve"> </w:t>
            </w:r>
          </w:p>
          <w:p w14:paraId="008B5415" w14:textId="1826ED8B" w:rsidR="00F1052D" w:rsidRPr="00FA5251" w:rsidRDefault="00EB29B7"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5</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C255BAD" w14:textId="26ACAF41"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03B08F0" w14:textId="58D60C8F"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D2C5C4" w14:textId="0AFAF6AD"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F9BD3B" w14:textId="7A28F8E2"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6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2DD4FC9" w14:textId="46ECA14C"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810</w:t>
            </w:r>
            <w:r w:rsidRPr="00966BC3">
              <w:rPr>
                <w:rFonts w:ascii="Times New Roman" w:eastAsia="Times New Roman" w:hAnsi="Times New Roman" w:cs="Times New Roman"/>
                <w:color w:val="000000" w:themeColor="text1"/>
                <w:vertAlign w:val="superscript"/>
              </w:rPr>
              <w:t>1</w:t>
            </w:r>
          </w:p>
        </w:tc>
      </w:tr>
      <w:tr w:rsidR="004276CC" w:rsidRPr="00FA5251" w14:paraId="368BD362"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7208B952" w14:textId="40B9F7F0"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Koike et al.</w:t>
            </w:r>
            <w:r>
              <w:rPr>
                <w:rFonts w:ascii="Times New Roman" w:eastAsia="Times New Roman" w:hAnsi="Times New Roman" w:cs="Times New Roman"/>
                <w:sz w:val="24"/>
                <w:szCs w:val="24"/>
                <w:lang w:val="en-GB"/>
              </w:rPr>
              <w:t xml:space="preserve"> 2018</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3BA7939" w14:textId="4B485402" w:rsidR="00F1052D" w:rsidRPr="00FA5251" w:rsidRDefault="00EB29B7"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9</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C9520E" w14:textId="30CBB369" w:rsidR="00F1052D" w:rsidRPr="00FA5251" w:rsidRDefault="00EB29B7"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3</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D5DAE77" w14:textId="11AE8D7A" w:rsidR="00F1052D" w:rsidRPr="00FA5251" w:rsidRDefault="00EB29B7"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7</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DFADABB" w14:textId="1E6D79E7" w:rsidR="00F1052D" w:rsidRPr="00FA5251" w:rsidRDefault="00EB29B7"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8</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BA6070F" w14:textId="68EA5228" w:rsidR="00F1052D" w:rsidRPr="00FA5251" w:rsidRDefault="00EB29B7"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85</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B699D18" w14:textId="005EAE10" w:rsidR="00F1052D" w:rsidRPr="00FA5251" w:rsidRDefault="00EB29B7"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9</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DBC88F8" w14:textId="6D8D0411"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4DF779F" w14:textId="55E1EBB2"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BFCED53" w14:textId="571BFEAE"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1294578" w14:textId="2019AE50"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5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75AEEE7" w14:textId="7EF4A9EC"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291</w:t>
            </w:r>
            <w:r w:rsidRPr="00966BC3">
              <w:rPr>
                <w:rFonts w:ascii="Times New Roman" w:eastAsia="Times New Roman" w:hAnsi="Times New Roman" w:cs="Times New Roman"/>
                <w:color w:val="000000" w:themeColor="text1"/>
                <w:vertAlign w:val="superscript"/>
              </w:rPr>
              <w:t>2</w:t>
            </w:r>
          </w:p>
        </w:tc>
      </w:tr>
      <w:tr w:rsidR="004276CC" w:rsidRPr="00FA5251" w14:paraId="00C80D97"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2D65A97"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Kuhn et al.</w:t>
            </w:r>
            <w:r>
              <w:rPr>
                <w:rFonts w:ascii="Times New Roman" w:eastAsia="Times New Roman" w:hAnsi="Times New Roman" w:cs="Times New Roman"/>
                <w:sz w:val="24"/>
                <w:szCs w:val="24"/>
                <w:lang w:val="en-GB"/>
              </w:rPr>
              <w:t xml:space="preserve"> 2017</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45E24E7" w14:textId="0807929F" w:rsidR="00F1052D"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0.37</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BA87CA" w14:textId="2590968F" w:rsidR="00F1052D"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08</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F80A02" w14:textId="36ECB9A7" w:rsidR="00F1052D"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8</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6A495FD" w14:textId="223A52B4" w:rsidR="00F1052D" w:rsidRPr="00FA5251" w:rsidRDefault="007502E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0.48</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1AEBA5" w14:textId="289CD596" w:rsidR="00F1052D" w:rsidRPr="00FA5251" w:rsidRDefault="007502E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1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ACEEAFD" w14:textId="23BAAA3E" w:rsidR="00F1052D" w:rsidRPr="00FA5251" w:rsidRDefault="007502E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2</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F19C1C7" w14:textId="68062C14"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A2BCF46" w14:textId="4FD5F76C"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DBBA46A" w14:textId="5E81C33F"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29F7D9B" w14:textId="1440E604"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5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BA269F7" w14:textId="0B27CC02"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410</w:t>
            </w:r>
            <w:r w:rsidRPr="00966BC3">
              <w:rPr>
                <w:rFonts w:ascii="Times New Roman" w:eastAsia="Times New Roman" w:hAnsi="Times New Roman" w:cs="Times New Roman"/>
                <w:color w:val="000000" w:themeColor="text1"/>
                <w:vertAlign w:val="superscript"/>
              </w:rPr>
              <w:t>2</w:t>
            </w:r>
          </w:p>
        </w:tc>
      </w:tr>
      <w:tr w:rsidR="004276CC" w:rsidRPr="00FA5251" w14:paraId="671302C7"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6BDD848"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Lattie</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20</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1F0E35" w14:textId="332C3FFF"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E70EF1B" w14:textId="439FF9FF"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D91AF5B" w14:textId="6B4675BD"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9011A04" w14:textId="58AB1917" w:rsidR="00F1052D"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29)</w:t>
            </w:r>
            <w:r w:rsidR="00A86A89">
              <w:rPr>
                <w:rFonts w:ascii="Times New Roman" w:eastAsia="Times New Roman" w:hAnsi="Times New Roman" w:cs="Times New Roman"/>
                <w:vertAlign w:val="superscript"/>
              </w:rPr>
              <w:t>e</w:t>
            </w:r>
            <w:r>
              <w:rPr>
                <w:rFonts w:ascii="Times New Roman" w:eastAsia="Times New Roman" w:hAnsi="Times New Roman" w:cs="Times New Roman"/>
              </w:rPr>
              <w:br/>
              <w:t>12.15</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7C73541" w14:textId="36EE70C8" w:rsidR="00F1052D" w:rsidRPr="00A86A89" w:rsidRDefault="006C62DA"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4.78)</w:t>
            </w:r>
            <w:r w:rsidR="00A86A89">
              <w:rPr>
                <w:rFonts w:ascii="Times New Roman" w:eastAsia="Times New Roman" w:hAnsi="Times New Roman" w:cs="Times New Roman"/>
                <w:vertAlign w:val="superscript"/>
              </w:rPr>
              <w:t>e</w:t>
            </w:r>
          </w:p>
          <w:p w14:paraId="7A4FCAC4" w14:textId="4052D438" w:rsidR="006C62DA"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95</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212EFD7" w14:textId="746971EF" w:rsidR="00F1052D" w:rsidRPr="00A86A89" w:rsidRDefault="006C62DA"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20)</w:t>
            </w:r>
            <w:r w:rsidR="00A86A89">
              <w:rPr>
                <w:rFonts w:ascii="Times New Roman" w:eastAsia="Times New Roman" w:hAnsi="Times New Roman" w:cs="Times New Roman"/>
                <w:vertAlign w:val="superscript"/>
              </w:rPr>
              <w:t>e</w:t>
            </w:r>
          </w:p>
          <w:p w14:paraId="6222ADB3" w14:textId="1B87E775" w:rsidR="006C62DA"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76E8677" w14:textId="091FC627"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629664A" w14:textId="23018EA0"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D45DD4E" w14:textId="0DC95C68"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47CA90" w14:textId="18C4EEB6"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0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932A5E5" w14:textId="10CA1337"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484</w:t>
            </w:r>
            <w:r w:rsidRPr="00966BC3">
              <w:rPr>
                <w:rFonts w:ascii="Times New Roman" w:eastAsia="Times New Roman" w:hAnsi="Times New Roman" w:cs="Times New Roman"/>
                <w:color w:val="000000" w:themeColor="text1"/>
                <w:vertAlign w:val="superscript"/>
              </w:rPr>
              <w:t>1</w:t>
            </w:r>
          </w:p>
        </w:tc>
      </w:tr>
      <w:tr w:rsidR="004276CC" w:rsidRPr="00FA5251" w14:paraId="0579D99F"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11DEB8A" w14:textId="77777777" w:rsidR="00F1052D" w:rsidRPr="0054594E" w:rsidRDefault="00F1052D" w:rsidP="00C60523">
            <w:pPr>
              <w:spacing w:after="0" w:line="240" w:lineRule="auto"/>
              <w:rPr>
                <w:rFonts w:ascii="Times New Roman" w:eastAsia="Times New Roman" w:hAnsi="Times New Roman" w:cs="Times New Roman"/>
                <w:sz w:val="24"/>
                <w:szCs w:val="24"/>
                <w:lang w:val="en-GB"/>
              </w:rPr>
            </w:pPr>
            <w:r w:rsidRPr="0054594E">
              <w:rPr>
                <w:rFonts w:ascii="Times New Roman" w:eastAsia="Times New Roman" w:hAnsi="Times New Roman" w:cs="Times New Roman"/>
                <w:sz w:val="24"/>
                <w:szCs w:val="24"/>
                <w:lang w:val="en-GB"/>
              </w:rPr>
              <w:t>Levin et al.</w:t>
            </w:r>
            <w:r>
              <w:rPr>
                <w:rFonts w:ascii="Times New Roman" w:eastAsia="Times New Roman" w:hAnsi="Times New Roman" w:cs="Times New Roman"/>
                <w:sz w:val="24"/>
                <w:szCs w:val="24"/>
                <w:lang w:val="en-GB"/>
              </w:rPr>
              <w:t xml:space="preserve"> 2016</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3E1CC86" w14:textId="00EAB1D1"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86FFDC8" w14:textId="46B43C99"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B67B7FA" w14:textId="0B8590BA"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509AEE4" w14:textId="654D975A" w:rsidR="00F1052D"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34</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F8715B9" w14:textId="6CB4514D" w:rsidR="00F1052D"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12</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59638C" w14:textId="5C9FEF9B" w:rsidR="00F1052D"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7</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4CF01E" w14:textId="7EB7F83A" w:rsidR="00F1052D"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69</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EA464EB" w14:textId="72BAD0FD" w:rsidR="00F1052D"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86</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3C08A27" w14:textId="03F066EF" w:rsidR="00F1052D" w:rsidRPr="00FA5251" w:rsidRDefault="006C62D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2</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80BA89" w14:textId="692E3AE0"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180CE5F" w14:textId="334FD815"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108</w:t>
            </w:r>
            <w:r w:rsidRPr="00966BC3">
              <w:rPr>
                <w:rFonts w:ascii="Times New Roman" w:eastAsia="Times New Roman" w:hAnsi="Times New Roman" w:cs="Times New Roman"/>
                <w:color w:val="000000" w:themeColor="text1"/>
                <w:vertAlign w:val="superscript"/>
              </w:rPr>
              <w:t>3</w:t>
            </w:r>
          </w:p>
        </w:tc>
      </w:tr>
      <w:tr w:rsidR="004276CC" w:rsidRPr="00FA5251" w14:paraId="2F39358F"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92FF976"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Lintvedt</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13</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081E85A" w14:textId="699A98ED"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54</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2BB9F4A" w14:textId="6AE9BE22"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35</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2DA7E25" w14:textId="348EE958"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0</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3264E59" w14:textId="19BE3D2D"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7.65</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F98954F" w14:textId="323DA072"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15</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BA4BD89" w14:textId="0140F8A1"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1</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07EF56" w14:textId="6E537EAE"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75836B" w14:textId="18F0F0D3"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03F7D29" w14:textId="1E0DF807"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B146D6" w14:textId="54355AE0"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0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21F781BF" w14:textId="192172D3"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535</w:t>
            </w:r>
            <w:r w:rsidRPr="00966BC3">
              <w:rPr>
                <w:rFonts w:ascii="Times New Roman" w:eastAsia="Times New Roman" w:hAnsi="Times New Roman" w:cs="Times New Roman"/>
                <w:color w:val="000000" w:themeColor="text1"/>
                <w:vertAlign w:val="superscript"/>
              </w:rPr>
              <w:t>2</w:t>
            </w:r>
          </w:p>
        </w:tc>
      </w:tr>
      <w:tr w:rsidR="004276CC" w:rsidRPr="00FA5251" w14:paraId="0077B9A1"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DA5DD65"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MacLean et al.</w:t>
            </w:r>
            <w:r>
              <w:rPr>
                <w:rFonts w:ascii="Times New Roman" w:eastAsia="Times New Roman" w:hAnsi="Times New Roman" w:cs="Times New Roman"/>
                <w:sz w:val="24"/>
                <w:szCs w:val="24"/>
                <w:lang w:val="en-GB"/>
              </w:rPr>
              <w:t xml:space="preserve"> 2020</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F2B360F" w14:textId="58EF3E18"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4</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7C5AEC9" w14:textId="71D6CFCF"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5CF2233" w14:textId="3CC87900"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8</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65FB572" w14:textId="24301471"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0C0DC16" w14:textId="638CF0B7"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1C813A2" w14:textId="30FB8921" w:rsidR="00F1052D" w:rsidRPr="00FA5251" w:rsidRDefault="0022055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7</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3A5E6F2" w14:textId="70F524EA"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E99BB7D" w14:textId="07700ED1"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ABA81A0" w14:textId="142FC39D"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00BC172" w14:textId="1ECFE8A2"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1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E092907" w14:textId="57DF7AE6"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1.820</w:t>
            </w:r>
            <w:r w:rsidRPr="00966BC3">
              <w:rPr>
                <w:rFonts w:ascii="Times New Roman" w:eastAsia="Times New Roman" w:hAnsi="Times New Roman" w:cs="Times New Roman"/>
                <w:color w:val="000000" w:themeColor="text1"/>
                <w:vertAlign w:val="superscript"/>
              </w:rPr>
              <w:t>2</w:t>
            </w:r>
          </w:p>
        </w:tc>
      </w:tr>
      <w:tr w:rsidR="004276CC" w:rsidRPr="00FA5251" w14:paraId="56319663"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2541AC"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Mailey</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19</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8552234" w14:textId="00E10128" w:rsidR="00F1052D" w:rsidRPr="00FA5251" w:rsidRDefault="00BC5EC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28</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50DD9A5" w14:textId="52F60EA2" w:rsidR="00F1052D" w:rsidRPr="00FA5251" w:rsidRDefault="00BC5EC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46</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F633D9F" w14:textId="605390A5" w:rsidR="00F1052D" w:rsidRPr="00FA5251" w:rsidRDefault="00BC5EC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2</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3FDCD2" w14:textId="3ECA5866" w:rsidR="00F1052D" w:rsidRPr="00FA5251" w:rsidRDefault="00BC5EC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3.75</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60738E3" w14:textId="73AE295A" w:rsidR="00F1052D" w:rsidRPr="00FA5251" w:rsidRDefault="00BC5EC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85</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E1E12B6" w14:textId="7B755BE6" w:rsidR="00F1052D" w:rsidRPr="00FA5251" w:rsidRDefault="00BC5EC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9</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2C0BD70" w14:textId="07961FAB"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7304C0C" w14:textId="2549A3F0"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2E26AD0" w14:textId="1522E63D"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3286A2F" w14:textId="3B9F6865"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4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07E3E88" w14:textId="337AA964"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199</w:t>
            </w:r>
            <w:r w:rsidRPr="00966BC3">
              <w:rPr>
                <w:rFonts w:ascii="Times New Roman" w:eastAsia="Times New Roman" w:hAnsi="Times New Roman" w:cs="Times New Roman"/>
                <w:color w:val="000000" w:themeColor="text1"/>
                <w:vertAlign w:val="superscript"/>
              </w:rPr>
              <w:t>2</w:t>
            </w:r>
          </w:p>
        </w:tc>
      </w:tr>
      <w:tr w:rsidR="004276CC" w:rsidRPr="00FA5251" w14:paraId="4C824830"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7632988" w14:textId="77777777" w:rsidR="00953371" w:rsidRPr="00FA5251" w:rsidRDefault="00953371"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Mak</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18</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23D30E1" w14:textId="76E7608A" w:rsidR="00953371" w:rsidRPr="00FA5251" w:rsidRDefault="0095337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08905D9" w14:textId="256F78AF" w:rsidR="00953371" w:rsidRPr="00FA5251" w:rsidRDefault="0095337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3B23510" w14:textId="40759070" w:rsidR="00953371" w:rsidRPr="00FA5251" w:rsidRDefault="0095337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6AAA1D8" w14:textId="07C500CF" w:rsidR="00953371" w:rsidRPr="00FA5251" w:rsidRDefault="00BF67C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72</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B0FBF0D" w14:textId="2BBCC244" w:rsidR="00953371" w:rsidRPr="00FA5251" w:rsidRDefault="00BF67C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90</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621188F" w14:textId="7E384280" w:rsidR="00953371" w:rsidRPr="00FA5251" w:rsidRDefault="0095337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53</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EB800AF" w14:textId="33276F6F" w:rsidR="00953371" w:rsidRPr="00FA5251" w:rsidRDefault="0095337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9</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3FF3880" w14:textId="0AEAC9EC" w:rsidR="00953371" w:rsidRPr="00FA5251" w:rsidRDefault="0095337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89</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1277B51" w14:textId="6C5118FB" w:rsidR="00953371" w:rsidRPr="00FA5251" w:rsidRDefault="0095337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08</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2B28CCD" w14:textId="4EE45D61" w:rsidR="00953371" w:rsidRPr="00FA5251" w:rsidRDefault="00953371"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3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6D034B2" w14:textId="03C12105" w:rsidR="00953371" w:rsidRPr="00966BC3" w:rsidRDefault="00953371"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042</w:t>
            </w:r>
            <w:r w:rsidRPr="00966BC3">
              <w:rPr>
                <w:rFonts w:ascii="Times New Roman" w:eastAsia="Times New Roman" w:hAnsi="Times New Roman" w:cs="Times New Roman"/>
                <w:color w:val="000000" w:themeColor="text1"/>
                <w:vertAlign w:val="superscript"/>
              </w:rPr>
              <w:t>3</w:t>
            </w:r>
          </w:p>
        </w:tc>
      </w:tr>
      <w:tr w:rsidR="004276CC" w:rsidRPr="00FA5251" w14:paraId="414B40E6"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027A56F"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Mehrotra</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18</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C025D20" w14:textId="793301BC"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1BB919C" w14:textId="34D67C76"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3CDC040" w14:textId="23719BC0"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9C57707" w14:textId="0C44D065" w:rsidR="00F1052D" w:rsidRPr="00A86A89" w:rsidRDefault="00BF67CA"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28.32)</w:t>
            </w:r>
            <w:r w:rsidR="00A86A89">
              <w:rPr>
                <w:rFonts w:ascii="Times New Roman" w:eastAsia="Times New Roman" w:hAnsi="Times New Roman" w:cs="Times New Roman"/>
                <w:vertAlign w:val="superscript"/>
              </w:rPr>
              <w:t>e</w:t>
            </w:r>
          </w:p>
          <w:p w14:paraId="57552208" w14:textId="3CA9E698" w:rsidR="008E40BE" w:rsidRPr="00FA5251" w:rsidRDefault="008E40B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6.20</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BC74E91" w14:textId="46FB5BD4" w:rsidR="00F1052D" w:rsidRPr="00A86A89" w:rsidRDefault="00BF67CA"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7.08)</w:t>
            </w:r>
            <w:r w:rsidR="00A86A89">
              <w:rPr>
                <w:rFonts w:ascii="Times New Roman" w:eastAsia="Times New Roman" w:hAnsi="Times New Roman" w:cs="Times New Roman"/>
                <w:vertAlign w:val="superscript"/>
              </w:rPr>
              <w:t>e</w:t>
            </w:r>
          </w:p>
          <w:p w14:paraId="78076206" w14:textId="09D9EBE3" w:rsidR="008E40BE" w:rsidRPr="00FA5251" w:rsidRDefault="00A86A89"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02</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C5655E5" w14:textId="33FEA324" w:rsidR="00F1052D" w:rsidRPr="00A86A89" w:rsidRDefault="008E40BE" w:rsidP="00C60523">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50)</w:t>
            </w:r>
            <w:r w:rsidR="00A86A89">
              <w:rPr>
                <w:rFonts w:ascii="Times New Roman" w:eastAsia="Times New Roman" w:hAnsi="Times New Roman" w:cs="Times New Roman"/>
                <w:vertAlign w:val="superscript"/>
              </w:rPr>
              <w:t>e</w:t>
            </w:r>
          </w:p>
          <w:p w14:paraId="4E486735" w14:textId="4AE92D67" w:rsidR="008E40BE" w:rsidRPr="00FA5251" w:rsidRDefault="008E40B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0</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AC2CCD" w14:textId="5870E945"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3F986D" w14:textId="7EB1D1B5"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4C77347" w14:textId="06C6FE33"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29E30EC" w14:textId="29DF325F"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6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39C7CE89" w14:textId="231C7F6E"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793</w:t>
            </w:r>
            <w:r w:rsidRPr="00966BC3">
              <w:rPr>
                <w:rFonts w:ascii="Times New Roman" w:eastAsia="Times New Roman" w:hAnsi="Times New Roman" w:cs="Times New Roman"/>
                <w:color w:val="000000" w:themeColor="text1"/>
                <w:vertAlign w:val="superscript"/>
              </w:rPr>
              <w:t>1</w:t>
            </w:r>
          </w:p>
        </w:tc>
      </w:tr>
      <w:tr w:rsidR="004276CC" w:rsidRPr="00FA5251" w14:paraId="349DBFD3"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815D253"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Milgrom</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20</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832659C" w14:textId="3E91D373" w:rsidR="00F1052D" w:rsidRPr="00FA5251" w:rsidRDefault="008E40B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6.69</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070F8FF" w14:textId="7B69C096" w:rsidR="00F1052D" w:rsidRPr="00FA5251" w:rsidRDefault="008E40B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75</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90D3AFC" w14:textId="00650588" w:rsidR="00F1052D" w:rsidRPr="00FA5251" w:rsidRDefault="008E40B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B9CA20D" w14:textId="6E7FB37D" w:rsidR="00F1052D" w:rsidRPr="00FA5251" w:rsidRDefault="008E40B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4.75</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30191A8" w14:textId="3415B1E8" w:rsidR="00F1052D" w:rsidRPr="00FA5251" w:rsidRDefault="008E40B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21</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E3DB811" w14:textId="3F56CF8C" w:rsidR="00F1052D" w:rsidRPr="00FA5251" w:rsidRDefault="008E40B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1</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0CB3C72" w14:textId="1B129E4E"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FDA93D8" w14:textId="344FDD85"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F668250" w14:textId="76F20038"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AA208EC" w14:textId="729C4212"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7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53D1D67" w14:textId="175164CC"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432</w:t>
            </w:r>
            <w:r w:rsidRPr="00966BC3">
              <w:rPr>
                <w:rFonts w:ascii="Times New Roman" w:eastAsia="Times New Roman" w:hAnsi="Times New Roman" w:cs="Times New Roman"/>
                <w:color w:val="000000" w:themeColor="text1"/>
                <w:vertAlign w:val="superscript"/>
              </w:rPr>
              <w:t>2</w:t>
            </w:r>
          </w:p>
        </w:tc>
      </w:tr>
      <w:tr w:rsidR="004276CC" w:rsidRPr="00FA5251" w14:paraId="14559E2E"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C7E09E4"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Moeini</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19</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A4E4F5D" w14:textId="56F16734" w:rsidR="00F1052D" w:rsidRPr="00FA5251" w:rsidRDefault="00A8609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58</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9476CF7" w14:textId="06111EF2" w:rsidR="00F1052D" w:rsidRPr="00FA5251" w:rsidRDefault="00A8609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64</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42C12D4" w14:textId="59DCD05A" w:rsidR="00F1052D" w:rsidRPr="00FA5251" w:rsidRDefault="00A8609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0</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9DB135A" w14:textId="230E329B" w:rsidR="00F1052D" w:rsidRPr="00FA5251" w:rsidRDefault="008E40B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19</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4823059" w14:textId="72B81E60" w:rsidR="00F1052D" w:rsidRPr="00FA5251" w:rsidRDefault="008E40B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48</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1859934" w14:textId="1C724050" w:rsidR="00F1052D" w:rsidRPr="00FA5251" w:rsidRDefault="008E40B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5</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D5335B0" w14:textId="3CFF5A6E"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C3F5397" w14:textId="2B3D11FE"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476999A" w14:textId="60E8038E"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4EF894E" w14:textId="5B7F0919"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6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4733F71" w14:textId="2894A4AD"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412</w:t>
            </w:r>
            <w:r w:rsidRPr="00966BC3">
              <w:rPr>
                <w:rFonts w:ascii="Times New Roman" w:eastAsia="Times New Roman" w:hAnsi="Times New Roman" w:cs="Times New Roman"/>
                <w:color w:val="000000" w:themeColor="text1"/>
                <w:vertAlign w:val="superscript"/>
              </w:rPr>
              <w:t>2</w:t>
            </w:r>
          </w:p>
        </w:tc>
      </w:tr>
      <w:tr w:rsidR="004276CC" w:rsidRPr="00FA5251" w14:paraId="49727ED6"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620E65D"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Moessner</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16</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3238C1" w14:textId="17E5E723" w:rsidR="00F1052D" w:rsidRPr="00FA5251" w:rsidRDefault="00A8609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28</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CB81C15" w14:textId="69E0E0DC" w:rsidR="00F1052D" w:rsidRPr="00FA5251" w:rsidRDefault="00A8609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71</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E1A0E8B" w14:textId="731F4C22" w:rsidR="00F1052D" w:rsidRPr="00FA5251" w:rsidRDefault="00A8609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9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8ACDE30" w14:textId="0731ED82" w:rsidR="00F1052D" w:rsidRPr="00FA5251" w:rsidRDefault="00A8609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82</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AD49C4D" w14:textId="21713B6B" w:rsidR="00F1052D" w:rsidRPr="00FA5251" w:rsidRDefault="00A8609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36</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97CE6AE" w14:textId="10012B46" w:rsidR="00F1052D" w:rsidRPr="00FA5251" w:rsidRDefault="00A8609E"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8</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7AA573B" w14:textId="3FDD46F6"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E17137" w14:textId="26F8262F"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FC10B58" w14:textId="18DD923F"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BDD09EE" w14:textId="338CE1F8"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9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9D2DCEF" w14:textId="697E4E06"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480</w:t>
            </w:r>
            <w:r w:rsidRPr="00966BC3">
              <w:rPr>
                <w:rFonts w:ascii="Times New Roman" w:eastAsia="Times New Roman" w:hAnsi="Times New Roman" w:cs="Times New Roman"/>
                <w:color w:val="000000" w:themeColor="text1"/>
                <w:vertAlign w:val="superscript"/>
              </w:rPr>
              <w:t>2</w:t>
            </w:r>
          </w:p>
        </w:tc>
      </w:tr>
      <w:tr w:rsidR="004276CC" w:rsidRPr="00FA5251" w14:paraId="389FF020"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5D84C20"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Moser et al.</w:t>
            </w:r>
            <w:r>
              <w:rPr>
                <w:rFonts w:ascii="Times New Roman" w:eastAsia="Times New Roman" w:hAnsi="Times New Roman" w:cs="Times New Roman"/>
                <w:sz w:val="24"/>
                <w:szCs w:val="24"/>
                <w:lang w:val="en-GB"/>
              </w:rPr>
              <w:t xml:space="preserve"> 2019</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5ED33E8" w14:textId="07404512"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7ECFB4F" w14:textId="47A67045"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971F018" w14:textId="572DF1C3" w:rsidR="00F1052D" w:rsidRPr="00FA5251" w:rsidRDefault="002C085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314C639" w14:textId="139C83CF"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22</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F055C0F" w14:textId="76796A46"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39</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BA9A61B" w14:textId="2AEEE39C"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65640E8" w14:textId="299EABF8"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61</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6050217" w14:textId="473809D5"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13</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92DDEDB" w14:textId="4BDE07D2"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5</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FCB61BB" w14:textId="41345D44"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1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48712B89" w14:textId="2D841978"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292</w:t>
            </w:r>
            <w:r w:rsidRPr="00966BC3">
              <w:rPr>
                <w:rFonts w:ascii="Times New Roman" w:eastAsia="Times New Roman" w:hAnsi="Times New Roman" w:cs="Times New Roman"/>
                <w:color w:val="000000" w:themeColor="text1"/>
                <w:vertAlign w:val="superscript"/>
              </w:rPr>
              <w:t>3</w:t>
            </w:r>
          </w:p>
        </w:tc>
      </w:tr>
      <w:tr w:rsidR="004276CC" w:rsidRPr="00FA5251" w14:paraId="7E830E9D"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48EE9657"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Nguyen-Feng et al.</w:t>
            </w:r>
            <w:r>
              <w:rPr>
                <w:rFonts w:ascii="Times New Roman" w:eastAsia="Times New Roman" w:hAnsi="Times New Roman" w:cs="Times New Roman"/>
                <w:sz w:val="24"/>
                <w:szCs w:val="24"/>
                <w:lang w:val="en-GB"/>
              </w:rPr>
              <w:t xml:space="preserve"> 2017</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40A50E4" w14:textId="00BED883" w:rsidR="00F1052D" w:rsidRPr="00FA5251" w:rsidRDefault="006C377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0</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CDE0AB" w14:textId="48EE6F2E" w:rsidR="00F1052D" w:rsidRPr="00FA5251" w:rsidRDefault="006C377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8</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730CF8B" w14:textId="3484C08E" w:rsidR="00F1052D" w:rsidRPr="00FA5251" w:rsidRDefault="006C377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4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696F604" w14:textId="7B980CB0" w:rsidR="001C359B" w:rsidRPr="00FA5251" w:rsidRDefault="001C359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868CE38" w14:textId="49FCC282" w:rsidR="001C359B" w:rsidRPr="00FA5251" w:rsidRDefault="006C377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w:t>
            </w:r>
            <w:r w:rsidR="001C359B">
              <w:rPr>
                <w:rFonts w:ascii="Times New Roman" w:eastAsia="Times New Roman" w:hAnsi="Times New Roman" w:cs="Times New Roman"/>
              </w:rPr>
              <w:t>5</w:t>
            </w:r>
            <w:r>
              <w:rPr>
                <w:rFonts w:ascii="Times New Roman" w:eastAsia="Times New Roman" w:hAnsi="Times New Roman" w:cs="Times New Roman"/>
              </w:rPr>
              <w:t>7</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7BC2138" w14:textId="023F13FC" w:rsidR="001C359B" w:rsidRPr="00FA5251" w:rsidRDefault="006C377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2</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7534A52" w14:textId="0A3385EC"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156F1A0" w14:textId="75A565A7"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F8045B1" w14:textId="6539BD57"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6FE647B" w14:textId="10EADC29"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8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6861799B" w14:textId="3FD1C98A"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134</w:t>
            </w:r>
            <w:r w:rsidRPr="00966BC3">
              <w:rPr>
                <w:rFonts w:ascii="Times New Roman" w:eastAsia="Times New Roman" w:hAnsi="Times New Roman" w:cs="Times New Roman"/>
                <w:color w:val="000000" w:themeColor="text1"/>
                <w:vertAlign w:val="superscript"/>
              </w:rPr>
              <w:t>2</w:t>
            </w:r>
          </w:p>
        </w:tc>
      </w:tr>
      <w:tr w:rsidR="004276CC" w:rsidRPr="00FA5251" w14:paraId="464658A7"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201B0B9"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lastRenderedPageBreak/>
              <w:t>O'Dea et al.</w:t>
            </w:r>
            <w:r>
              <w:rPr>
                <w:rFonts w:ascii="Times New Roman" w:eastAsia="Times New Roman" w:hAnsi="Times New Roman" w:cs="Times New Roman"/>
                <w:sz w:val="24"/>
                <w:szCs w:val="24"/>
                <w:lang w:val="en-GB"/>
              </w:rPr>
              <w:t xml:space="preserve"> 2020</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5E54B01" w14:textId="09620F99" w:rsidR="00F1052D" w:rsidRPr="00FA5251" w:rsidRDefault="00A15F1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6.70</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87B15C6" w14:textId="11FD18EE" w:rsidR="00F1052D" w:rsidRPr="00FA5251" w:rsidRDefault="00A15F1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1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4FEFE15" w14:textId="35B22CB7" w:rsidR="00F1052D" w:rsidRPr="00FA5251" w:rsidRDefault="00A15F1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2</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5664B77" w14:textId="7E2C203C" w:rsidR="00F1052D" w:rsidRPr="00FA5251" w:rsidRDefault="006C377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4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069D3EB" w14:textId="7DDD9D8C" w:rsidR="00F1052D" w:rsidRPr="00FA5251" w:rsidRDefault="006C377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96</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6F3C759" w14:textId="39F1F886" w:rsidR="00F1052D" w:rsidRPr="00FA5251" w:rsidRDefault="006C3774"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80</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133672A" w14:textId="34B14E6F"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C099B2F" w14:textId="111ADA69"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7934D9D" w14:textId="4E3998B4"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9155D78" w14:textId="221AE83A"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92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3AFB1D7" w14:textId="6E2D8EC5"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125</w:t>
            </w:r>
            <w:r w:rsidRPr="00966BC3">
              <w:rPr>
                <w:rFonts w:ascii="Times New Roman" w:eastAsia="Times New Roman" w:hAnsi="Times New Roman" w:cs="Times New Roman"/>
                <w:color w:val="000000" w:themeColor="text1"/>
                <w:vertAlign w:val="superscript"/>
              </w:rPr>
              <w:t>1</w:t>
            </w:r>
          </w:p>
        </w:tc>
      </w:tr>
      <w:tr w:rsidR="004276CC" w:rsidRPr="00FA5251" w14:paraId="5D7C5254"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13C3C674" w14:textId="77777777" w:rsidR="00F1052D" w:rsidRPr="00FA5251" w:rsidRDefault="00F1052D" w:rsidP="00C60523">
            <w:pPr>
              <w:spacing w:after="0" w:line="240" w:lineRule="auto"/>
              <w:rPr>
                <w:rFonts w:ascii="Times New Roman" w:eastAsia="Times New Roman" w:hAnsi="Times New Roman" w:cs="Times New Roman"/>
              </w:rPr>
            </w:pPr>
            <w:r w:rsidRPr="0054594E">
              <w:rPr>
                <w:rFonts w:ascii="Times New Roman" w:eastAsia="Times New Roman" w:hAnsi="Times New Roman" w:cs="Times New Roman"/>
                <w:sz w:val="24"/>
                <w:szCs w:val="24"/>
                <w:lang w:val="en-GB"/>
              </w:rPr>
              <w:t>O'Dea et al.</w:t>
            </w:r>
            <w:r>
              <w:rPr>
                <w:rFonts w:ascii="Times New Roman" w:eastAsia="Times New Roman" w:hAnsi="Times New Roman" w:cs="Times New Roman"/>
                <w:sz w:val="24"/>
                <w:szCs w:val="24"/>
                <w:lang w:val="en-GB"/>
              </w:rPr>
              <w:t xml:space="preserve"> 2021</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8A10411" w14:textId="328B87D0" w:rsidR="00F1052D" w:rsidRPr="00FA5251" w:rsidRDefault="00A15F1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6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425D54C" w14:textId="2DE5F7C0" w:rsidR="00F1052D" w:rsidRPr="00FA5251" w:rsidRDefault="00A15F1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3.66</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A748546" w14:textId="6A5E5BA3" w:rsidR="00F1052D" w:rsidRPr="00FA5251" w:rsidRDefault="00A15F1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936</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3299EE7" w14:textId="0F6A428C" w:rsidR="00F1052D" w:rsidRPr="00FA5251" w:rsidRDefault="00A15F1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16</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EC1E0E7" w14:textId="7A87B512" w:rsidR="00F1052D" w:rsidRPr="00FA5251" w:rsidRDefault="00A15F1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47</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DDE7B7" w14:textId="433A66EE" w:rsidR="00F1052D" w:rsidRPr="00FA5251" w:rsidRDefault="00A15F16"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44</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20F439A" w14:textId="05255395"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EA148FB" w14:textId="3B4C9CBA"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799D72" w14:textId="12A411D4"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09A1D91" w14:textId="5D1E51E6"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2.03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36D26F5" w14:textId="64CAFB06"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094</w:t>
            </w:r>
            <w:r w:rsidRPr="00966BC3">
              <w:rPr>
                <w:rFonts w:ascii="Times New Roman" w:eastAsia="Times New Roman" w:hAnsi="Times New Roman" w:cs="Times New Roman"/>
                <w:color w:val="000000" w:themeColor="text1"/>
                <w:vertAlign w:val="superscript"/>
              </w:rPr>
              <w:t>2</w:t>
            </w:r>
          </w:p>
        </w:tc>
      </w:tr>
      <w:tr w:rsidR="004276CC" w:rsidRPr="00FA5251" w14:paraId="2B37FD06"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F1B1260" w14:textId="77777777" w:rsidR="00F1052D" w:rsidRPr="00FA5251" w:rsidRDefault="00F1052D"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Persson</w:t>
            </w:r>
            <w:proofErr w:type="spellEnd"/>
            <w:r w:rsidRPr="0054594E">
              <w:rPr>
                <w:rFonts w:ascii="Times New Roman" w:eastAsia="Times New Roman" w:hAnsi="Times New Roman" w:cs="Times New Roman"/>
                <w:sz w:val="24"/>
                <w:szCs w:val="24"/>
                <w:lang w:val="en-GB"/>
              </w:rPr>
              <w:t xml:space="preserve"> </w:t>
            </w:r>
            <w:proofErr w:type="spellStart"/>
            <w:r w:rsidRPr="0054594E">
              <w:rPr>
                <w:rFonts w:ascii="Times New Roman" w:eastAsia="Times New Roman" w:hAnsi="Times New Roman" w:cs="Times New Roman"/>
                <w:sz w:val="24"/>
                <w:szCs w:val="24"/>
                <w:lang w:val="en-GB"/>
              </w:rPr>
              <w:t>Asplund</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2018</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9CC19F" w14:textId="6FC11E99"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4BCB4F2" w14:textId="5EBFBF7A"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6768CFF" w14:textId="7D219ABC" w:rsidR="00F1052D" w:rsidRPr="00FA5251" w:rsidRDefault="00C14688"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D0BC777" w14:textId="54DFEF20" w:rsidR="00F1052D"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1.35</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7EFD5E2" w14:textId="2DE591A4" w:rsidR="00F1052D"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20</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6ECF4AC" w14:textId="5B111373" w:rsidR="00F1052D"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9</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7365D1" w14:textId="3403D20E" w:rsidR="00F1052D"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4.47</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515DC05" w14:textId="119E34D6" w:rsidR="00F1052D"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4.87</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2A65E2B" w14:textId="3923F892" w:rsidR="00F1052D"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8</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7773DC" w14:textId="4FF15DC6" w:rsidR="00F1052D" w:rsidRPr="00FA5251" w:rsidRDefault="00F1052D"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85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A48968" w14:textId="583A1327" w:rsidR="00F1052D" w:rsidRPr="00966BC3"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722</w:t>
            </w:r>
            <w:r w:rsidR="006C10FA">
              <w:rPr>
                <w:rFonts w:ascii="Times New Roman" w:eastAsia="Times New Roman" w:hAnsi="Times New Roman" w:cs="Times New Roman"/>
                <w:color w:val="000000" w:themeColor="text1"/>
                <w:vertAlign w:val="superscript"/>
              </w:rPr>
              <w:t>3</w:t>
            </w:r>
          </w:p>
        </w:tc>
      </w:tr>
      <w:tr w:rsidR="004276CC" w:rsidRPr="00FA5251" w14:paraId="412D6743"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59CF2BA" w14:textId="77777777" w:rsidR="006C10FA" w:rsidRPr="00FA5251" w:rsidRDefault="006C10FA" w:rsidP="00C60523">
            <w:pPr>
              <w:spacing w:after="0" w:line="240" w:lineRule="auto"/>
              <w:rPr>
                <w:rFonts w:ascii="Times New Roman" w:eastAsia="Times New Roman" w:hAnsi="Times New Roman" w:cs="Times New Roman"/>
              </w:rPr>
            </w:pPr>
            <w:proofErr w:type="spellStart"/>
            <w:r w:rsidRPr="0054594E">
              <w:rPr>
                <w:rFonts w:ascii="Times New Roman" w:eastAsia="Times New Roman" w:hAnsi="Times New Roman" w:cs="Times New Roman"/>
                <w:sz w:val="24"/>
                <w:szCs w:val="24"/>
                <w:lang w:val="en-GB"/>
              </w:rPr>
              <w:t>Radovic</w:t>
            </w:r>
            <w:proofErr w:type="spellEnd"/>
            <w:r w:rsidRPr="0054594E">
              <w:rPr>
                <w:rFonts w:ascii="Times New Roman" w:eastAsia="Times New Roman" w:hAnsi="Times New Roman" w:cs="Times New Roman"/>
                <w:sz w:val="24"/>
                <w:szCs w:val="24"/>
                <w:lang w:val="en-GB"/>
              </w:rPr>
              <w:t xml:space="preserve"> et al.</w:t>
            </w:r>
            <w:r>
              <w:rPr>
                <w:rFonts w:ascii="Times New Roman" w:eastAsia="Times New Roman" w:hAnsi="Times New Roman" w:cs="Times New Roman"/>
                <w:sz w:val="24"/>
                <w:szCs w:val="24"/>
                <w:lang w:val="en-GB"/>
              </w:rPr>
              <w:t xml:space="preserve"> 2021</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11880B7" w14:textId="3097C93B" w:rsidR="006C10FA"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40EE0B1" w14:textId="4A0FB9F2" w:rsidR="006C10FA"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9CEDC03" w14:textId="585D46C3" w:rsidR="006C10FA"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FDB46A3" w14:textId="0D709C7B" w:rsidR="006C10FA"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2</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A31DC77" w14:textId="342FD4E7" w:rsidR="006C10FA"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3.55</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5E3A7CE" w14:textId="2A0780EE" w:rsidR="006C10FA"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5</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9A97D3A" w14:textId="34CB7CA7" w:rsidR="006C10FA"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5</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635E96C" w14:textId="7D79D487" w:rsidR="006C10FA"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6.95</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D48956C" w14:textId="7CE9EA39" w:rsidR="006C10FA"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7</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4992B1F" w14:textId="7006ADB0" w:rsidR="006C10FA" w:rsidRPr="00FA5251" w:rsidRDefault="006C10FA"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52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182AC4" w14:textId="0E2BAFC5" w:rsidR="006C10FA" w:rsidRPr="00966BC3" w:rsidRDefault="006C10FA" w:rsidP="00C60523">
            <w:pPr>
              <w:spacing w:after="0" w:line="240" w:lineRule="auto"/>
              <w:jc w:val="center"/>
              <w:rPr>
                <w:rFonts w:ascii="Times New Roman" w:eastAsia="Times New Roman" w:hAnsi="Times New Roman" w:cs="Times New Roman"/>
                <w:color w:val="000000" w:themeColor="text1"/>
                <w:vertAlign w:val="superscript"/>
              </w:rPr>
            </w:pPr>
            <w:r w:rsidRPr="00966BC3">
              <w:rPr>
                <w:rFonts w:ascii="Times New Roman" w:eastAsia="Times New Roman" w:hAnsi="Times New Roman" w:cs="Times New Roman"/>
                <w:color w:val="000000" w:themeColor="text1"/>
              </w:rPr>
              <w:t>0.358</w:t>
            </w:r>
            <w:r>
              <w:rPr>
                <w:rFonts w:ascii="Times New Roman" w:eastAsia="Times New Roman" w:hAnsi="Times New Roman" w:cs="Times New Roman"/>
                <w:color w:val="000000" w:themeColor="text1"/>
                <w:vertAlign w:val="superscript"/>
              </w:rPr>
              <w:t>3</w:t>
            </w:r>
          </w:p>
        </w:tc>
      </w:tr>
      <w:tr w:rsidR="004276CC" w:rsidRPr="00FA5251" w14:paraId="1F2DE8A4"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3C43329" w14:textId="77777777" w:rsidR="00F1052D" w:rsidRPr="000A6C91" w:rsidRDefault="00F1052D" w:rsidP="00C60523">
            <w:pPr>
              <w:spacing w:after="0" w:line="240" w:lineRule="auto"/>
              <w:rPr>
                <w:rFonts w:ascii="Times New Roman" w:eastAsia="Times New Roman" w:hAnsi="Times New Roman" w:cs="Times New Roman"/>
              </w:rPr>
            </w:pPr>
            <w:proofErr w:type="spellStart"/>
            <w:r w:rsidRPr="000A6C91">
              <w:rPr>
                <w:rFonts w:ascii="Times New Roman" w:eastAsia="Times New Roman" w:hAnsi="Times New Roman" w:cs="Times New Roman"/>
                <w:lang w:val="en-GB"/>
              </w:rPr>
              <w:t>Rodante</w:t>
            </w:r>
            <w:proofErr w:type="spellEnd"/>
            <w:r w:rsidRPr="000A6C91">
              <w:rPr>
                <w:rFonts w:ascii="Times New Roman" w:eastAsia="Times New Roman" w:hAnsi="Times New Roman" w:cs="Times New Roman"/>
                <w:lang w:val="en-GB"/>
              </w:rPr>
              <w:t xml:space="preserve"> et al. 2020</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8EB5912" w14:textId="33C65089" w:rsidR="00F1052D" w:rsidRPr="000A6C91" w:rsidRDefault="006C10FA"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0.721</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7C4C011" w14:textId="5A0C5FC6" w:rsidR="00F1052D" w:rsidRPr="000A6C91" w:rsidRDefault="006C10FA"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66</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209056B" w14:textId="27C31E20" w:rsidR="00F1052D" w:rsidRPr="000A6C91" w:rsidRDefault="006C10FA"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9</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F21D161" w14:textId="45DB3248" w:rsidR="00F1052D" w:rsidRPr="000A6C91" w:rsidRDefault="006C10FA"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0.642</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F6A6BA7" w14:textId="0524DC16" w:rsidR="00F1052D" w:rsidRPr="000A6C91" w:rsidRDefault="006C10FA"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1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B0B159" w14:textId="721BE8FE" w:rsidR="00F1052D" w:rsidRPr="000A6C91" w:rsidRDefault="006C10FA"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9</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5906858" w14:textId="7F313478"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FFFB69B" w14:textId="37B03D6C"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00D52D2" w14:textId="2864A239"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A2EF52A" w14:textId="437D8F85" w:rsidR="00F1052D" w:rsidRPr="000A6C91" w:rsidRDefault="00F1052D"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13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68032E9" w14:textId="567D999F" w:rsidR="00F1052D" w:rsidRPr="000A6C91"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0A6C91">
              <w:rPr>
                <w:rFonts w:ascii="Times New Roman" w:eastAsia="Times New Roman" w:hAnsi="Times New Roman" w:cs="Times New Roman"/>
                <w:color w:val="000000" w:themeColor="text1"/>
              </w:rPr>
              <w:t>0.558</w:t>
            </w:r>
            <w:r w:rsidRPr="000A6C91">
              <w:rPr>
                <w:rFonts w:ascii="Times New Roman" w:eastAsia="Times New Roman" w:hAnsi="Times New Roman" w:cs="Times New Roman"/>
                <w:color w:val="000000" w:themeColor="text1"/>
                <w:vertAlign w:val="superscript"/>
              </w:rPr>
              <w:t>2</w:t>
            </w:r>
          </w:p>
        </w:tc>
      </w:tr>
      <w:tr w:rsidR="004276CC" w:rsidRPr="00FA5251" w14:paraId="4A838BCF"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3199A872" w14:textId="77777777" w:rsidR="00F1052D" w:rsidRPr="000A6C91" w:rsidRDefault="00F1052D" w:rsidP="00C60523">
            <w:pPr>
              <w:spacing w:after="0" w:line="240" w:lineRule="auto"/>
              <w:rPr>
                <w:rFonts w:ascii="Times New Roman" w:eastAsia="Times New Roman" w:hAnsi="Times New Roman" w:cs="Times New Roman"/>
              </w:rPr>
            </w:pPr>
            <w:proofErr w:type="spellStart"/>
            <w:r w:rsidRPr="000A6C91">
              <w:rPr>
                <w:rFonts w:ascii="Times New Roman" w:eastAsia="Times New Roman" w:hAnsi="Times New Roman" w:cs="Times New Roman"/>
                <w:lang w:val="en-GB"/>
              </w:rPr>
              <w:t>Shehadeh</w:t>
            </w:r>
            <w:proofErr w:type="spellEnd"/>
            <w:r w:rsidRPr="000A6C91">
              <w:rPr>
                <w:rFonts w:ascii="Times New Roman" w:eastAsia="Times New Roman" w:hAnsi="Times New Roman" w:cs="Times New Roman"/>
                <w:lang w:val="en-GB"/>
              </w:rPr>
              <w:t xml:space="preserve"> et al. 2019</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EDFF53A" w14:textId="28090FC9"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0CFADC7" w14:textId="2DF84202"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A4A80EF" w14:textId="072B94CD"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EE5822E" w14:textId="083B0DBA" w:rsidR="00F1052D" w:rsidRPr="000A6C91" w:rsidRDefault="006C10FA" w:rsidP="00C60523">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13.41)</w:t>
            </w:r>
            <w:r w:rsidR="00A86A89" w:rsidRPr="000A6C91">
              <w:rPr>
                <w:rFonts w:ascii="Times New Roman" w:eastAsia="Times New Roman" w:hAnsi="Times New Roman" w:cs="Times New Roman"/>
                <w:vertAlign w:val="superscript"/>
              </w:rPr>
              <w:t>e</w:t>
            </w:r>
          </w:p>
          <w:p w14:paraId="77414243" w14:textId="05BFE8E5" w:rsidR="00AB7248"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8.65</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6081472" w14:textId="5C8A5D21" w:rsidR="00F1052D" w:rsidRPr="000A6C91" w:rsidRDefault="006C10FA" w:rsidP="00C60523">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4.75)</w:t>
            </w:r>
            <w:r w:rsidR="00A86A89" w:rsidRPr="000A6C91">
              <w:rPr>
                <w:rFonts w:ascii="Times New Roman" w:eastAsia="Times New Roman" w:hAnsi="Times New Roman" w:cs="Times New Roman"/>
                <w:vertAlign w:val="superscript"/>
              </w:rPr>
              <w:t>e</w:t>
            </w:r>
          </w:p>
          <w:p w14:paraId="1D9804B2" w14:textId="2E5645ED" w:rsidR="006C10FA"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5.82</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1A3BB7" w14:textId="43239C8C" w:rsidR="00F1052D" w:rsidRPr="000A6C91" w:rsidRDefault="006C10FA" w:rsidP="00C60523">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26)</w:t>
            </w:r>
            <w:r w:rsidR="00A86A89" w:rsidRPr="000A6C91">
              <w:rPr>
                <w:rFonts w:ascii="Times New Roman" w:eastAsia="Times New Roman" w:hAnsi="Times New Roman" w:cs="Times New Roman"/>
                <w:vertAlign w:val="superscript"/>
              </w:rPr>
              <w:t>e</w:t>
            </w:r>
          </w:p>
          <w:p w14:paraId="6BF8D9FB" w14:textId="4C9833CD" w:rsidR="006C10FA" w:rsidRPr="000A6C91" w:rsidRDefault="006C10FA"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26</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4CF70AA" w14:textId="1DB6D070"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521F49C" w14:textId="09672172"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2B1F01E" w14:textId="547AD433"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F559ADE" w14:textId="33C86B3B" w:rsidR="00F1052D" w:rsidRPr="000A6C91" w:rsidRDefault="00F1052D"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86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2232D08" w14:textId="2B7B39B0" w:rsidR="00F1052D" w:rsidRPr="000A6C91"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0A6C91">
              <w:rPr>
                <w:rFonts w:ascii="Times New Roman" w:eastAsia="Times New Roman" w:hAnsi="Times New Roman" w:cs="Times New Roman"/>
                <w:color w:val="000000" w:themeColor="text1"/>
              </w:rPr>
              <w:t>0.394</w:t>
            </w:r>
            <w:r w:rsidRPr="000A6C91">
              <w:rPr>
                <w:rFonts w:ascii="Times New Roman" w:eastAsia="Times New Roman" w:hAnsi="Times New Roman" w:cs="Times New Roman"/>
                <w:color w:val="000000" w:themeColor="text1"/>
                <w:vertAlign w:val="superscript"/>
              </w:rPr>
              <w:t>1</w:t>
            </w:r>
          </w:p>
        </w:tc>
      </w:tr>
      <w:tr w:rsidR="004276CC" w:rsidRPr="00FA5251" w14:paraId="2B97E808"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6A3373B" w14:textId="1571DF82" w:rsidR="00F1052D" w:rsidRPr="000A6C91" w:rsidRDefault="00F1052D" w:rsidP="00C60523">
            <w:pPr>
              <w:spacing w:after="0" w:line="240" w:lineRule="auto"/>
              <w:rPr>
                <w:rFonts w:ascii="Times New Roman" w:eastAsia="Times New Roman" w:hAnsi="Times New Roman" w:cs="Times New Roman"/>
              </w:rPr>
            </w:pPr>
            <w:r w:rsidRPr="000A6C91">
              <w:rPr>
                <w:rFonts w:ascii="Times New Roman" w:eastAsia="Times New Roman" w:hAnsi="Times New Roman" w:cs="Times New Roman"/>
                <w:lang w:val="en-GB"/>
              </w:rPr>
              <w:t>Sin et al. 2022</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E8AB616" w14:textId="4BF5FC18"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62.97</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A785A29" w14:textId="36D4FDBC"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8.70</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627AD83" w14:textId="2416E70C"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59</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B385388" w14:textId="3EC5596F"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64.5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AE95330" w14:textId="3404C3FA"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8.03</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429168D" w14:textId="35DF20B1"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61</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7530F51" w14:textId="7EAF4950"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87F6613" w14:textId="259C8437"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A7BC3F7" w14:textId="0088F917"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919A522" w14:textId="1E7A0087" w:rsidR="00F1052D" w:rsidRPr="000A6C91" w:rsidRDefault="00F1052D"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98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7E0F15B" w14:textId="3160CF02" w:rsidR="00F1052D" w:rsidRPr="000A6C91"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0A6C91">
              <w:rPr>
                <w:rFonts w:ascii="Times New Roman" w:eastAsia="Times New Roman" w:hAnsi="Times New Roman" w:cs="Times New Roman"/>
                <w:color w:val="000000" w:themeColor="text1"/>
              </w:rPr>
              <w:t>0.089</w:t>
            </w:r>
            <w:r w:rsidRPr="000A6C91">
              <w:rPr>
                <w:rFonts w:ascii="Times New Roman" w:eastAsia="Times New Roman" w:hAnsi="Times New Roman" w:cs="Times New Roman"/>
                <w:color w:val="000000" w:themeColor="text1"/>
                <w:vertAlign w:val="superscript"/>
              </w:rPr>
              <w:t>2</w:t>
            </w:r>
          </w:p>
        </w:tc>
      </w:tr>
      <w:tr w:rsidR="004276CC" w:rsidRPr="00FA5251" w14:paraId="643E267B"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0C79923E" w14:textId="77777777" w:rsidR="00F1052D" w:rsidRPr="000A6C91" w:rsidRDefault="00F1052D" w:rsidP="00C60523">
            <w:pPr>
              <w:spacing w:after="0" w:line="240" w:lineRule="auto"/>
              <w:rPr>
                <w:rFonts w:ascii="Times New Roman" w:eastAsia="Times New Roman" w:hAnsi="Times New Roman" w:cs="Times New Roman"/>
              </w:rPr>
            </w:pPr>
            <w:proofErr w:type="spellStart"/>
            <w:r w:rsidRPr="000A6C91">
              <w:rPr>
                <w:rFonts w:ascii="Times New Roman" w:eastAsia="Times New Roman" w:hAnsi="Times New Roman" w:cs="Times New Roman"/>
                <w:lang w:val="en-GB"/>
              </w:rPr>
              <w:t>Tighe</w:t>
            </w:r>
            <w:proofErr w:type="spellEnd"/>
            <w:r w:rsidRPr="000A6C91">
              <w:rPr>
                <w:rFonts w:ascii="Times New Roman" w:eastAsia="Times New Roman" w:hAnsi="Times New Roman" w:cs="Times New Roman"/>
                <w:lang w:val="en-GB"/>
              </w:rPr>
              <w:t xml:space="preserve"> et al. 2017</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EEC0E72" w14:textId="7FDAD282"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28.06</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F2EE8D" w14:textId="08CAC1FC"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5.68</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2B66778" w14:textId="4349C36C"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30</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AAC5509" w14:textId="1DAA715B"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28.21</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0473095" w14:textId="2ECB7A2A"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5.81</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61F96B3" w14:textId="4F1A6962" w:rsidR="00F1052D" w:rsidRPr="000A6C91" w:rsidRDefault="00AB724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31</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4E5314F" w14:textId="47A63F83"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7A18D33" w14:textId="2A137618"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BB2ADC7" w14:textId="21C8A94B"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0C17360" w14:textId="5A2F4ABC" w:rsidR="00F1052D" w:rsidRPr="000A6C91" w:rsidRDefault="00F1052D"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89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0873F9AD" w14:textId="69F250CC" w:rsidR="00F1052D" w:rsidRPr="000A6C91"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0A6C91">
              <w:rPr>
                <w:rFonts w:ascii="Times New Roman" w:eastAsia="Times New Roman" w:hAnsi="Times New Roman" w:cs="Times New Roman"/>
                <w:color w:val="000000" w:themeColor="text1"/>
              </w:rPr>
              <w:t>0.680</w:t>
            </w:r>
            <w:r w:rsidRPr="000A6C91">
              <w:rPr>
                <w:rFonts w:ascii="Times New Roman" w:eastAsia="Times New Roman" w:hAnsi="Times New Roman" w:cs="Times New Roman"/>
                <w:color w:val="000000" w:themeColor="text1"/>
                <w:vertAlign w:val="superscript"/>
              </w:rPr>
              <w:t>2</w:t>
            </w:r>
          </w:p>
        </w:tc>
      </w:tr>
      <w:tr w:rsidR="004276CC" w:rsidRPr="00FA5251" w14:paraId="63D39546"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2ABC4D7" w14:textId="77777777" w:rsidR="00F1052D" w:rsidRPr="000A6C91" w:rsidRDefault="00F1052D" w:rsidP="00C60523">
            <w:pPr>
              <w:spacing w:after="0" w:line="240" w:lineRule="auto"/>
              <w:rPr>
                <w:rFonts w:ascii="Times New Roman" w:eastAsia="Times New Roman" w:hAnsi="Times New Roman" w:cs="Times New Roman"/>
              </w:rPr>
            </w:pPr>
            <w:proofErr w:type="spellStart"/>
            <w:r w:rsidRPr="000A6C91">
              <w:rPr>
                <w:rFonts w:ascii="Times New Roman" w:eastAsia="Times New Roman" w:hAnsi="Times New Roman" w:cs="Times New Roman"/>
                <w:lang w:val="en-GB"/>
              </w:rPr>
              <w:t>Tighe</w:t>
            </w:r>
            <w:proofErr w:type="spellEnd"/>
            <w:r w:rsidRPr="000A6C91">
              <w:rPr>
                <w:rFonts w:ascii="Times New Roman" w:eastAsia="Times New Roman" w:hAnsi="Times New Roman" w:cs="Times New Roman"/>
                <w:lang w:val="en-GB"/>
              </w:rPr>
              <w:t xml:space="preserve"> et al. 2017</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2AB5262" w14:textId="1E196CF2"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1845131" w14:textId="50754047"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2BAB9B" w14:textId="3D2FBEC2"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52D3CF6" w14:textId="48396D5E" w:rsidR="00F1052D" w:rsidRPr="000A6C91" w:rsidRDefault="00730D16" w:rsidP="00C60523">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29.28)</w:t>
            </w:r>
            <w:r w:rsidR="00A86A89" w:rsidRPr="000A6C91">
              <w:rPr>
                <w:rFonts w:ascii="Times New Roman" w:eastAsia="Times New Roman" w:hAnsi="Times New Roman" w:cs="Times New Roman"/>
                <w:vertAlign w:val="superscript"/>
              </w:rPr>
              <w:t>e</w:t>
            </w:r>
          </w:p>
          <w:p w14:paraId="026314E1" w14:textId="13889651" w:rsidR="00730D16" w:rsidRPr="000A6C91" w:rsidRDefault="00730D16"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26.34</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3FAFE36" w14:textId="5E258610" w:rsidR="00F1052D" w:rsidRPr="000A6C91" w:rsidRDefault="00730D16" w:rsidP="00C60523">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5.83)</w:t>
            </w:r>
            <w:r w:rsidR="00A86A89" w:rsidRPr="000A6C91">
              <w:rPr>
                <w:rFonts w:ascii="Times New Roman" w:eastAsia="Times New Roman" w:hAnsi="Times New Roman" w:cs="Times New Roman"/>
                <w:vertAlign w:val="superscript"/>
              </w:rPr>
              <w:t>e</w:t>
            </w:r>
          </w:p>
          <w:p w14:paraId="2E24BEBA" w14:textId="7EF74FCE"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6.08</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0BD8B24" w14:textId="43D558A2" w:rsidR="00F1052D" w:rsidRPr="000A6C91" w:rsidRDefault="00A86A89" w:rsidP="00C60523">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w:t>
            </w:r>
            <w:r w:rsidR="00730D16" w:rsidRPr="000A6C91">
              <w:rPr>
                <w:rFonts w:ascii="Times New Roman" w:eastAsia="Times New Roman" w:hAnsi="Times New Roman" w:cs="Times New Roman"/>
              </w:rPr>
              <w:t>61</w:t>
            </w:r>
            <w:r w:rsidRPr="000A6C91">
              <w:rPr>
                <w:rFonts w:ascii="Times New Roman" w:eastAsia="Times New Roman" w:hAnsi="Times New Roman" w:cs="Times New Roman"/>
              </w:rPr>
              <w:t>)</w:t>
            </w:r>
            <w:r w:rsidRPr="000A6C91">
              <w:rPr>
                <w:rFonts w:ascii="Times New Roman" w:eastAsia="Times New Roman" w:hAnsi="Times New Roman" w:cs="Times New Roman"/>
                <w:vertAlign w:val="superscript"/>
              </w:rPr>
              <w:t>e</w:t>
            </w:r>
          </w:p>
          <w:p w14:paraId="52B5A7E2" w14:textId="6412B2ED" w:rsidR="000B12E8"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61</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DF6706E" w14:textId="4FDF5D0B"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243F1F2" w14:textId="47014610"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3A59D6A" w14:textId="16E9B034"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394D6CF" w14:textId="635300C9" w:rsidR="00F1052D" w:rsidRPr="000A6C91" w:rsidRDefault="00F1052D"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69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0017ADF" w14:textId="1012907B" w:rsidR="00F1052D" w:rsidRPr="000A6C91"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0A6C91">
              <w:rPr>
                <w:rFonts w:ascii="Times New Roman" w:eastAsia="Times New Roman" w:hAnsi="Times New Roman" w:cs="Times New Roman"/>
                <w:color w:val="000000" w:themeColor="text1"/>
              </w:rPr>
              <w:t>0.265</w:t>
            </w:r>
            <w:r w:rsidRPr="000A6C91">
              <w:rPr>
                <w:rFonts w:ascii="Times New Roman" w:eastAsia="Times New Roman" w:hAnsi="Times New Roman" w:cs="Times New Roman"/>
                <w:color w:val="000000" w:themeColor="text1"/>
                <w:vertAlign w:val="superscript"/>
              </w:rPr>
              <w:t>1</w:t>
            </w:r>
          </w:p>
        </w:tc>
      </w:tr>
      <w:tr w:rsidR="004276CC" w:rsidRPr="00FA5251" w14:paraId="2B530893"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2CE9F5B2" w14:textId="77777777" w:rsidR="00F1052D" w:rsidRPr="000A6C91" w:rsidRDefault="00F1052D" w:rsidP="00C60523">
            <w:pPr>
              <w:spacing w:after="0" w:line="240" w:lineRule="auto"/>
              <w:rPr>
                <w:rFonts w:ascii="Times New Roman" w:eastAsia="Times New Roman" w:hAnsi="Times New Roman" w:cs="Times New Roman"/>
              </w:rPr>
            </w:pPr>
            <w:r w:rsidRPr="000A6C91">
              <w:rPr>
                <w:rFonts w:ascii="Times New Roman" w:eastAsia="Times New Roman" w:hAnsi="Times New Roman" w:cs="Times New Roman"/>
                <w:lang w:val="en-GB"/>
              </w:rPr>
              <w:t>Van Voorhees et al. 2012</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683797E" w14:textId="6A4132CE"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CD8A9B9" w14:textId="3B4F3F6E"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EF3D49B" w14:textId="6BB5DF95"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FC2774A" w14:textId="3C672529" w:rsidR="00F1052D" w:rsidRPr="000A6C91" w:rsidRDefault="000B12E8" w:rsidP="00C60523">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29.5)</w:t>
            </w:r>
            <w:r w:rsidR="00A86A89" w:rsidRPr="000A6C91">
              <w:rPr>
                <w:rFonts w:ascii="Times New Roman" w:eastAsia="Times New Roman" w:hAnsi="Times New Roman" w:cs="Times New Roman"/>
                <w:vertAlign w:val="superscript"/>
              </w:rPr>
              <w:t>e</w:t>
            </w:r>
          </w:p>
          <w:p w14:paraId="2B301334" w14:textId="02671C5E"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28.43</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8B7E464" w14:textId="5C09616C" w:rsidR="00F1052D" w:rsidRPr="000A6C91" w:rsidRDefault="000B12E8" w:rsidP="00C60523">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8.53)</w:t>
            </w:r>
            <w:r w:rsidR="00A86A89" w:rsidRPr="000A6C91">
              <w:rPr>
                <w:rFonts w:ascii="Times New Roman" w:eastAsia="Times New Roman" w:hAnsi="Times New Roman" w:cs="Times New Roman"/>
                <w:vertAlign w:val="superscript"/>
              </w:rPr>
              <w:t>e</w:t>
            </w:r>
          </w:p>
          <w:p w14:paraId="6E5D8402" w14:textId="51C1AA8B"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8.97</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DB87BA7" w14:textId="6EEB49AB" w:rsidR="00F1052D" w:rsidRPr="000A6C91" w:rsidRDefault="000B12E8" w:rsidP="00C60523">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50)</w:t>
            </w:r>
            <w:r w:rsidR="00A86A89" w:rsidRPr="000A6C91">
              <w:rPr>
                <w:rFonts w:ascii="Times New Roman" w:eastAsia="Times New Roman" w:hAnsi="Times New Roman" w:cs="Times New Roman"/>
                <w:vertAlign w:val="superscript"/>
              </w:rPr>
              <w:t>e</w:t>
            </w:r>
          </w:p>
          <w:p w14:paraId="149E43EE" w14:textId="796C7162"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41</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6A0B70A" w14:textId="6246EC7D"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E9AA93D" w14:textId="55EB6794"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E5B623F" w14:textId="42F16F62"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2D509F8" w14:textId="02520DD8" w:rsidR="00F1052D" w:rsidRPr="000A6C91" w:rsidRDefault="00F1052D"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63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11EC24F8" w14:textId="333D8784" w:rsidR="00F1052D" w:rsidRPr="000A6C91"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0A6C91">
              <w:rPr>
                <w:rFonts w:ascii="Times New Roman" w:eastAsia="Times New Roman" w:hAnsi="Times New Roman" w:cs="Times New Roman"/>
                <w:color w:val="000000" w:themeColor="text1"/>
              </w:rPr>
              <w:t>0.330</w:t>
            </w:r>
            <w:r w:rsidRPr="000A6C91">
              <w:rPr>
                <w:rFonts w:ascii="Times New Roman" w:eastAsia="Times New Roman" w:hAnsi="Times New Roman" w:cs="Times New Roman"/>
                <w:color w:val="000000" w:themeColor="text1"/>
                <w:vertAlign w:val="superscript"/>
              </w:rPr>
              <w:t>1</w:t>
            </w:r>
          </w:p>
        </w:tc>
      </w:tr>
      <w:tr w:rsidR="004276CC" w:rsidRPr="00FA5251" w14:paraId="6D9C3EC6"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7ACBB66" w14:textId="77777777" w:rsidR="000B12E8" w:rsidRPr="000A6C91" w:rsidRDefault="000B12E8" w:rsidP="00C60523">
            <w:pPr>
              <w:spacing w:after="0" w:line="240" w:lineRule="auto"/>
              <w:rPr>
                <w:rFonts w:ascii="Times New Roman" w:eastAsia="Times New Roman" w:hAnsi="Times New Roman" w:cs="Times New Roman"/>
              </w:rPr>
            </w:pPr>
            <w:proofErr w:type="spellStart"/>
            <w:r w:rsidRPr="000A6C91">
              <w:rPr>
                <w:rFonts w:ascii="Times New Roman" w:eastAsia="Times New Roman" w:hAnsi="Times New Roman" w:cs="Times New Roman"/>
                <w:lang w:val="en-GB"/>
              </w:rPr>
              <w:t>Vechiu</w:t>
            </w:r>
            <w:proofErr w:type="spellEnd"/>
            <w:r w:rsidRPr="000A6C91">
              <w:rPr>
                <w:rFonts w:ascii="Times New Roman" w:eastAsia="Times New Roman" w:hAnsi="Times New Roman" w:cs="Times New Roman"/>
                <w:lang w:val="en-GB"/>
              </w:rPr>
              <w:t xml:space="preserve"> 2021</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89E1FE8" w14:textId="1D20A702"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3.67</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53AD7AF" w14:textId="08B3C834"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5.82</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D71043B" w14:textId="511949A2"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57</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3BC12FE" w14:textId="522AB9FF"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23.44</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1315FA8" w14:textId="4C2E45ED"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5.1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E2F9183" w14:textId="263D6A38"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53</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1EE347E" w14:textId="725D17E8"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A60A0D0" w14:textId="29D52E47"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80619A4" w14:textId="434ADB8B"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D126664" w14:textId="25D31311" w:rsidR="000B12E8" w:rsidRPr="000A6C91" w:rsidRDefault="000B12E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84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5EF04E8" w14:textId="5A849BB5" w:rsidR="000B12E8" w:rsidRPr="000A6C91" w:rsidRDefault="000B12E8" w:rsidP="00C60523">
            <w:pPr>
              <w:spacing w:after="0" w:line="240" w:lineRule="auto"/>
              <w:jc w:val="center"/>
              <w:rPr>
                <w:rFonts w:ascii="Times New Roman" w:eastAsia="Times New Roman" w:hAnsi="Times New Roman" w:cs="Times New Roman"/>
                <w:color w:val="000000" w:themeColor="text1"/>
                <w:vertAlign w:val="superscript"/>
              </w:rPr>
            </w:pPr>
            <w:r w:rsidRPr="000A6C91">
              <w:rPr>
                <w:rFonts w:ascii="Times New Roman" w:eastAsia="Times New Roman" w:hAnsi="Times New Roman" w:cs="Times New Roman"/>
                <w:color w:val="000000" w:themeColor="text1"/>
              </w:rPr>
              <w:t>0.484</w:t>
            </w:r>
            <w:r w:rsidRPr="000A6C91">
              <w:rPr>
                <w:rFonts w:ascii="Times New Roman" w:eastAsia="Times New Roman" w:hAnsi="Times New Roman" w:cs="Times New Roman"/>
                <w:color w:val="000000" w:themeColor="text1"/>
                <w:vertAlign w:val="superscript"/>
              </w:rPr>
              <w:t>2</w:t>
            </w:r>
          </w:p>
        </w:tc>
      </w:tr>
      <w:tr w:rsidR="004276CC" w:rsidRPr="00FA5251" w14:paraId="12F9F62B"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hideMark/>
          </w:tcPr>
          <w:p w14:paraId="5A3DC1AF" w14:textId="77777777" w:rsidR="00F1052D" w:rsidRPr="000A6C91" w:rsidRDefault="00F1052D" w:rsidP="00C60523">
            <w:pPr>
              <w:spacing w:after="0" w:line="240" w:lineRule="auto"/>
              <w:rPr>
                <w:rFonts w:ascii="Times New Roman" w:eastAsia="Times New Roman" w:hAnsi="Times New Roman" w:cs="Times New Roman"/>
              </w:rPr>
            </w:pPr>
            <w:r w:rsidRPr="000A6C91">
              <w:rPr>
                <w:rFonts w:ascii="Times New Roman" w:eastAsia="Times New Roman" w:hAnsi="Times New Roman" w:cs="Times New Roman"/>
                <w:lang w:val="en-GB"/>
              </w:rPr>
              <w:t>Yamaguchi et al. 2019</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E3C4EC3" w14:textId="2500B3F7"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9.92</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AA64FCE" w14:textId="2704C8EC"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3.36</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95057D2" w14:textId="7D9CD66E"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65</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A45DFCB" w14:textId="615AC8F0"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8.38</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5A733AF" w14:textId="72DB7C19"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3.43</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767840" w14:textId="6934ADE9"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56</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DEFE127" w14:textId="786B0F5F"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69D6DF6" w14:textId="3E39A586"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0903335" w14:textId="448FE2D1"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70964FA" w14:textId="690C97DA" w:rsidR="00F1052D" w:rsidRPr="000A6C91" w:rsidRDefault="00F1052D"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95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hideMark/>
          </w:tcPr>
          <w:p w14:paraId="5E7393CD" w14:textId="2C5656E8" w:rsidR="00F1052D" w:rsidRPr="000A6C91"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0A6C91">
              <w:rPr>
                <w:rFonts w:ascii="Times New Roman" w:eastAsia="Times New Roman" w:hAnsi="Times New Roman" w:cs="Times New Roman"/>
                <w:color w:val="000000" w:themeColor="text1"/>
              </w:rPr>
              <w:t>0.308</w:t>
            </w:r>
            <w:r w:rsidRPr="000A6C91">
              <w:rPr>
                <w:rFonts w:ascii="Times New Roman" w:eastAsia="Times New Roman" w:hAnsi="Times New Roman" w:cs="Times New Roman"/>
                <w:color w:val="000000" w:themeColor="text1"/>
                <w:vertAlign w:val="superscript"/>
              </w:rPr>
              <w:t>2</w:t>
            </w:r>
          </w:p>
        </w:tc>
      </w:tr>
      <w:tr w:rsidR="004276CC" w:rsidRPr="00FA5251" w14:paraId="6EDDA846"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4328509C" w14:textId="77777777" w:rsidR="00A86A89" w:rsidRPr="000A6C91" w:rsidRDefault="00A86A89" w:rsidP="00C60523">
            <w:pPr>
              <w:spacing w:after="0" w:line="240" w:lineRule="auto"/>
              <w:rPr>
                <w:rFonts w:ascii="Times New Roman" w:eastAsia="Times New Roman" w:hAnsi="Times New Roman" w:cs="Times New Roman"/>
              </w:rPr>
            </w:pPr>
            <w:r w:rsidRPr="000A6C91">
              <w:rPr>
                <w:rFonts w:ascii="Times New Roman" w:eastAsia="Times New Roman" w:hAnsi="Times New Roman" w:cs="Times New Roman"/>
                <w:lang w:val="en-GB"/>
              </w:rPr>
              <w:t>Yamaguchi et al. 2019</w:t>
            </w:r>
          </w:p>
        </w:tc>
        <w:tc>
          <w:tcPr>
            <w:tcW w:w="795"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A93753" w14:textId="5EFD3D4C" w:rsidR="00A86A89"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2BC7660" w14:textId="3425707D" w:rsidR="00A86A89"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315E0DF" w14:textId="1B594A1F" w:rsidR="00A86A89"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96093FE" w14:textId="269457B2" w:rsidR="00A86A89"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8.38</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91A64F9" w14:textId="19BC48AE" w:rsidR="00A86A89"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3.43</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4A054F0" w14:textId="673D0636" w:rsidR="00A86A89"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56</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5E742AC" w14:textId="2B243F01" w:rsidR="00A86A89"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7.99</w:t>
            </w:r>
          </w:p>
        </w:tc>
        <w:tc>
          <w:tcPr>
            <w:tcW w:w="79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3F57EE7" w14:textId="2891C6BB" w:rsidR="00A86A89"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3.14</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C122327" w14:textId="7B81C4B4" w:rsidR="00A86A89"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66</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5EDB9B0F" w14:textId="232A84C0" w:rsidR="00A86A89"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950</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9D86D16" w14:textId="0750C831" w:rsidR="00A86A89" w:rsidRPr="000A6C91" w:rsidRDefault="00A86A89" w:rsidP="00C60523">
            <w:pPr>
              <w:spacing w:after="0" w:line="240" w:lineRule="auto"/>
              <w:jc w:val="center"/>
              <w:rPr>
                <w:rFonts w:ascii="Times New Roman" w:eastAsia="Times New Roman" w:hAnsi="Times New Roman" w:cs="Times New Roman"/>
                <w:color w:val="000000" w:themeColor="text1"/>
                <w:vertAlign w:val="superscript"/>
              </w:rPr>
            </w:pPr>
            <w:r w:rsidRPr="000A6C91">
              <w:rPr>
                <w:rFonts w:ascii="Times New Roman" w:eastAsia="Times New Roman" w:hAnsi="Times New Roman" w:cs="Times New Roman"/>
                <w:color w:val="000000" w:themeColor="text1"/>
              </w:rPr>
              <w:t>0.087</w:t>
            </w:r>
            <w:r w:rsidRPr="000A6C91">
              <w:rPr>
                <w:rFonts w:ascii="Times New Roman" w:eastAsia="Times New Roman" w:hAnsi="Times New Roman" w:cs="Times New Roman"/>
                <w:color w:val="000000" w:themeColor="text1"/>
                <w:vertAlign w:val="superscript"/>
              </w:rPr>
              <w:t>3</w:t>
            </w:r>
          </w:p>
        </w:tc>
      </w:tr>
      <w:tr w:rsidR="004276CC" w:rsidRPr="00FA5251" w14:paraId="462B98C7" w14:textId="77777777" w:rsidTr="00C60523">
        <w:trPr>
          <w:trHeight w:val="315"/>
        </w:trPr>
        <w:tc>
          <w:tcPr>
            <w:tcW w:w="2782" w:type="dxa"/>
            <w:tcBorders>
              <w:top w:val="single" w:sz="6" w:space="0" w:color="CCCCCC"/>
              <w:left w:val="single" w:sz="6" w:space="0" w:color="000000"/>
              <w:bottom w:val="single" w:sz="6" w:space="0" w:color="CCCCCC"/>
              <w:right w:val="single" w:sz="6" w:space="0" w:color="000000"/>
            </w:tcBorders>
            <w:tcMar>
              <w:top w:w="30" w:type="dxa"/>
              <w:left w:w="45" w:type="dxa"/>
              <w:bottom w:w="30" w:type="dxa"/>
              <w:right w:w="45" w:type="dxa"/>
            </w:tcMar>
            <w:vAlign w:val="bottom"/>
            <w:hideMark/>
          </w:tcPr>
          <w:p w14:paraId="432B5D88" w14:textId="77777777" w:rsidR="00F1052D" w:rsidRPr="000A6C91" w:rsidRDefault="00F1052D" w:rsidP="00C60523">
            <w:pPr>
              <w:spacing w:after="0" w:line="240" w:lineRule="auto"/>
              <w:rPr>
                <w:rFonts w:ascii="Times New Roman" w:eastAsia="Times New Roman" w:hAnsi="Times New Roman" w:cs="Times New Roman"/>
              </w:rPr>
            </w:pPr>
            <w:proofErr w:type="spellStart"/>
            <w:r w:rsidRPr="000A6C91">
              <w:rPr>
                <w:rFonts w:ascii="Times New Roman" w:eastAsia="Times New Roman" w:hAnsi="Times New Roman" w:cs="Times New Roman"/>
                <w:lang w:val="en-GB"/>
              </w:rPr>
              <w:t>Zwerenz</w:t>
            </w:r>
            <w:proofErr w:type="spellEnd"/>
            <w:r w:rsidRPr="000A6C91">
              <w:rPr>
                <w:rFonts w:ascii="Times New Roman" w:eastAsia="Times New Roman" w:hAnsi="Times New Roman" w:cs="Times New Roman"/>
                <w:lang w:val="en-GB"/>
              </w:rPr>
              <w:t xml:space="preserve"> et al.2019</w:t>
            </w:r>
          </w:p>
        </w:tc>
        <w:tc>
          <w:tcPr>
            <w:tcW w:w="795"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71B003A5" w14:textId="0725F309"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0888B799" w14:textId="21AD0F05"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7FF8165C" w14:textId="4B7D5184" w:rsidR="00F1052D" w:rsidRPr="000A6C91" w:rsidRDefault="00C14688"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6B7EC6F3" w14:textId="7B9BE7CD"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31.90</w:t>
            </w:r>
          </w:p>
        </w:tc>
        <w:tc>
          <w:tcPr>
            <w:tcW w:w="910"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79A3381C" w14:textId="5F5A19E6"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9.47</w:t>
            </w:r>
          </w:p>
        </w:tc>
        <w:tc>
          <w:tcPr>
            <w:tcW w:w="696"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05AC704E" w14:textId="1EA07083"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08</w:t>
            </w:r>
          </w:p>
        </w:tc>
        <w:tc>
          <w:tcPr>
            <w:tcW w:w="790"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435D03A1" w14:textId="0C0910E8"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34.0</w:t>
            </w:r>
          </w:p>
        </w:tc>
        <w:tc>
          <w:tcPr>
            <w:tcW w:w="790"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6261002B" w14:textId="52DA5A6A"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9.67</w:t>
            </w:r>
          </w:p>
        </w:tc>
        <w:tc>
          <w:tcPr>
            <w:tcW w:w="696" w:type="dxa"/>
            <w:tcBorders>
              <w:top w:val="single" w:sz="6" w:space="0" w:color="CCCCCC"/>
              <w:left w:val="single" w:sz="6" w:space="0" w:color="CCCCCC"/>
              <w:bottom w:val="single" w:sz="6" w:space="0" w:color="CCCCCC"/>
              <w:right w:val="single" w:sz="6" w:space="0" w:color="000000"/>
            </w:tcBorders>
            <w:shd w:val="clear" w:color="auto" w:fill="FFFFFF"/>
            <w:tcMar>
              <w:top w:w="30" w:type="dxa"/>
              <w:left w:w="45" w:type="dxa"/>
              <w:bottom w:w="30" w:type="dxa"/>
              <w:right w:w="45" w:type="dxa"/>
            </w:tcMar>
            <w:vAlign w:val="bottom"/>
          </w:tcPr>
          <w:p w14:paraId="3E5052CE" w14:textId="1DCB6EF3" w:rsidR="00F1052D" w:rsidRPr="000A6C91" w:rsidRDefault="00A86A89"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07</w:t>
            </w:r>
          </w:p>
        </w:tc>
        <w:tc>
          <w:tcPr>
            <w:tcW w:w="964"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2A8572DE" w14:textId="31338B93" w:rsidR="00F1052D" w:rsidRPr="000A6C91" w:rsidRDefault="00F1052D"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1.940</w:t>
            </w:r>
          </w:p>
        </w:tc>
        <w:tc>
          <w:tcPr>
            <w:tcW w:w="2013" w:type="dxa"/>
            <w:tcBorders>
              <w:top w:val="single" w:sz="6" w:space="0" w:color="CCCCCC"/>
              <w:left w:val="single" w:sz="6" w:space="0" w:color="CCCCCC"/>
              <w:bottom w:val="single" w:sz="6" w:space="0" w:color="CCCCCC"/>
              <w:right w:val="single" w:sz="6" w:space="0" w:color="000000"/>
            </w:tcBorders>
            <w:tcMar>
              <w:top w:w="30" w:type="dxa"/>
              <w:left w:w="45" w:type="dxa"/>
              <w:bottom w:w="30" w:type="dxa"/>
              <w:right w:w="45" w:type="dxa"/>
            </w:tcMar>
            <w:vAlign w:val="bottom"/>
          </w:tcPr>
          <w:p w14:paraId="5C9473CE" w14:textId="691C3EA3" w:rsidR="00F1052D" w:rsidRPr="000A6C91" w:rsidRDefault="00F1052D" w:rsidP="00C60523">
            <w:pPr>
              <w:spacing w:after="0" w:line="240" w:lineRule="auto"/>
              <w:jc w:val="center"/>
              <w:rPr>
                <w:rFonts w:ascii="Times New Roman" w:eastAsia="Times New Roman" w:hAnsi="Times New Roman" w:cs="Times New Roman"/>
                <w:color w:val="000000" w:themeColor="text1"/>
                <w:vertAlign w:val="superscript"/>
              </w:rPr>
            </w:pPr>
            <w:r w:rsidRPr="000A6C91">
              <w:rPr>
                <w:rFonts w:ascii="Times New Roman" w:eastAsia="Times New Roman" w:hAnsi="Times New Roman" w:cs="Times New Roman"/>
                <w:color w:val="000000" w:themeColor="text1"/>
              </w:rPr>
              <w:t>0.353</w:t>
            </w:r>
            <w:r w:rsidR="00A86A89" w:rsidRPr="000A6C91">
              <w:rPr>
                <w:rFonts w:ascii="Times New Roman" w:eastAsia="Times New Roman" w:hAnsi="Times New Roman" w:cs="Times New Roman"/>
                <w:color w:val="000000" w:themeColor="text1"/>
                <w:vertAlign w:val="superscript"/>
              </w:rPr>
              <w:t>3</w:t>
            </w:r>
          </w:p>
        </w:tc>
      </w:tr>
      <w:tr w:rsidR="004276CC" w:rsidRPr="00FA5251" w14:paraId="56932F5E"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725BD00E" w14:textId="77777777" w:rsidR="00CD7999" w:rsidRPr="000A6C91" w:rsidRDefault="00CD7999" w:rsidP="00C60523">
            <w:pPr>
              <w:spacing w:after="0" w:line="240" w:lineRule="auto"/>
              <w:rPr>
                <w:rFonts w:ascii="Times New Roman" w:eastAsia="Times New Roman" w:hAnsi="Times New Roman" w:cs="Times New Roman"/>
                <w:lang w:val="en-GB"/>
              </w:rPr>
            </w:pP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4749A218" w14:textId="77777777" w:rsidR="00CD7999" w:rsidRPr="000A6C91" w:rsidRDefault="00CD7999" w:rsidP="00C60523">
            <w:pPr>
              <w:spacing w:after="0" w:line="240" w:lineRule="auto"/>
              <w:jc w:val="center"/>
              <w:rPr>
                <w:rFonts w:ascii="Times New Roman" w:eastAsia="Times New Roman" w:hAnsi="Times New Roman" w:cs="Times New Roman"/>
              </w:rPr>
            </w:pP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EDC5A0B" w14:textId="77777777" w:rsidR="00CD7999" w:rsidRPr="000A6C91" w:rsidRDefault="00CD7999" w:rsidP="00C60523">
            <w:pPr>
              <w:spacing w:after="0" w:line="240" w:lineRule="auto"/>
              <w:jc w:val="center"/>
              <w:rPr>
                <w:rFonts w:ascii="Times New Roman" w:eastAsia="Times New Roman" w:hAnsi="Times New Roman" w:cs="Times New Roman"/>
              </w:rPr>
            </w:pP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6774458" w14:textId="77777777" w:rsidR="00CD7999" w:rsidRPr="000A6C91" w:rsidRDefault="00CD7999" w:rsidP="00C60523">
            <w:pPr>
              <w:spacing w:after="0" w:line="240" w:lineRule="auto"/>
              <w:jc w:val="center"/>
              <w:rPr>
                <w:rFonts w:ascii="Times New Roman" w:eastAsia="Times New Roman" w:hAnsi="Times New Roman" w:cs="Times New Roman"/>
              </w:rPr>
            </w:pP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885B09E" w14:textId="77777777" w:rsidR="00CD7999" w:rsidRPr="000A6C91" w:rsidRDefault="00CD7999" w:rsidP="00C60523">
            <w:pPr>
              <w:spacing w:after="0" w:line="240" w:lineRule="auto"/>
              <w:jc w:val="center"/>
              <w:rPr>
                <w:rFonts w:ascii="Times New Roman" w:eastAsia="Times New Roman" w:hAnsi="Times New Roman" w:cs="Times New Roman"/>
              </w:rPr>
            </w:pP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3BD596A2" w14:textId="77777777" w:rsidR="00CD7999" w:rsidRPr="000A6C91" w:rsidRDefault="00CD7999" w:rsidP="00C60523">
            <w:pPr>
              <w:spacing w:after="0" w:line="240" w:lineRule="auto"/>
              <w:jc w:val="center"/>
              <w:rPr>
                <w:rFonts w:ascii="Times New Roman" w:eastAsia="Times New Roman" w:hAnsi="Times New Roman" w:cs="Times New Roman"/>
              </w:rPr>
            </w:pP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C009ACC" w14:textId="77777777" w:rsidR="00CD7999" w:rsidRPr="000A6C91" w:rsidRDefault="00CD7999" w:rsidP="00C60523">
            <w:pPr>
              <w:spacing w:after="0" w:line="240" w:lineRule="auto"/>
              <w:jc w:val="center"/>
              <w:rPr>
                <w:rFonts w:ascii="Times New Roman" w:eastAsia="Times New Roman" w:hAnsi="Times New Roman" w:cs="Times New Roman"/>
              </w:rPr>
            </w:pP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E3F44B3" w14:textId="77777777" w:rsidR="00CD7999" w:rsidRPr="000A6C91" w:rsidRDefault="00CD7999" w:rsidP="00C60523">
            <w:pPr>
              <w:spacing w:after="0" w:line="240" w:lineRule="auto"/>
              <w:jc w:val="center"/>
              <w:rPr>
                <w:rFonts w:ascii="Times New Roman" w:eastAsia="Times New Roman" w:hAnsi="Times New Roman" w:cs="Times New Roman"/>
              </w:rPr>
            </w:pP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C3B5089" w14:textId="77777777" w:rsidR="00CD7999" w:rsidRPr="000A6C91" w:rsidRDefault="00CD7999" w:rsidP="00C60523">
            <w:pPr>
              <w:spacing w:after="0" w:line="240" w:lineRule="auto"/>
              <w:jc w:val="center"/>
              <w:rPr>
                <w:rFonts w:ascii="Times New Roman" w:eastAsia="Times New Roman" w:hAnsi="Times New Roman" w:cs="Times New Roman"/>
              </w:rPr>
            </w:pP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A8D5283" w14:textId="77777777" w:rsidR="00CD7999" w:rsidRPr="000A6C91" w:rsidRDefault="00CD7999" w:rsidP="00C60523">
            <w:pPr>
              <w:spacing w:after="0" w:line="240" w:lineRule="auto"/>
              <w:jc w:val="center"/>
              <w:rPr>
                <w:rFonts w:ascii="Times New Roman" w:eastAsia="Times New Roman" w:hAnsi="Times New Roman" w:cs="Times New Roman"/>
              </w:rPr>
            </w:pP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1AA35504" w14:textId="77777777" w:rsidR="00CD7999" w:rsidRPr="000A6C91" w:rsidRDefault="00CD7999" w:rsidP="00C60523">
            <w:pPr>
              <w:spacing w:after="0" w:line="240" w:lineRule="auto"/>
              <w:jc w:val="center"/>
              <w:rPr>
                <w:rFonts w:ascii="Times New Roman" w:eastAsia="Times New Roman" w:hAnsi="Times New Roman" w:cs="Times New Roman"/>
              </w:rPr>
            </w:pP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70143D0" w14:textId="77777777" w:rsidR="00CD7999" w:rsidRPr="000A6C91" w:rsidRDefault="00CD7999" w:rsidP="00C60523">
            <w:pPr>
              <w:spacing w:after="0" w:line="240" w:lineRule="auto"/>
              <w:jc w:val="center"/>
              <w:rPr>
                <w:rFonts w:ascii="Times New Roman" w:eastAsia="Times New Roman" w:hAnsi="Times New Roman" w:cs="Times New Roman"/>
                <w:color w:val="000000" w:themeColor="text1"/>
              </w:rPr>
            </w:pPr>
          </w:p>
        </w:tc>
      </w:tr>
      <w:tr w:rsidR="004276CC" w:rsidRPr="00FA5251" w14:paraId="4FCF43AD" w14:textId="77777777" w:rsidTr="00C60523">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36E75BC2" w14:textId="68FA34AD" w:rsidR="004176D3" w:rsidRPr="000A6C91" w:rsidRDefault="004176D3" w:rsidP="00C60523">
            <w:pPr>
              <w:spacing w:after="0" w:line="240" w:lineRule="auto"/>
              <w:rPr>
                <w:rFonts w:ascii="Times New Roman" w:eastAsia="Times New Roman" w:hAnsi="Times New Roman" w:cs="Times New Roman"/>
                <w:lang w:val="en-GB"/>
              </w:rPr>
            </w:pPr>
            <w:r w:rsidRPr="000A6C91">
              <w:rPr>
                <w:rFonts w:ascii="Times New Roman" w:eastAsia="Times New Roman" w:hAnsi="Times New Roman" w:cs="Times New Roman"/>
                <w:lang w:val="en-GB"/>
              </w:rPr>
              <w:t>Brooks et al.2023</w:t>
            </w: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4B7F0AD" w14:textId="3046EFBF" w:rsidR="004176D3" w:rsidRPr="000A6C91" w:rsidRDefault="000A17F4"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F98F675" w14:textId="2C683573" w:rsidR="004176D3" w:rsidRPr="000A6C91" w:rsidRDefault="000A17F4"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2A33F000" w14:textId="34D7460F" w:rsidR="004176D3" w:rsidRPr="000A6C91" w:rsidRDefault="000A17F4"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2DE2A284" w14:textId="77777777" w:rsidR="000F2A11" w:rsidRDefault="000F2A11" w:rsidP="00C60523">
            <w:pPr>
              <w:spacing w:after="0" w:line="240" w:lineRule="auto"/>
              <w:jc w:val="center"/>
              <w:rPr>
                <w:rFonts w:ascii="Times New Roman" w:eastAsia="Times New Roman" w:hAnsi="Times New Roman" w:cs="Times New Roman"/>
              </w:rPr>
            </w:pPr>
          </w:p>
          <w:p w14:paraId="51CD59ED" w14:textId="77777777" w:rsidR="004176D3" w:rsidRPr="000A6C91" w:rsidRDefault="000A17F4" w:rsidP="00C60523">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35.1)</w:t>
            </w:r>
            <w:r w:rsidRPr="000A6C91">
              <w:rPr>
                <w:rFonts w:ascii="Times New Roman" w:eastAsia="Times New Roman" w:hAnsi="Times New Roman" w:cs="Times New Roman"/>
                <w:vertAlign w:val="superscript"/>
              </w:rPr>
              <w:t>e</w:t>
            </w:r>
          </w:p>
          <w:p w14:paraId="258AEF77" w14:textId="024385C5" w:rsidR="000F2A11" w:rsidRPr="000A6C91" w:rsidRDefault="000A17F4" w:rsidP="000F2A11">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34.9</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64EAF995" w14:textId="77777777" w:rsidR="004176D3" w:rsidRPr="000A6C91" w:rsidRDefault="000A17F4" w:rsidP="00C60523">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9.6)</w:t>
            </w:r>
            <w:r w:rsidRPr="000A6C91">
              <w:rPr>
                <w:rFonts w:ascii="Times New Roman" w:eastAsia="Times New Roman" w:hAnsi="Times New Roman" w:cs="Times New Roman"/>
                <w:vertAlign w:val="superscript"/>
              </w:rPr>
              <w:t>e</w:t>
            </w:r>
          </w:p>
          <w:p w14:paraId="5E117C4C" w14:textId="6A816D1B" w:rsidR="000F2A11" w:rsidRPr="000A6C91" w:rsidRDefault="000A17F4" w:rsidP="000F2A11">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8.7</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AECAEAA" w14:textId="77777777" w:rsidR="000F2A11" w:rsidRDefault="000F2A11" w:rsidP="00C60523">
            <w:pPr>
              <w:spacing w:after="0" w:line="240" w:lineRule="auto"/>
              <w:jc w:val="center"/>
              <w:rPr>
                <w:rFonts w:ascii="Times New Roman" w:eastAsia="Times New Roman" w:hAnsi="Times New Roman" w:cs="Times New Roman"/>
              </w:rPr>
            </w:pPr>
          </w:p>
          <w:p w14:paraId="4001E6F9" w14:textId="74131F0B" w:rsidR="004176D3" w:rsidRPr="000F2A11" w:rsidRDefault="000F2A11" w:rsidP="000F2A11">
            <w:pPr>
              <w:spacing w:after="0" w:line="240" w:lineRule="auto"/>
              <w:jc w:val="center"/>
              <w:rPr>
                <w:rFonts w:ascii="Times New Roman" w:eastAsia="Times New Roman" w:hAnsi="Times New Roman" w:cs="Times New Roman"/>
                <w:vertAlign w:val="superscript"/>
              </w:rPr>
            </w:pPr>
            <w:r>
              <w:rPr>
                <w:rFonts w:ascii="Times New Roman" w:eastAsia="Times New Roman" w:hAnsi="Times New Roman" w:cs="Times New Roman"/>
              </w:rPr>
              <w:t>(</w:t>
            </w:r>
            <w:r w:rsidR="000A17F4" w:rsidRPr="000A6C91">
              <w:rPr>
                <w:rFonts w:ascii="Times New Roman" w:eastAsia="Times New Roman" w:hAnsi="Times New Roman" w:cs="Times New Roman"/>
              </w:rPr>
              <w:t>78</w:t>
            </w:r>
            <w:r>
              <w:rPr>
                <w:rFonts w:ascii="Times New Roman" w:eastAsia="Times New Roman" w:hAnsi="Times New Roman" w:cs="Times New Roman"/>
              </w:rPr>
              <w:t>)</w:t>
            </w:r>
            <w:r>
              <w:rPr>
                <w:rFonts w:ascii="Times New Roman" w:eastAsia="Times New Roman" w:hAnsi="Times New Roman" w:cs="Times New Roman"/>
                <w:vertAlign w:val="superscript"/>
              </w:rPr>
              <w:t>e</w:t>
            </w:r>
          </w:p>
          <w:p w14:paraId="5FDA682B" w14:textId="4C58571F" w:rsidR="000F2A11" w:rsidRPr="000A6C91" w:rsidRDefault="000F2A11" w:rsidP="000F2A11">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78</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58DB1D6D" w14:textId="50F2CB17" w:rsidR="004176D3" w:rsidRPr="000A6C91" w:rsidRDefault="000A17F4"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6904B656" w14:textId="0D661FE1" w:rsidR="004176D3" w:rsidRPr="000A6C91" w:rsidRDefault="000A17F4" w:rsidP="00C60523">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74D3F5FA" w14:textId="1866B4F1" w:rsidR="004176D3" w:rsidRPr="000A6C91" w:rsidRDefault="00AD503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029077E0" w14:textId="3FF78216" w:rsidR="004176D3" w:rsidRPr="000A6C91" w:rsidRDefault="00AD503B" w:rsidP="00C60523">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1.031</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B53902F" w14:textId="7612E03B" w:rsidR="004176D3" w:rsidRPr="00964614" w:rsidRDefault="00A362D0" w:rsidP="00C60523">
            <w:pPr>
              <w:spacing w:after="0" w:line="240" w:lineRule="auto"/>
              <w:jc w:val="center"/>
              <w:rPr>
                <w:rFonts w:ascii="Times New Roman" w:eastAsia="Times New Roman" w:hAnsi="Times New Roman" w:cs="Times New Roman"/>
                <w:color w:val="000000" w:themeColor="text1"/>
                <w:vertAlign w:val="superscript"/>
              </w:rPr>
            </w:pPr>
            <w:r>
              <w:rPr>
                <w:rFonts w:ascii="Times New Roman" w:eastAsia="Times New Roman" w:hAnsi="Times New Roman" w:cs="Times New Roman"/>
                <w:color w:val="000000" w:themeColor="text1"/>
              </w:rPr>
              <w:t>0.022</w:t>
            </w:r>
            <w:r w:rsidR="00964614">
              <w:rPr>
                <w:rFonts w:ascii="Times New Roman" w:eastAsia="Times New Roman" w:hAnsi="Times New Roman" w:cs="Times New Roman"/>
                <w:color w:val="000000" w:themeColor="text1"/>
                <w:vertAlign w:val="superscript"/>
              </w:rPr>
              <w:t>1</w:t>
            </w:r>
          </w:p>
        </w:tc>
      </w:tr>
      <w:tr w:rsidR="004276CC" w:rsidRPr="00FA5251" w14:paraId="63C00146" w14:textId="77777777" w:rsidTr="00317AEF">
        <w:trPr>
          <w:trHeight w:val="315"/>
        </w:trPr>
        <w:tc>
          <w:tcPr>
            <w:tcW w:w="2782" w:type="dxa"/>
            <w:tcBorders>
              <w:top w:val="single" w:sz="6" w:space="0" w:color="CCCCCC"/>
              <w:left w:val="single" w:sz="6" w:space="0" w:color="000000"/>
              <w:bottom w:val="single" w:sz="6" w:space="0" w:color="000000"/>
              <w:right w:val="single" w:sz="6" w:space="0" w:color="000000"/>
            </w:tcBorders>
            <w:tcMar>
              <w:top w:w="30" w:type="dxa"/>
              <w:left w:w="45" w:type="dxa"/>
              <w:bottom w:w="30" w:type="dxa"/>
              <w:right w:w="45" w:type="dxa"/>
            </w:tcMar>
            <w:vAlign w:val="bottom"/>
          </w:tcPr>
          <w:p w14:paraId="6FAE21D0" w14:textId="77777777" w:rsidR="00541AD8" w:rsidRDefault="00541AD8" w:rsidP="004276CC">
            <w:pPr>
              <w:spacing w:after="0" w:line="240" w:lineRule="auto"/>
              <w:rPr>
                <w:rFonts w:ascii="Times New Roman" w:eastAsia="Times New Roman" w:hAnsi="Times New Roman" w:cs="Times New Roman"/>
                <w:lang w:val="en-GB"/>
              </w:rPr>
            </w:pPr>
          </w:p>
          <w:p w14:paraId="08D3ABA8" w14:textId="77777777" w:rsidR="004276CC" w:rsidRDefault="004276CC" w:rsidP="004276CC">
            <w:pPr>
              <w:spacing w:after="0" w:line="240" w:lineRule="auto"/>
              <w:rPr>
                <w:rFonts w:ascii="Times New Roman" w:eastAsia="Times New Roman" w:hAnsi="Times New Roman" w:cs="Times New Roman"/>
                <w:lang w:val="en-GB"/>
              </w:rPr>
            </w:pPr>
            <w:r w:rsidRPr="000A6C91">
              <w:rPr>
                <w:rFonts w:ascii="Times New Roman" w:eastAsia="Times New Roman" w:hAnsi="Times New Roman" w:cs="Times New Roman"/>
                <w:lang w:val="en-GB"/>
              </w:rPr>
              <w:t>Tay et al.2022</w:t>
            </w:r>
          </w:p>
          <w:p w14:paraId="0EEEEA97" w14:textId="404F2F9C" w:rsidR="00541AD8" w:rsidRPr="000A6C91" w:rsidRDefault="00541AD8" w:rsidP="004276CC">
            <w:pPr>
              <w:spacing w:after="0" w:line="240" w:lineRule="auto"/>
              <w:rPr>
                <w:rFonts w:ascii="Times New Roman" w:eastAsia="Times New Roman" w:hAnsi="Times New Roman" w:cs="Times New Roman"/>
                <w:lang w:val="en-GB"/>
              </w:rPr>
            </w:pPr>
          </w:p>
        </w:tc>
        <w:tc>
          <w:tcPr>
            <w:tcW w:w="795"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47956249" w14:textId="77777777" w:rsidR="000A6C91" w:rsidRPr="000A6C91" w:rsidRDefault="000A6C91" w:rsidP="004276CC">
            <w:pPr>
              <w:spacing w:after="0" w:line="240" w:lineRule="auto"/>
              <w:jc w:val="center"/>
              <w:rPr>
                <w:rFonts w:ascii="Times New Roman" w:hAnsi="Times New Roman" w:cs="Times New Roman"/>
              </w:rPr>
            </w:pPr>
          </w:p>
          <w:p w14:paraId="375269B5" w14:textId="77777777" w:rsidR="00541AD8" w:rsidRDefault="00541AD8" w:rsidP="004276CC">
            <w:pPr>
              <w:spacing w:after="0" w:line="240" w:lineRule="auto"/>
              <w:jc w:val="center"/>
              <w:rPr>
                <w:rFonts w:ascii="Times New Roman" w:hAnsi="Times New Roman" w:cs="Times New Roman"/>
              </w:rPr>
            </w:pPr>
          </w:p>
          <w:p w14:paraId="7EAA5115" w14:textId="15DAEEAB" w:rsidR="004276CC" w:rsidRPr="000A6C91" w:rsidRDefault="004276CC" w:rsidP="004276CC">
            <w:pPr>
              <w:spacing w:after="0" w:line="240" w:lineRule="auto"/>
              <w:jc w:val="center"/>
              <w:rPr>
                <w:rFonts w:ascii="Times New Roman" w:eastAsia="Times New Roman" w:hAnsi="Times New Roman" w:cs="Times New Roman"/>
              </w:rPr>
            </w:pPr>
            <w:r w:rsidRPr="000A6C91">
              <w:rPr>
                <w:rFonts w:ascii="Times New Roman" w:hAnsi="Times New Roman" w:cs="Times New Roman"/>
              </w:rPr>
              <w:t>87.69</w:t>
            </w:r>
          </w:p>
        </w:tc>
        <w:tc>
          <w:tcPr>
            <w:tcW w:w="91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tcPr>
          <w:p w14:paraId="48E86735" w14:textId="77777777" w:rsidR="000A6C91" w:rsidRPr="000A6C91" w:rsidRDefault="000A6C91" w:rsidP="004276CC">
            <w:pPr>
              <w:spacing w:after="0" w:line="240" w:lineRule="auto"/>
              <w:jc w:val="center"/>
              <w:rPr>
                <w:rFonts w:ascii="Times New Roman" w:hAnsi="Times New Roman" w:cs="Times New Roman"/>
              </w:rPr>
            </w:pPr>
          </w:p>
          <w:p w14:paraId="68CA635A" w14:textId="77777777" w:rsidR="00541AD8" w:rsidRDefault="00541AD8" w:rsidP="004276CC">
            <w:pPr>
              <w:spacing w:after="0" w:line="240" w:lineRule="auto"/>
              <w:jc w:val="center"/>
              <w:rPr>
                <w:rFonts w:ascii="Times New Roman" w:hAnsi="Times New Roman" w:cs="Times New Roman"/>
              </w:rPr>
            </w:pPr>
          </w:p>
          <w:p w14:paraId="66F5959A" w14:textId="4B9FC64B" w:rsidR="004276CC" w:rsidRPr="000A6C91" w:rsidRDefault="004276CC" w:rsidP="004276CC">
            <w:pPr>
              <w:spacing w:after="0" w:line="240" w:lineRule="auto"/>
              <w:jc w:val="center"/>
              <w:rPr>
                <w:rFonts w:ascii="Times New Roman" w:eastAsia="Times New Roman" w:hAnsi="Times New Roman" w:cs="Times New Roman"/>
              </w:rPr>
            </w:pPr>
            <w:r w:rsidRPr="000A6C91">
              <w:rPr>
                <w:rFonts w:ascii="Times New Roman" w:hAnsi="Times New Roman" w:cs="Times New Roman"/>
              </w:rPr>
              <w:t>16.13</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23C9F8C" w14:textId="77777777" w:rsidR="000A6C91" w:rsidRPr="000A6C91" w:rsidRDefault="000A6C91" w:rsidP="004276CC">
            <w:pPr>
              <w:spacing w:after="0" w:line="240" w:lineRule="auto"/>
              <w:jc w:val="center"/>
              <w:rPr>
                <w:rFonts w:ascii="Times New Roman" w:eastAsia="Times New Roman" w:hAnsi="Times New Roman" w:cs="Times New Roman"/>
              </w:rPr>
            </w:pPr>
          </w:p>
          <w:p w14:paraId="21815553" w14:textId="77777777" w:rsidR="00541AD8" w:rsidRDefault="00541AD8" w:rsidP="000A6C91">
            <w:pPr>
              <w:spacing w:after="0" w:line="240" w:lineRule="auto"/>
              <w:jc w:val="center"/>
              <w:rPr>
                <w:rFonts w:ascii="Times New Roman" w:eastAsia="Times New Roman" w:hAnsi="Times New Roman" w:cs="Times New Roman"/>
              </w:rPr>
            </w:pPr>
          </w:p>
          <w:p w14:paraId="76792243" w14:textId="79B3261F" w:rsidR="000A6C91" w:rsidRPr="000A6C91" w:rsidRDefault="000A6C91" w:rsidP="00541AD8">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89</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0345A2C0" w14:textId="77777777" w:rsidR="00541AD8" w:rsidRDefault="00541AD8" w:rsidP="004276CC">
            <w:pPr>
              <w:spacing w:after="0" w:line="240" w:lineRule="auto"/>
              <w:jc w:val="center"/>
              <w:rPr>
                <w:rFonts w:ascii="Times New Roman" w:hAnsi="Times New Roman" w:cs="Times New Roman"/>
              </w:rPr>
            </w:pPr>
          </w:p>
          <w:p w14:paraId="0B02C927" w14:textId="4785E924" w:rsidR="004276CC" w:rsidRPr="000A6C91" w:rsidRDefault="000A6C91" w:rsidP="004276CC">
            <w:pPr>
              <w:spacing w:after="0" w:line="240" w:lineRule="auto"/>
              <w:jc w:val="center"/>
              <w:rPr>
                <w:rFonts w:ascii="Times New Roman" w:hAnsi="Times New Roman" w:cs="Times New Roman"/>
                <w:vertAlign w:val="superscript"/>
              </w:rPr>
            </w:pPr>
            <w:r w:rsidRPr="000A6C91">
              <w:rPr>
                <w:rFonts w:ascii="Times New Roman" w:hAnsi="Times New Roman" w:cs="Times New Roman"/>
              </w:rPr>
              <w:t>( 88.4)</w:t>
            </w:r>
            <w:r w:rsidRPr="000A6C91">
              <w:rPr>
                <w:rFonts w:ascii="Times New Roman" w:hAnsi="Times New Roman" w:cs="Times New Roman"/>
                <w:vertAlign w:val="superscript"/>
              </w:rPr>
              <w:t>e</w:t>
            </w:r>
          </w:p>
          <w:p w14:paraId="20246512" w14:textId="5051DFA2" w:rsidR="004276CC" w:rsidRPr="000A6C91" w:rsidRDefault="004276CC" w:rsidP="004276CC">
            <w:pPr>
              <w:spacing w:after="0" w:line="240" w:lineRule="auto"/>
              <w:jc w:val="center"/>
              <w:rPr>
                <w:rFonts w:ascii="Times New Roman" w:eastAsia="Times New Roman" w:hAnsi="Times New Roman" w:cs="Times New Roman"/>
              </w:rPr>
            </w:pPr>
            <w:r w:rsidRPr="000A6C91">
              <w:rPr>
                <w:rFonts w:ascii="Times New Roman" w:hAnsi="Times New Roman" w:cs="Times New Roman"/>
              </w:rPr>
              <w:t>87.27</w:t>
            </w:r>
          </w:p>
        </w:tc>
        <w:tc>
          <w:tcPr>
            <w:tcW w:w="9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tcPr>
          <w:p w14:paraId="61227DEC" w14:textId="77777777" w:rsidR="00541AD8" w:rsidRDefault="00541AD8" w:rsidP="004276CC">
            <w:pPr>
              <w:spacing w:after="0" w:line="240" w:lineRule="auto"/>
              <w:jc w:val="center"/>
              <w:rPr>
                <w:rFonts w:ascii="Times New Roman" w:hAnsi="Times New Roman" w:cs="Times New Roman"/>
              </w:rPr>
            </w:pPr>
          </w:p>
          <w:p w14:paraId="1A4C7809" w14:textId="774DF227" w:rsidR="000A6C91" w:rsidRPr="000A6C91" w:rsidRDefault="000A6C91" w:rsidP="004276CC">
            <w:pPr>
              <w:spacing w:after="0" w:line="240" w:lineRule="auto"/>
              <w:jc w:val="center"/>
              <w:rPr>
                <w:rFonts w:ascii="Times New Roman" w:hAnsi="Times New Roman" w:cs="Times New Roman"/>
                <w:vertAlign w:val="superscript"/>
              </w:rPr>
            </w:pPr>
            <w:r w:rsidRPr="000A6C91">
              <w:rPr>
                <w:rFonts w:ascii="Times New Roman" w:hAnsi="Times New Roman" w:cs="Times New Roman"/>
              </w:rPr>
              <w:t>(13.78)</w:t>
            </w:r>
            <w:r w:rsidRPr="000A6C91">
              <w:rPr>
                <w:rFonts w:ascii="Times New Roman" w:hAnsi="Times New Roman" w:cs="Times New Roman"/>
                <w:vertAlign w:val="superscript"/>
              </w:rPr>
              <w:t>e</w:t>
            </w:r>
          </w:p>
          <w:p w14:paraId="2F46196A" w14:textId="19AA30D0" w:rsidR="004276CC" w:rsidRPr="000A6C91" w:rsidRDefault="004276CC" w:rsidP="004276CC">
            <w:pPr>
              <w:spacing w:after="0" w:line="240" w:lineRule="auto"/>
              <w:jc w:val="center"/>
              <w:rPr>
                <w:rFonts w:ascii="Times New Roman" w:eastAsia="Times New Roman" w:hAnsi="Times New Roman" w:cs="Times New Roman"/>
              </w:rPr>
            </w:pPr>
            <w:r w:rsidRPr="000A6C91">
              <w:rPr>
                <w:rFonts w:ascii="Times New Roman" w:hAnsi="Times New Roman" w:cs="Times New Roman"/>
              </w:rPr>
              <w:t>15.25</w:t>
            </w:r>
          </w:p>
        </w:tc>
        <w:tc>
          <w:tcPr>
            <w:tcW w:w="696"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7ED8969C" w14:textId="547DF187" w:rsidR="000A6C91" w:rsidRPr="000A6C91" w:rsidRDefault="000A6C91" w:rsidP="000A6C91">
            <w:pPr>
              <w:spacing w:after="0" w:line="240" w:lineRule="auto"/>
              <w:jc w:val="center"/>
              <w:rPr>
                <w:rFonts w:ascii="Times New Roman" w:eastAsia="Times New Roman" w:hAnsi="Times New Roman" w:cs="Times New Roman"/>
                <w:vertAlign w:val="superscript"/>
              </w:rPr>
            </w:pPr>
            <w:r w:rsidRPr="000A6C91">
              <w:rPr>
                <w:rFonts w:ascii="Times New Roman" w:eastAsia="Times New Roman" w:hAnsi="Times New Roman" w:cs="Times New Roman"/>
              </w:rPr>
              <w:t>(90)</w:t>
            </w:r>
            <w:r w:rsidRPr="000A6C91">
              <w:rPr>
                <w:rFonts w:ascii="Times New Roman" w:eastAsia="Times New Roman" w:hAnsi="Times New Roman" w:cs="Times New Roman"/>
                <w:vertAlign w:val="superscript"/>
              </w:rPr>
              <w:t>e</w:t>
            </w:r>
          </w:p>
          <w:p w14:paraId="2F49C1FD" w14:textId="3B6D09EC" w:rsidR="000A6C91" w:rsidRPr="000A6C91" w:rsidRDefault="000A6C91" w:rsidP="00541AD8">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89</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3BA3CF84" w14:textId="202180A3" w:rsidR="004276CC" w:rsidRPr="000A6C91" w:rsidRDefault="000A6C91" w:rsidP="004276CC">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790"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165CD52B" w14:textId="40509EE5" w:rsidR="004276CC" w:rsidRPr="000A6C91" w:rsidRDefault="000A6C91" w:rsidP="004276CC">
            <w:pPr>
              <w:spacing w:after="0" w:line="240" w:lineRule="auto"/>
              <w:jc w:val="center"/>
              <w:rPr>
                <w:rFonts w:ascii="Times New Roman" w:eastAsia="Times New Roman" w:hAnsi="Times New Roman" w:cs="Times New Roman"/>
              </w:rPr>
            </w:pPr>
            <w:r w:rsidRPr="000A6C91">
              <w:rPr>
                <w:rFonts w:ascii="Times New Roman" w:eastAsia="Times New Roman" w:hAnsi="Times New Roman" w:cs="Times New Roman"/>
              </w:rPr>
              <w:t>-</w:t>
            </w:r>
          </w:p>
        </w:tc>
        <w:tc>
          <w:tcPr>
            <w:tcW w:w="696" w:type="dxa"/>
            <w:tcBorders>
              <w:top w:val="single" w:sz="6" w:space="0" w:color="CCCCCC"/>
              <w:left w:val="single" w:sz="6" w:space="0" w:color="CCCCCC"/>
              <w:bottom w:val="single" w:sz="6" w:space="0" w:color="000000"/>
              <w:right w:val="single" w:sz="6" w:space="0" w:color="000000"/>
            </w:tcBorders>
            <w:shd w:val="clear" w:color="auto" w:fill="FFFFFF"/>
            <w:tcMar>
              <w:top w:w="30" w:type="dxa"/>
              <w:left w:w="45" w:type="dxa"/>
              <w:bottom w:w="30" w:type="dxa"/>
              <w:right w:w="45" w:type="dxa"/>
            </w:tcMar>
            <w:vAlign w:val="bottom"/>
          </w:tcPr>
          <w:p w14:paraId="026AA0C6" w14:textId="373845E3" w:rsidR="004276CC" w:rsidRPr="000A6C91" w:rsidRDefault="00AD503B" w:rsidP="004276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w:t>
            </w:r>
          </w:p>
        </w:tc>
        <w:tc>
          <w:tcPr>
            <w:tcW w:w="964"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FA690B7" w14:textId="51345557" w:rsidR="004276CC" w:rsidRPr="000A6C91" w:rsidRDefault="00AD503B" w:rsidP="004276CC">
            <w:pPr>
              <w:spacing w:after="0" w:line="240" w:lineRule="auto"/>
              <w:jc w:val="center"/>
              <w:rPr>
                <w:rFonts w:ascii="Times New Roman" w:eastAsia="Times New Roman" w:hAnsi="Times New Roman" w:cs="Times New Roman"/>
              </w:rPr>
            </w:pPr>
            <w:r>
              <w:rPr>
                <w:rFonts w:ascii="Times New Roman" w:eastAsia="Times New Roman" w:hAnsi="Times New Roman" w:cs="Times New Roman"/>
              </w:rPr>
              <w:t>0.386</w:t>
            </w:r>
          </w:p>
        </w:tc>
        <w:tc>
          <w:tcPr>
            <w:tcW w:w="2013"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vAlign w:val="bottom"/>
          </w:tcPr>
          <w:p w14:paraId="440A8C95" w14:textId="1A9F8DE2" w:rsidR="004276CC" w:rsidRPr="00964614" w:rsidRDefault="000B0924" w:rsidP="004276CC">
            <w:pPr>
              <w:spacing w:after="0" w:line="240" w:lineRule="auto"/>
              <w:jc w:val="center"/>
              <w:rPr>
                <w:rFonts w:ascii="Times New Roman" w:eastAsia="Times New Roman" w:hAnsi="Times New Roman" w:cs="Times New Roman"/>
                <w:color w:val="000000" w:themeColor="text1"/>
                <w:vertAlign w:val="superscript"/>
              </w:rPr>
            </w:pPr>
            <w:r>
              <w:rPr>
                <w:rFonts w:ascii="Times New Roman" w:eastAsia="Times New Roman" w:hAnsi="Times New Roman" w:cs="Times New Roman"/>
                <w:color w:val="000000" w:themeColor="text1"/>
              </w:rPr>
              <w:t>0.</w:t>
            </w:r>
            <w:r w:rsidR="00A362D0">
              <w:rPr>
                <w:rFonts w:ascii="Times New Roman" w:eastAsia="Times New Roman" w:hAnsi="Times New Roman" w:cs="Times New Roman"/>
                <w:color w:val="000000" w:themeColor="text1"/>
              </w:rPr>
              <w:t>0</w:t>
            </w:r>
            <w:r>
              <w:rPr>
                <w:rFonts w:ascii="Times New Roman" w:eastAsia="Times New Roman" w:hAnsi="Times New Roman" w:cs="Times New Roman"/>
                <w:color w:val="000000" w:themeColor="text1"/>
              </w:rPr>
              <w:t>27</w:t>
            </w:r>
            <w:r w:rsidR="00964614">
              <w:rPr>
                <w:rFonts w:ascii="Times New Roman" w:eastAsia="Times New Roman" w:hAnsi="Times New Roman" w:cs="Times New Roman"/>
                <w:color w:val="000000" w:themeColor="text1"/>
                <w:vertAlign w:val="superscript"/>
              </w:rPr>
              <w:t>2</w:t>
            </w:r>
          </w:p>
        </w:tc>
      </w:tr>
    </w:tbl>
    <w:p w14:paraId="4ED57382" w14:textId="5C4536A4" w:rsidR="003F1F9B" w:rsidRDefault="003F1F9B" w:rsidP="003F1F9B">
      <w:pPr>
        <w:spacing w:after="0" w:line="240" w:lineRule="auto"/>
        <w:rPr>
          <w:rFonts w:ascii="Times New Roman" w:eastAsia="Times New Roman" w:hAnsi="Times New Roman" w:cs="Times New Roman"/>
          <w:color w:val="000000"/>
        </w:rPr>
      </w:pPr>
      <w:proofErr w:type="spellStart"/>
      <w:proofErr w:type="gramStart"/>
      <w:r w:rsidRPr="003F1F9B">
        <w:rPr>
          <w:rFonts w:ascii="Times New Roman" w:eastAsia="Times New Roman" w:hAnsi="Times New Roman" w:cs="Times New Roman"/>
          <w:i/>
          <w:color w:val="000000"/>
          <w:vertAlign w:val="superscript"/>
        </w:rPr>
        <w:lastRenderedPageBreak/>
        <w:t>a</w:t>
      </w:r>
      <w:r>
        <w:rPr>
          <w:rFonts w:ascii="Times New Roman" w:eastAsia="Times New Roman" w:hAnsi="Times New Roman" w:cs="Times New Roman"/>
          <w:color w:val="000000"/>
        </w:rPr>
        <w:t>mean</w:t>
      </w:r>
      <w:proofErr w:type="spellEnd"/>
      <w:proofErr w:type="gramEnd"/>
      <w:r>
        <w:rPr>
          <w:rFonts w:ascii="Times New Roman" w:eastAsia="Times New Roman" w:hAnsi="Times New Roman" w:cs="Times New Roman"/>
          <w:color w:val="000000"/>
        </w:rPr>
        <w:t xml:space="preserve"> (M)</w:t>
      </w:r>
    </w:p>
    <w:p w14:paraId="2B337729" w14:textId="77777777" w:rsidR="003F1F9B" w:rsidRDefault="003F1F9B" w:rsidP="003F1F9B">
      <w:pPr>
        <w:spacing w:after="0" w:line="240" w:lineRule="auto"/>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vertAlign w:val="superscript"/>
        </w:rPr>
        <w:t>b</w:t>
      </w:r>
      <w:r>
        <w:rPr>
          <w:rFonts w:ascii="Times New Roman" w:eastAsia="Times New Roman" w:hAnsi="Times New Roman" w:cs="Times New Roman"/>
          <w:color w:val="000000"/>
        </w:rPr>
        <w:t>standard</w:t>
      </w:r>
      <w:proofErr w:type="spellEnd"/>
      <w:proofErr w:type="gramEnd"/>
      <w:r>
        <w:rPr>
          <w:rFonts w:ascii="Times New Roman" w:eastAsia="Times New Roman" w:hAnsi="Times New Roman" w:cs="Times New Roman"/>
          <w:color w:val="000000"/>
        </w:rPr>
        <w:t xml:space="preserve"> deviation (SD)</w:t>
      </w:r>
    </w:p>
    <w:p w14:paraId="0EEA53CC" w14:textId="47E9BEFC" w:rsidR="003F1F9B" w:rsidRDefault="003F1F9B" w:rsidP="003F1F9B">
      <w:pPr>
        <w:spacing w:after="0" w:line="240" w:lineRule="auto"/>
        <w:rPr>
          <w:rFonts w:ascii="Times New Roman" w:eastAsia="Times New Roman" w:hAnsi="Times New Roman" w:cs="Times New Roman"/>
          <w:color w:val="000000"/>
        </w:rPr>
      </w:pPr>
      <w:proofErr w:type="spellStart"/>
      <w:proofErr w:type="gramStart"/>
      <w:r w:rsidRPr="003F1F9B">
        <w:rPr>
          <w:rFonts w:ascii="Times New Roman" w:eastAsia="Times New Roman" w:hAnsi="Times New Roman" w:cs="Times New Roman"/>
          <w:color w:val="000000"/>
          <w:vertAlign w:val="superscript"/>
        </w:rPr>
        <w:t>c</w:t>
      </w:r>
      <w:r>
        <w:rPr>
          <w:rFonts w:ascii="Times New Roman" w:eastAsia="Times New Roman" w:hAnsi="Times New Roman" w:cs="Times New Roman"/>
          <w:color w:val="000000"/>
        </w:rPr>
        <w:t>Total</w:t>
      </w:r>
      <w:proofErr w:type="spellEnd"/>
      <w:proofErr w:type="gramEnd"/>
      <w:r>
        <w:rPr>
          <w:rFonts w:ascii="Times New Roman" w:eastAsia="Times New Roman" w:hAnsi="Times New Roman" w:cs="Times New Roman"/>
          <w:color w:val="000000"/>
        </w:rPr>
        <w:t xml:space="preserve"> </w:t>
      </w:r>
      <w:r w:rsidR="00771D56" w:rsidRPr="003F1F9B">
        <w:rPr>
          <w:rFonts w:ascii="Times New Roman" w:eastAsia="Times New Roman" w:hAnsi="Times New Roman" w:cs="Times New Roman"/>
          <w:color w:val="000000"/>
        </w:rPr>
        <w:t>number</w:t>
      </w:r>
      <w:r w:rsidR="00771D56" w:rsidRPr="00FA5251">
        <w:rPr>
          <w:rFonts w:ascii="Times New Roman" w:eastAsia="Times New Roman" w:hAnsi="Times New Roman" w:cs="Times New Roman"/>
          <w:color w:val="000000"/>
        </w:rPr>
        <w:t xml:space="preserve"> of participants according to their group (control, experimental, alternative treatment)</w:t>
      </w:r>
      <w:r w:rsidR="00771D56">
        <w:rPr>
          <w:rFonts w:ascii="Times New Roman" w:eastAsia="Times New Roman" w:hAnsi="Times New Roman" w:cs="Times New Roman"/>
          <w:color w:val="000000"/>
        </w:rPr>
        <w:t xml:space="preserve"> </w:t>
      </w:r>
    </w:p>
    <w:p w14:paraId="02CA2F40" w14:textId="49202411" w:rsidR="003F1F9B" w:rsidRDefault="003F1F9B" w:rsidP="003F1F9B">
      <w:pPr>
        <w:spacing w:after="0" w:line="240" w:lineRule="auto"/>
        <w:rPr>
          <w:rFonts w:ascii="Times New Roman" w:eastAsia="Times New Roman" w:hAnsi="Times New Roman" w:cs="Times New Roman"/>
          <w:color w:val="000000"/>
        </w:rPr>
      </w:pPr>
      <w:proofErr w:type="spellStart"/>
      <w:proofErr w:type="gramStart"/>
      <w:r>
        <w:rPr>
          <w:rFonts w:ascii="Times New Roman" w:eastAsia="Times New Roman" w:hAnsi="Times New Roman" w:cs="Times New Roman"/>
          <w:color w:val="000000"/>
          <w:vertAlign w:val="superscript"/>
        </w:rPr>
        <w:t>d</w:t>
      </w:r>
      <w:r w:rsidR="00771D56">
        <w:rPr>
          <w:rFonts w:ascii="Times New Roman" w:eastAsia="Times New Roman" w:hAnsi="Times New Roman" w:cs="Times New Roman"/>
          <w:color w:val="000000"/>
        </w:rPr>
        <w:t>Standardized</w:t>
      </w:r>
      <w:proofErr w:type="spellEnd"/>
      <w:proofErr w:type="gramEnd"/>
      <w:r w:rsidR="00771D56">
        <w:rPr>
          <w:rFonts w:ascii="Times New Roman" w:eastAsia="Times New Roman" w:hAnsi="Times New Roman" w:cs="Times New Roman"/>
          <w:color w:val="000000"/>
        </w:rPr>
        <w:t xml:space="preserve"> Mean Differences (SMD) are </w:t>
      </w:r>
      <w:r w:rsidR="00FD6D3E">
        <w:rPr>
          <w:rFonts w:ascii="Times New Roman" w:eastAsia="Times New Roman" w:hAnsi="Times New Roman" w:cs="Times New Roman"/>
          <w:color w:val="000000"/>
        </w:rPr>
        <w:t xml:space="preserve">provided, where </w:t>
      </w:r>
      <w:r w:rsidR="00567020">
        <w:rPr>
          <w:rFonts w:ascii="Times New Roman" w:eastAsia="Times New Roman" w:hAnsi="Times New Roman" w:cs="Times New Roman"/>
          <w:color w:val="000000"/>
        </w:rPr>
        <w:t xml:space="preserve">study design/comparison of conditions </w:t>
      </w:r>
    </w:p>
    <w:p w14:paraId="6256B440" w14:textId="4CB25C7E" w:rsidR="0082062F" w:rsidRPr="0082062F" w:rsidRDefault="0082062F" w:rsidP="003F1F9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lastRenderedPageBreak/>
        <w:t>e</w:t>
      </w:r>
      <w:r>
        <w:rPr>
          <w:rFonts w:ascii="Times New Roman" w:eastAsia="Times New Roman" w:hAnsi="Times New Roman" w:cs="Times New Roman"/>
          <w:color w:val="000000"/>
        </w:rPr>
        <w:t>Pre-score</w:t>
      </w:r>
    </w:p>
    <w:p w14:paraId="47AC9A60" w14:textId="35A64D21" w:rsidR="003F1F9B" w:rsidRDefault="00AE7EC0" w:rsidP="003F1F9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1</w:t>
      </w:r>
      <w:r w:rsidR="003F1F9B">
        <w:rPr>
          <w:rFonts w:ascii="Times New Roman" w:eastAsia="Times New Roman" w:hAnsi="Times New Roman" w:cs="Times New Roman"/>
          <w:color w:val="000000"/>
        </w:rPr>
        <w:t>SMD between pre and post DMHL intervention</w:t>
      </w:r>
    </w:p>
    <w:p w14:paraId="1359CE9E" w14:textId="70BF0A85" w:rsidR="003F1F9B" w:rsidRDefault="00AE7EC0" w:rsidP="003F1F9B">
      <w:pPr>
        <w:spacing w:after="0" w:line="240" w:lineRule="auto"/>
        <w:rPr>
          <w:rFonts w:ascii="Times New Roman" w:eastAsia="Times New Roman" w:hAnsi="Times New Roman" w:cs="Times New Roman"/>
          <w:color w:val="000000"/>
        </w:rPr>
      </w:pPr>
      <w:r>
        <w:rPr>
          <w:rFonts w:ascii="Times New Roman" w:eastAsia="Times New Roman" w:hAnsi="Times New Roman" w:cs="Times New Roman"/>
          <w:color w:val="000000"/>
          <w:vertAlign w:val="superscript"/>
        </w:rPr>
        <w:t>2</w:t>
      </w:r>
      <w:r w:rsidR="00CF1E5B">
        <w:rPr>
          <w:rFonts w:ascii="Times New Roman" w:eastAsia="Times New Roman" w:hAnsi="Times New Roman" w:cs="Times New Roman"/>
          <w:color w:val="000000"/>
        </w:rPr>
        <w:t>SMD between DMHL vs. waitlist control</w:t>
      </w:r>
    </w:p>
    <w:p w14:paraId="31A7698D" w14:textId="6C037385" w:rsidR="00C407A1" w:rsidRDefault="00AE7EC0" w:rsidP="003F1F9B">
      <w:pPr>
        <w:spacing w:after="0" w:line="240" w:lineRule="auto"/>
        <w:rPr>
          <w:rFonts w:ascii="Times New Roman" w:eastAsia="Times New Roman" w:hAnsi="Times New Roman" w:cs="Times New Roman"/>
          <w:color w:val="000000"/>
        </w:rPr>
      </w:pPr>
      <w:r w:rsidRPr="00AE7EC0">
        <w:rPr>
          <w:rFonts w:ascii="Times New Roman" w:eastAsia="Times New Roman" w:hAnsi="Times New Roman" w:cs="Times New Roman"/>
          <w:color w:val="000000"/>
          <w:vertAlign w:val="superscript"/>
        </w:rPr>
        <w:t>3</w:t>
      </w:r>
      <w:r w:rsidR="00771D56">
        <w:rPr>
          <w:rFonts w:ascii="Times New Roman" w:eastAsia="Times New Roman" w:hAnsi="Times New Roman" w:cs="Times New Roman"/>
          <w:color w:val="000000"/>
        </w:rPr>
        <w:t>SMD be</w:t>
      </w:r>
      <w:r w:rsidR="00CF1E5B">
        <w:rPr>
          <w:rFonts w:ascii="Times New Roman" w:eastAsia="Times New Roman" w:hAnsi="Times New Roman" w:cs="Times New Roman"/>
          <w:color w:val="000000"/>
        </w:rPr>
        <w:t>tween DMHL vs. Non-DMHL (all DMHL interventions were DMHL PLUS, and there are no studies comparing DMHL ONLY and non-DMHL)</w:t>
      </w:r>
      <w:r w:rsidR="00567020">
        <w:rPr>
          <w:rFonts w:ascii="Times New Roman" w:eastAsia="Times New Roman" w:hAnsi="Times New Roman" w:cs="Times New Roman"/>
          <w:color w:val="000000"/>
        </w:rPr>
        <w:t xml:space="preserve">. </w:t>
      </w:r>
    </w:p>
    <w:p w14:paraId="456A1BE6" w14:textId="77777777" w:rsidR="002B1D02" w:rsidRDefault="002B1D02" w:rsidP="003F1F9B">
      <w:pPr>
        <w:spacing w:after="0" w:line="240" w:lineRule="auto"/>
        <w:rPr>
          <w:rFonts w:ascii="Times New Roman" w:eastAsia="Times New Roman" w:hAnsi="Times New Roman" w:cs="Times New Roman"/>
          <w:color w:val="000000"/>
        </w:rPr>
      </w:pPr>
    </w:p>
    <w:p w14:paraId="523AC0CA" w14:textId="0C188935" w:rsidR="00A66155" w:rsidRPr="002B1D02" w:rsidRDefault="00A66155" w:rsidP="002B1D02">
      <w:pPr>
        <w:rPr>
          <w:rFonts w:ascii="Times New Roman" w:hAnsi="Times New Roman" w:cs="Times New Roman"/>
        </w:rPr>
      </w:pPr>
      <w:r w:rsidRPr="002B1D02">
        <w:rPr>
          <w:rFonts w:ascii="Times New Roman" w:hAnsi="Times New Roman" w:cs="Times New Roman"/>
        </w:rPr>
        <w:t xml:space="preserve">First, different effect sizes were used to conduct analyses with mental health separately for cases examining more than one study designs: (a) pre-post DMHL interventions, (b) (wait-list) control vs. DMHL interventions, and (c) DMHL intervention vs. non-DMHL interventions; for cases that included more than one DMHL component: (a) DMHL ONLY vs. waitlist control, (b) DMHL PLUS vs. waitlist control, (c) DMHL ONLY vs. DMHL PLUS, (d) DMHL ONLY vs. non-DMHL, and (e) DMHL PLUS vs. non-DMHL; and for cases examining DMHL interventions administered through multiple platforms: (a) new platforms (i.e., </w:t>
      </w:r>
      <w:r w:rsidRPr="002B1D02">
        <w:rPr>
          <w:rFonts w:ascii="Times New Roman" w:hAnsi="Times New Roman" w:cs="Times New Roman"/>
          <w:color w:val="000000"/>
        </w:rPr>
        <w:t>mobile apps, web-based/internet platforms, and social media) and (b) conventional platforms (i.e., films, videos, multimedia, and emails).</w:t>
      </w:r>
      <w:r w:rsidRPr="002B1D02">
        <w:rPr>
          <w:rFonts w:ascii="Times New Roman" w:hAnsi="Times New Roman" w:cs="Times New Roman"/>
        </w:rPr>
        <w:t xml:space="preserve"> Second, some studies measured DMHL in a variety of ways, for instance, different combination of DMHL facets were assessed and multiple indicators of mental health were included, providing several effect sizes from the same study. For such cases, we computed the average effect size across all DMHL facets and all measures of the same mental health outcome within a study. Hence, each study contributed only one effect size for the analyses involving DMHL interventions with mental health. Similarly, for studies that assessed multiple indicators of proximal literacy outcomes and distal mental health outcomes, we computed the average effect size across all indicators. Third, a few studies reported multiple effect sizes because they investigated different countries, especially concerning representatives of Western and Eastern cultural contexts. Because cultural contexts were examined as a moderator in our meta-analyses, a single effect size estimate that aggregated the multiple correlation coefficients was not </w:t>
      </w:r>
      <w:proofErr w:type="spellStart"/>
      <w:r w:rsidRPr="002B1D02">
        <w:rPr>
          <w:rFonts w:ascii="Times New Roman" w:hAnsi="Times New Roman" w:cs="Times New Roman"/>
        </w:rPr>
        <w:t>favored</w:t>
      </w:r>
      <w:proofErr w:type="spellEnd"/>
      <w:r w:rsidRPr="002B1D02">
        <w:rPr>
          <w:rFonts w:ascii="Times New Roman" w:hAnsi="Times New Roman" w:cs="Times New Roman"/>
        </w:rPr>
        <w:t xml:space="preserve"> and we reported effect size estimates separately </w:t>
      </w:r>
      <w:r w:rsidR="00894D0F">
        <w:rPr>
          <w:rFonts w:ascii="Times New Roman" w:hAnsi="Times New Roman" w:cs="Times New Roman"/>
          <w:highlight w:val="yellow"/>
        </w:rPr>
        <w:t>[82</w:t>
      </w:r>
      <w:r w:rsidRPr="00323DBA">
        <w:rPr>
          <w:rFonts w:ascii="Times New Roman" w:hAnsi="Times New Roman" w:cs="Times New Roman"/>
          <w:highlight w:val="yellow"/>
        </w:rPr>
        <w:t>].</w:t>
      </w:r>
      <w:r w:rsidRPr="002B1D02">
        <w:rPr>
          <w:rFonts w:ascii="Times New Roman" w:hAnsi="Times New Roman" w:cs="Times New Roman"/>
        </w:rPr>
        <w:t xml:space="preserve"> For such cases, more than one set of data was collected from the same study, forcing consideration of issues of statistical dependency that stem from the multiple dependent effect </w:t>
      </w:r>
      <w:r w:rsidR="00894D0F">
        <w:rPr>
          <w:rFonts w:ascii="Times New Roman" w:hAnsi="Times New Roman" w:cs="Times New Roman"/>
          <w:highlight w:val="yellow"/>
        </w:rPr>
        <w:t>sizes [82</w:t>
      </w:r>
      <w:r w:rsidRPr="002B1D02">
        <w:rPr>
          <w:rFonts w:ascii="Times New Roman" w:hAnsi="Times New Roman" w:cs="Times New Roman"/>
        </w:rPr>
        <w:t xml:space="preserve">]. We used the robust variance estimation to account for non-independent effect sizes, which can also be adjusted to deal with smaller meta-analyses (n &lt; 40; </w:t>
      </w:r>
      <w:r w:rsidR="00894D0F">
        <w:rPr>
          <w:rFonts w:ascii="Times New Roman" w:hAnsi="Times New Roman" w:cs="Times New Roman"/>
          <w:highlight w:val="yellow"/>
        </w:rPr>
        <w:t>[83</w:t>
      </w:r>
      <w:bookmarkStart w:id="0" w:name="_GoBack"/>
      <w:bookmarkEnd w:id="0"/>
      <w:r w:rsidRPr="00323DBA">
        <w:rPr>
          <w:rFonts w:ascii="Times New Roman" w:hAnsi="Times New Roman" w:cs="Times New Roman"/>
          <w:highlight w:val="yellow"/>
        </w:rPr>
        <w:t>]).</w:t>
      </w:r>
      <w:r w:rsidRPr="002B1D02">
        <w:rPr>
          <w:rFonts w:ascii="Times New Roman" w:hAnsi="Times New Roman" w:cs="Times New Roman"/>
        </w:rPr>
        <w:t xml:space="preserve"> Pooled effect size of odd-ratios (OR) were used in examining implementation effectiveness of interventions on uptake, and standardized mean differences (</w:t>
      </w:r>
      <w:r w:rsidRPr="002B1D02">
        <w:rPr>
          <w:rFonts w:ascii="Times New Roman" w:hAnsi="Times New Roman" w:cs="Times New Roman"/>
          <w:shd w:val="clear" w:color="auto" w:fill="FFFFFF"/>
        </w:rPr>
        <w:t>SMDs) were used in assessing intervention effectiveness on mental health.</w:t>
      </w:r>
      <w:r w:rsidRPr="002B1D02">
        <w:rPr>
          <w:rFonts w:ascii="Times New Roman" w:hAnsi="Times New Roman" w:cs="Times New Roman"/>
        </w:rPr>
        <w:t xml:space="preserve"> </w:t>
      </w:r>
    </w:p>
    <w:p w14:paraId="31984C98" w14:textId="77777777" w:rsidR="00A66155" w:rsidRPr="002B1D02" w:rsidRDefault="00A66155" w:rsidP="003F1F9B">
      <w:pPr>
        <w:spacing w:after="0" w:line="240" w:lineRule="auto"/>
        <w:rPr>
          <w:rFonts w:ascii="Times New Roman" w:hAnsi="Times New Roman" w:cs="Times New Roman"/>
        </w:rPr>
      </w:pPr>
    </w:p>
    <w:sectPr w:rsidR="00A66155" w:rsidRPr="002B1D02" w:rsidSect="00771D56">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1D56"/>
    <w:rsid w:val="000866F1"/>
    <w:rsid w:val="000A17F4"/>
    <w:rsid w:val="000A6C91"/>
    <w:rsid w:val="000B0924"/>
    <w:rsid w:val="000B12E8"/>
    <w:rsid w:val="000F2A11"/>
    <w:rsid w:val="001C359B"/>
    <w:rsid w:val="0022055E"/>
    <w:rsid w:val="002B1D02"/>
    <w:rsid w:val="002C0856"/>
    <w:rsid w:val="00323DBA"/>
    <w:rsid w:val="00326F37"/>
    <w:rsid w:val="003F1F9B"/>
    <w:rsid w:val="004176D3"/>
    <w:rsid w:val="004221F4"/>
    <w:rsid w:val="004276CC"/>
    <w:rsid w:val="00441647"/>
    <w:rsid w:val="0046540C"/>
    <w:rsid w:val="00476419"/>
    <w:rsid w:val="004A0808"/>
    <w:rsid w:val="00541AD8"/>
    <w:rsid w:val="00560566"/>
    <w:rsid w:val="00567020"/>
    <w:rsid w:val="0059064B"/>
    <w:rsid w:val="006C051C"/>
    <w:rsid w:val="006C10FA"/>
    <w:rsid w:val="006C3774"/>
    <w:rsid w:val="006C62DA"/>
    <w:rsid w:val="00730D16"/>
    <w:rsid w:val="007502E8"/>
    <w:rsid w:val="00771D56"/>
    <w:rsid w:val="00771E5E"/>
    <w:rsid w:val="0079520B"/>
    <w:rsid w:val="007C0F73"/>
    <w:rsid w:val="0082062F"/>
    <w:rsid w:val="00894D0F"/>
    <w:rsid w:val="008A5189"/>
    <w:rsid w:val="008E40BE"/>
    <w:rsid w:val="00903888"/>
    <w:rsid w:val="00953371"/>
    <w:rsid w:val="0096059B"/>
    <w:rsid w:val="00964614"/>
    <w:rsid w:val="00966BC3"/>
    <w:rsid w:val="00995BF9"/>
    <w:rsid w:val="009E14AE"/>
    <w:rsid w:val="00A02C8E"/>
    <w:rsid w:val="00A15F16"/>
    <w:rsid w:val="00A362D0"/>
    <w:rsid w:val="00A66155"/>
    <w:rsid w:val="00A8609E"/>
    <w:rsid w:val="00A86A89"/>
    <w:rsid w:val="00AB7248"/>
    <w:rsid w:val="00AD503B"/>
    <w:rsid w:val="00AE7EC0"/>
    <w:rsid w:val="00BC5EC4"/>
    <w:rsid w:val="00BF67CA"/>
    <w:rsid w:val="00C14688"/>
    <w:rsid w:val="00C20DE7"/>
    <w:rsid w:val="00C31D28"/>
    <w:rsid w:val="00C407A1"/>
    <w:rsid w:val="00C54A09"/>
    <w:rsid w:val="00C60523"/>
    <w:rsid w:val="00C7306A"/>
    <w:rsid w:val="00C80400"/>
    <w:rsid w:val="00CB2E5B"/>
    <w:rsid w:val="00CC2B0C"/>
    <w:rsid w:val="00CD7999"/>
    <w:rsid w:val="00CF1E5B"/>
    <w:rsid w:val="00D13B0F"/>
    <w:rsid w:val="00D15740"/>
    <w:rsid w:val="00E139F8"/>
    <w:rsid w:val="00EB29B7"/>
    <w:rsid w:val="00F0460E"/>
    <w:rsid w:val="00F060E7"/>
    <w:rsid w:val="00F1052D"/>
    <w:rsid w:val="00F5629E"/>
    <w:rsid w:val="00F63F97"/>
    <w:rsid w:val="00FD6D3E"/>
    <w:rsid w:val="00FE4CB3"/>
    <w:rsid w:val="00FE759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7E0713"/>
  <w15:chartTrackingRefBased/>
  <w15:docId w15:val="{50A633AB-D622-4F44-B7B1-670D2D7B2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1D56"/>
    <w:rPr>
      <w:lang w:val="en-S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71D56"/>
    <w:rPr>
      <w:sz w:val="16"/>
      <w:szCs w:val="16"/>
    </w:rPr>
  </w:style>
  <w:style w:type="paragraph" w:styleId="CommentText">
    <w:name w:val="annotation text"/>
    <w:basedOn w:val="Normal"/>
    <w:link w:val="CommentTextChar"/>
    <w:uiPriority w:val="99"/>
    <w:unhideWhenUsed/>
    <w:rsid w:val="00771D56"/>
    <w:pPr>
      <w:spacing w:line="240" w:lineRule="auto"/>
    </w:pPr>
    <w:rPr>
      <w:sz w:val="20"/>
      <w:szCs w:val="20"/>
    </w:rPr>
  </w:style>
  <w:style w:type="character" w:customStyle="1" w:styleId="CommentTextChar">
    <w:name w:val="Comment Text Char"/>
    <w:basedOn w:val="DefaultParagraphFont"/>
    <w:link w:val="CommentText"/>
    <w:uiPriority w:val="99"/>
    <w:rsid w:val="00771D56"/>
    <w:rPr>
      <w:sz w:val="20"/>
      <w:szCs w:val="20"/>
      <w:lang w:val="en-SG"/>
    </w:rPr>
  </w:style>
  <w:style w:type="paragraph" w:styleId="CommentSubject">
    <w:name w:val="annotation subject"/>
    <w:basedOn w:val="CommentText"/>
    <w:next w:val="CommentText"/>
    <w:link w:val="CommentSubjectChar"/>
    <w:uiPriority w:val="99"/>
    <w:semiHidden/>
    <w:unhideWhenUsed/>
    <w:rsid w:val="00771D56"/>
    <w:rPr>
      <w:b/>
      <w:bCs/>
    </w:rPr>
  </w:style>
  <w:style w:type="character" w:customStyle="1" w:styleId="CommentSubjectChar">
    <w:name w:val="Comment Subject Char"/>
    <w:basedOn w:val="CommentTextChar"/>
    <w:link w:val="CommentSubject"/>
    <w:uiPriority w:val="99"/>
    <w:semiHidden/>
    <w:rsid w:val="00771D56"/>
    <w:rPr>
      <w:b/>
      <w:bCs/>
      <w:sz w:val="20"/>
      <w:szCs w:val="20"/>
      <w:lang w:val="en-SG"/>
    </w:rPr>
  </w:style>
  <w:style w:type="paragraph" w:customStyle="1" w:styleId="msonormal0">
    <w:name w:val="msonormal"/>
    <w:basedOn w:val="Normal"/>
    <w:rsid w:val="00771D56"/>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771D56"/>
    <w:pPr>
      <w:spacing w:after="0" w:line="240" w:lineRule="auto"/>
    </w:pPr>
    <w:rPr>
      <w:lang w:val="en-SG"/>
    </w:rPr>
  </w:style>
  <w:style w:type="paragraph" w:styleId="BalloonText">
    <w:name w:val="Balloon Text"/>
    <w:basedOn w:val="Normal"/>
    <w:link w:val="BalloonTextChar"/>
    <w:uiPriority w:val="99"/>
    <w:semiHidden/>
    <w:unhideWhenUsed/>
    <w:rsid w:val="00771D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71D56"/>
    <w:rPr>
      <w:rFonts w:ascii="Segoe UI" w:hAnsi="Segoe UI" w:cs="Segoe UI"/>
      <w:sz w:val="18"/>
      <w:szCs w:val="18"/>
      <w:lang w:val="en-SG"/>
    </w:rPr>
  </w:style>
  <w:style w:type="character" w:styleId="Hyperlink">
    <w:name w:val="Hyperlink"/>
    <w:basedOn w:val="DefaultParagraphFont"/>
    <w:uiPriority w:val="99"/>
    <w:unhideWhenUsed/>
    <w:rsid w:val="00771D56"/>
    <w:rPr>
      <w:color w:val="0563C1" w:themeColor="hyperlink"/>
      <w:u w:val="single"/>
    </w:rPr>
  </w:style>
  <w:style w:type="table" w:styleId="TableGrid">
    <w:name w:val="Table Grid"/>
    <w:basedOn w:val="TableNormal"/>
    <w:uiPriority w:val="39"/>
    <w:rsid w:val="00771D56"/>
    <w:pPr>
      <w:spacing w:after="0" w:line="240" w:lineRule="auto"/>
    </w:pPr>
    <w:rPr>
      <w:rFonts w:eastAsiaTheme="minorHAnsi"/>
      <w:lang w:val="en-IE"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771D56"/>
    <w:pPr>
      <w:tabs>
        <w:tab w:val="center" w:pos="4513"/>
        <w:tab w:val="right" w:pos="9026"/>
      </w:tabs>
      <w:spacing w:after="0" w:line="240" w:lineRule="auto"/>
    </w:pPr>
  </w:style>
  <w:style w:type="character" w:customStyle="1" w:styleId="HeaderChar">
    <w:name w:val="Header Char"/>
    <w:basedOn w:val="DefaultParagraphFont"/>
    <w:link w:val="Header"/>
    <w:uiPriority w:val="99"/>
    <w:rsid w:val="00771D56"/>
    <w:rPr>
      <w:lang w:val="en-SG"/>
    </w:rPr>
  </w:style>
  <w:style w:type="paragraph" w:styleId="Footer">
    <w:name w:val="footer"/>
    <w:basedOn w:val="Normal"/>
    <w:link w:val="FooterChar"/>
    <w:uiPriority w:val="99"/>
    <w:unhideWhenUsed/>
    <w:rsid w:val="00771D56"/>
    <w:pPr>
      <w:tabs>
        <w:tab w:val="center" w:pos="4513"/>
        <w:tab w:val="right" w:pos="9026"/>
      </w:tabs>
      <w:spacing w:after="0" w:line="240" w:lineRule="auto"/>
    </w:pPr>
  </w:style>
  <w:style w:type="character" w:customStyle="1" w:styleId="FooterChar">
    <w:name w:val="Footer Char"/>
    <w:basedOn w:val="DefaultParagraphFont"/>
    <w:link w:val="Footer"/>
    <w:uiPriority w:val="99"/>
    <w:rsid w:val="00771D56"/>
    <w:rPr>
      <w:lang w:val="en-SG"/>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418993">
      <w:bodyDiv w:val="1"/>
      <w:marLeft w:val="0"/>
      <w:marRight w:val="0"/>
      <w:marTop w:val="0"/>
      <w:marBottom w:val="0"/>
      <w:divBdr>
        <w:top w:val="none" w:sz="0" w:space="0" w:color="auto"/>
        <w:left w:val="none" w:sz="0" w:space="0" w:color="auto"/>
        <w:bottom w:val="none" w:sz="0" w:space="0" w:color="auto"/>
        <w:right w:val="none" w:sz="0" w:space="0" w:color="auto"/>
      </w:divBdr>
    </w:div>
    <w:div w:id="714819952">
      <w:bodyDiv w:val="1"/>
      <w:marLeft w:val="0"/>
      <w:marRight w:val="0"/>
      <w:marTop w:val="0"/>
      <w:marBottom w:val="0"/>
      <w:divBdr>
        <w:top w:val="none" w:sz="0" w:space="0" w:color="auto"/>
        <w:left w:val="none" w:sz="0" w:space="0" w:color="auto"/>
        <w:bottom w:val="none" w:sz="0" w:space="0" w:color="auto"/>
        <w:right w:val="none" w:sz="0" w:space="0" w:color="auto"/>
      </w:divBdr>
    </w:div>
    <w:div w:id="766540318">
      <w:bodyDiv w:val="1"/>
      <w:marLeft w:val="0"/>
      <w:marRight w:val="0"/>
      <w:marTop w:val="0"/>
      <w:marBottom w:val="0"/>
      <w:divBdr>
        <w:top w:val="none" w:sz="0" w:space="0" w:color="auto"/>
        <w:left w:val="none" w:sz="0" w:space="0" w:color="auto"/>
        <w:bottom w:val="none" w:sz="0" w:space="0" w:color="auto"/>
        <w:right w:val="none" w:sz="0" w:space="0" w:color="auto"/>
      </w:divBdr>
    </w:div>
    <w:div w:id="788864631">
      <w:bodyDiv w:val="1"/>
      <w:marLeft w:val="0"/>
      <w:marRight w:val="0"/>
      <w:marTop w:val="0"/>
      <w:marBottom w:val="0"/>
      <w:divBdr>
        <w:top w:val="none" w:sz="0" w:space="0" w:color="auto"/>
        <w:left w:val="none" w:sz="0" w:space="0" w:color="auto"/>
        <w:bottom w:val="none" w:sz="0" w:space="0" w:color="auto"/>
        <w:right w:val="none" w:sz="0" w:space="0" w:color="auto"/>
      </w:divBdr>
    </w:div>
    <w:div w:id="1032921650">
      <w:bodyDiv w:val="1"/>
      <w:marLeft w:val="0"/>
      <w:marRight w:val="0"/>
      <w:marTop w:val="0"/>
      <w:marBottom w:val="0"/>
      <w:divBdr>
        <w:top w:val="none" w:sz="0" w:space="0" w:color="auto"/>
        <w:left w:val="none" w:sz="0" w:space="0" w:color="auto"/>
        <w:bottom w:val="none" w:sz="0" w:space="0" w:color="auto"/>
        <w:right w:val="none" w:sz="0" w:space="0" w:color="auto"/>
      </w:divBdr>
    </w:div>
    <w:div w:id="1399473561">
      <w:bodyDiv w:val="1"/>
      <w:marLeft w:val="0"/>
      <w:marRight w:val="0"/>
      <w:marTop w:val="0"/>
      <w:marBottom w:val="0"/>
      <w:divBdr>
        <w:top w:val="none" w:sz="0" w:space="0" w:color="auto"/>
        <w:left w:val="none" w:sz="0" w:space="0" w:color="auto"/>
        <w:bottom w:val="none" w:sz="0" w:space="0" w:color="auto"/>
        <w:right w:val="none" w:sz="0" w:space="0" w:color="auto"/>
      </w:divBdr>
    </w:div>
    <w:div w:id="1723018957">
      <w:bodyDiv w:val="1"/>
      <w:marLeft w:val="0"/>
      <w:marRight w:val="0"/>
      <w:marTop w:val="0"/>
      <w:marBottom w:val="0"/>
      <w:divBdr>
        <w:top w:val="none" w:sz="0" w:space="0" w:color="auto"/>
        <w:left w:val="none" w:sz="0" w:space="0" w:color="auto"/>
        <w:bottom w:val="none" w:sz="0" w:space="0" w:color="auto"/>
        <w:right w:val="none" w:sz="0" w:space="0" w:color="auto"/>
      </w:divBdr>
    </w:div>
    <w:div w:id="1786658810">
      <w:bodyDiv w:val="1"/>
      <w:marLeft w:val="0"/>
      <w:marRight w:val="0"/>
      <w:marTop w:val="0"/>
      <w:marBottom w:val="0"/>
      <w:divBdr>
        <w:top w:val="none" w:sz="0" w:space="0" w:color="auto"/>
        <w:left w:val="none" w:sz="0" w:space="0" w:color="auto"/>
        <w:bottom w:val="none" w:sz="0" w:space="0" w:color="auto"/>
        <w:right w:val="none" w:sz="0" w:space="0" w:color="auto"/>
      </w:divBdr>
    </w:div>
    <w:div w:id="1853060061">
      <w:bodyDiv w:val="1"/>
      <w:marLeft w:val="0"/>
      <w:marRight w:val="0"/>
      <w:marTop w:val="0"/>
      <w:marBottom w:val="0"/>
      <w:divBdr>
        <w:top w:val="none" w:sz="0" w:space="0" w:color="auto"/>
        <w:left w:val="none" w:sz="0" w:space="0" w:color="auto"/>
        <w:bottom w:val="none" w:sz="0" w:space="0" w:color="auto"/>
        <w:right w:val="none" w:sz="0" w:space="0" w:color="auto"/>
      </w:divBdr>
    </w:div>
    <w:div w:id="1896312589">
      <w:bodyDiv w:val="1"/>
      <w:marLeft w:val="0"/>
      <w:marRight w:val="0"/>
      <w:marTop w:val="0"/>
      <w:marBottom w:val="0"/>
      <w:divBdr>
        <w:top w:val="none" w:sz="0" w:space="0" w:color="auto"/>
        <w:left w:val="none" w:sz="0" w:space="0" w:color="auto"/>
        <w:bottom w:val="none" w:sz="0" w:space="0" w:color="auto"/>
        <w:right w:val="none" w:sz="0" w:space="0" w:color="auto"/>
      </w:divBdr>
    </w:div>
    <w:div w:id="1920170210">
      <w:bodyDiv w:val="1"/>
      <w:marLeft w:val="0"/>
      <w:marRight w:val="0"/>
      <w:marTop w:val="0"/>
      <w:marBottom w:val="0"/>
      <w:divBdr>
        <w:top w:val="none" w:sz="0" w:space="0" w:color="auto"/>
        <w:left w:val="none" w:sz="0" w:space="0" w:color="auto"/>
        <w:bottom w:val="none" w:sz="0" w:space="0" w:color="auto"/>
        <w:right w:val="none" w:sz="0" w:space="0" w:color="auto"/>
      </w:divBdr>
    </w:div>
    <w:div w:id="1937709969">
      <w:bodyDiv w:val="1"/>
      <w:marLeft w:val="0"/>
      <w:marRight w:val="0"/>
      <w:marTop w:val="0"/>
      <w:marBottom w:val="0"/>
      <w:divBdr>
        <w:top w:val="none" w:sz="0" w:space="0" w:color="auto"/>
        <w:left w:val="none" w:sz="0" w:space="0" w:color="auto"/>
        <w:bottom w:val="none" w:sz="0" w:space="0" w:color="auto"/>
        <w:right w:val="none" w:sz="0" w:space="0" w:color="auto"/>
      </w:divBdr>
    </w:div>
    <w:div w:id="1946573586">
      <w:bodyDiv w:val="1"/>
      <w:marLeft w:val="0"/>
      <w:marRight w:val="0"/>
      <w:marTop w:val="0"/>
      <w:marBottom w:val="0"/>
      <w:divBdr>
        <w:top w:val="none" w:sz="0" w:space="0" w:color="auto"/>
        <w:left w:val="none" w:sz="0" w:space="0" w:color="auto"/>
        <w:bottom w:val="none" w:sz="0" w:space="0" w:color="auto"/>
        <w:right w:val="none" w:sz="0" w:space="0" w:color="auto"/>
      </w:divBdr>
    </w:div>
    <w:div w:id="20373845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47</TotalTime>
  <Pages>4</Pages>
  <Words>1031</Words>
  <Characters>5881</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9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account</dc:creator>
  <cp:keywords/>
  <dc:description/>
  <cp:lastModifiedBy>Microsoft account</cp:lastModifiedBy>
  <cp:revision>32</cp:revision>
  <dcterms:created xsi:type="dcterms:W3CDTF">2023-07-23T04:54:00Z</dcterms:created>
  <dcterms:modified xsi:type="dcterms:W3CDTF">2024-02-28T08:16:00Z</dcterms:modified>
</cp:coreProperties>
</file>